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C6636" w14:textId="77777777" w:rsidR="00791BEB" w:rsidRDefault="00B63AE8">
      <w:pPr>
        <w:pStyle w:val="BodyText"/>
        <w:spacing w:before="6"/>
        <w:rPr>
          <w:rFonts w:ascii="Times New Roman"/>
        </w:rPr>
      </w:pPr>
      <w:r>
        <w:rPr>
          <w:rFonts w:ascii="Times New Roman"/>
        </w:rPr>
        <w:t xml:space="preserve">Supplement 2: An example of the customized survey sent to jail HSAs </w:t>
      </w:r>
    </w:p>
    <w:p w14:paraId="1BD9EA67" w14:textId="77777777" w:rsidR="00791BEB" w:rsidRDefault="00791BEB">
      <w:pPr>
        <w:pStyle w:val="BodyText"/>
        <w:spacing w:before="6"/>
        <w:rPr>
          <w:b/>
          <w:sz w:val="26"/>
        </w:rPr>
      </w:pPr>
    </w:p>
    <w:p w14:paraId="12024185" w14:textId="77777777" w:rsidR="00791BEB" w:rsidRDefault="00000000">
      <w:pPr>
        <w:ind w:left="101"/>
        <w:rPr>
          <w:b/>
          <w:sz w:val="27"/>
        </w:rPr>
      </w:pPr>
      <w:r>
        <w:rPr>
          <w:b/>
          <w:color w:val="525252"/>
          <w:sz w:val="27"/>
        </w:rPr>
        <w:t xml:space="preserve">Consent </w:t>
      </w:r>
      <w:r>
        <w:rPr>
          <w:b/>
          <w:color w:val="525252"/>
          <w:spacing w:val="-2"/>
          <w:sz w:val="27"/>
        </w:rPr>
        <w:t>Information</w:t>
      </w:r>
    </w:p>
    <w:p w14:paraId="7B984575" w14:textId="77777777" w:rsidR="00791BEB" w:rsidRDefault="00000000">
      <w:pPr>
        <w:spacing w:before="76"/>
        <w:ind w:left="101"/>
        <w:rPr>
          <w:b/>
          <w:sz w:val="27"/>
        </w:rPr>
      </w:pPr>
      <w:r>
        <w:rPr>
          <w:b/>
          <w:color w:val="525252"/>
          <w:sz w:val="27"/>
        </w:rPr>
        <w:t xml:space="preserve">Conﬁrmation of Content Analysis of Intake Forms at MA </w:t>
      </w:r>
      <w:r>
        <w:rPr>
          <w:b/>
          <w:color w:val="525252"/>
          <w:spacing w:val="-2"/>
          <w:sz w:val="27"/>
        </w:rPr>
        <w:t>Jails</w:t>
      </w:r>
    </w:p>
    <w:p w14:paraId="1BAD97E9" w14:textId="77777777" w:rsidR="00791BEB" w:rsidRDefault="00791BEB">
      <w:pPr>
        <w:pStyle w:val="BodyText"/>
        <w:spacing w:before="1"/>
        <w:rPr>
          <w:b/>
          <w:sz w:val="44"/>
        </w:rPr>
      </w:pPr>
    </w:p>
    <w:p w14:paraId="6DA9899A" w14:textId="77777777" w:rsidR="00791BEB" w:rsidRDefault="00000000">
      <w:pPr>
        <w:pStyle w:val="BodyText"/>
        <w:spacing w:before="1"/>
        <w:ind w:left="101"/>
      </w:pPr>
      <w:r>
        <w:rPr>
          <w:color w:val="525252"/>
        </w:rPr>
        <w:t>Thank</w:t>
      </w:r>
      <w:r>
        <w:rPr>
          <w:color w:val="525252"/>
          <w:spacing w:val="-1"/>
        </w:rPr>
        <w:t xml:space="preserve"> </w:t>
      </w:r>
      <w:r>
        <w:rPr>
          <w:color w:val="525252"/>
        </w:rPr>
        <w:t>you for</w:t>
      </w:r>
      <w:r>
        <w:rPr>
          <w:color w:val="525252"/>
          <w:spacing w:val="-1"/>
        </w:rPr>
        <w:t xml:space="preserve"> </w:t>
      </w:r>
      <w:r>
        <w:rPr>
          <w:color w:val="525252"/>
        </w:rPr>
        <w:t>your interest</w:t>
      </w:r>
      <w:r>
        <w:rPr>
          <w:color w:val="525252"/>
          <w:spacing w:val="-1"/>
        </w:rPr>
        <w:t xml:space="preserve"> </w:t>
      </w:r>
      <w:r>
        <w:rPr>
          <w:color w:val="525252"/>
        </w:rPr>
        <w:t>in helping</w:t>
      </w:r>
      <w:r>
        <w:rPr>
          <w:color w:val="525252"/>
          <w:spacing w:val="-1"/>
        </w:rPr>
        <w:t xml:space="preserve"> </w:t>
      </w:r>
      <w:r>
        <w:rPr>
          <w:color w:val="525252"/>
        </w:rPr>
        <w:t>us double-check</w:t>
      </w:r>
      <w:r>
        <w:rPr>
          <w:color w:val="525252"/>
          <w:spacing w:val="-1"/>
        </w:rPr>
        <w:t xml:space="preserve"> </w:t>
      </w:r>
      <w:r>
        <w:rPr>
          <w:color w:val="525252"/>
        </w:rPr>
        <w:t xml:space="preserve">our </w:t>
      </w:r>
      <w:r>
        <w:rPr>
          <w:color w:val="525252"/>
          <w:spacing w:val="-2"/>
        </w:rPr>
        <w:t>work!</w:t>
      </w:r>
    </w:p>
    <w:p w14:paraId="1C10CF7C" w14:textId="77777777" w:rsidR="00791BEB" w:rsidRDefault="00791BEB">
      <w:pPr>
        <w:pStyle w:val="BodyText"/>
        <w:spacing w:before="2"/>
        <w:rPr>
          <w:sz w:val="37"/>
        </w:rPr>
      </w:pPr>
    </w:p>
    <w:p w14:paraId="4BF4894F" w14:textId="3E64CDB8" w:rsidR="00791BEB" w:rsidRDefault="00000000">
      <w:pPr>
        <w:pStyle w:val="BodyText"/>
        <w:spacing w:line="302" w:lineRule="auto"/>
        <w:ind w:left="101" w:right="76"/>
      </w:pPr>
      <w:r>
        <w:rPr>
          <w:color w:val="525252"/>
        </w:rPr>
        <w:t>This research survey is voluntary, anonymous, and you can choose to stop participation at any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time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without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penalty.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are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being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invited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to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take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part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in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this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survey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because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are</w:t>
      </w:r>
      <w:r>
        <w:rPr>
          <w:color w:val="525252"/>
          <w:spacing w:val="-6"/>
        </w:rPr>
        <w:t xml:space="preserve"> </w:t>
      </w:r>
      <w:r>
        <w:rPr>
          <w:color w:val="525252"/>
        </w:rPr>
        <w:t>a health service administrator at a Massachusetts jail. We have done our best to collect this information correctly, but we realize that some jails, for example, may oﬀer HIV testing in a separate form.</w:t>
      </w:r>
    </w:p>
    <w:p w14:paraId="7F447D8D" w14:textId="77777777" w:rsidR="00791BEB" w:rsidRDefault="00791BEB">
      <w:pPr>
        <w:pStyle w:val="BodyText"/>
        <w:spacing w:before="3"/>
        <w:rPr>
          <w:sz w:val="33"/>
        </w:rPr>
      </w:pPr>
    </w:p>
    <w:p w14:paraId="019192F9" w14:textId="78151F95" w:rsidR="00791BEB" w:rsidRDefault="00000000">
      <w:pPr>
        <w:pStyle w:val="BodyText"/>
        <w:spacing w:line="302" w:lineRule="auto"/>
        <w:ind w:left="101" w:right="76"/>
      </w:pPr>
      <w:r>
        <w:rPr>
          <w:color w:val="525252"/>
        </w:rPr>
        <w:t>Data</w:t>
      </w:r>
      <w:r>
        <w:rPr>
          <w:color w:val="525252"/>
          <w:spacing w:val="-7"/>
        </w:rPr>
        <w:t xml:space="preserve"> </w:t>
      </w:r>
      <w:r>
        <w:rPr>
          <w:color w:val="525252"/>
        </w:rPr>
        <w:t>from</w:t>
      </w:r>
      <w:r>
        <w:rPr>
          <w:color w:val="525252"/>
          <w:spacing w:val="-7"/>
        </w:rPr>
        <w:t xml:space="preserve"> </w:t>
      </w:r>
      <w:r>
        <w:rPr>
          <w:color w:val="525252"/>
        </w:rPr>
        <w:t>this</w:t>
      </w:r>
      <w:r>
        <w:rPr>
          <w:color w:val="525252"/>
          <w:spacing w:val="-7"/>
        </w:rPr>
        <w:t xml:space="preserve"> </w:t>
      </w:r>
      <w:r>
        <w:rPr>
          <w:color w:val="525252"/>
        </w:rPr>
        <w:t>survey</w:t>
      </w:r>
      <w:r>
        <w:rPr>
          <w:color w:val="525252"/>
          <w:spacing w:val="-7"/>
        </w:rPr>
        <w:t xml:space="preserve"> </w:t>
      </w:r>
      <w:r>
        <w:rPr>
          <w:color w:val="525252"/>
        </w:rPr>
        <w:t>will</w:t>
      </w:r>
      <w:r>
        <w:rPr>
          <w:color w:val="525252"/>
          <w:spacing w:val="-7"/>
        </w:rPr>
        <w:t xml:space="preserve"> </w:t>
      </w:r>
      <w:r>
        <w:rPr>
          <w:color w:val="525252"/>
        </w:rPr>
        <w:t>be</w:t>
      </w:r>
      <w:r>
        <w:rPr>
          <w:color w:val="525252"/>
          <w:spacing w:val="-7"/>
        </w:rPr>
        <w:t xml:space="preserve"> </w:t>
      </w:r>
      <w:r>
        <w:rPr>
          <w:color w:val="525252"/>
        </w:rPr>
        <w:t>analyzed</w:t>
      </w:r>
      <w:r>
        <w:rPr>
          <w:color w:val="525252"/>
          <w:spacing w:val="-7"/>
        </w:rPr>
        <w:t xml:space="preserve"> </w:t>
      </w:r>
      <w:r>
        <w:rPr>
          <w:color w:val="525252"/>
        </w:rPr>
        <w:t>by</w:t>
      </w:r>
      <w:r>
        <w:rPr>
          <w:color w:val="525252"/>
          <w:spacing w:val="-7"/>
        </w:rPr>
        <w:t xml:space="preserve"> </w:t>
      </w:r>
      <w:r w:rsidR="00F04B28">
        <w:rPr>
          <w:rFonts w:ascii="HelveticaNeue-Thin" w:hAnsi="HelveticaNeue-Thin"/>
          <w:color w:val="525252"/>
        </w:rPr>
        <w:t xml:space="preserve">Dr. </w:t>
      </w:r>
      <w:proofErr w:type="spellStart"/>
      <w:r w:rsidR="00F04B28">
        <w:rPr>
          <w:rFonts w:ascii="HelveticaNeue-Thin" w:hAnsi="HelveticaNeue-Thin"/>
          <w:color w:val="525252"/>
        </w:rPr>
        <w:t>Alysse</w:t>
      </w:r>
      <w:proofErr w:type="spellEnd"/>
      <w:r w:rsidR="00F04B28">
        <w:rPr>
          <w:rFonts w:ascii="HelveticaNeue-Thin" w:hAnsi="HelveticaNeue-Thin"/>
          <w:color w:val="525252"/>
        </w:rPr>
        <w:t xml:space="preserve"> </w:t>
      </w:r>
      <w:proofErr w:type="spellStart"/>
      <w:r w:rsidR="00F04B28">
        <w:rPr>
          <w:rFonts w:ascii="HelveticaNeue-Thin" w:hAnsi="HelveticaNeue-Thin"/>
          <w:color w:val="525252"/>
        </w:rPr>
        <w:t>Wurcel’s</w:t>
      </w:r>
      <w:proofErr w:type="spellEnd"/>
      <w:r>
        <w:rPr>
          <w:rFonts w:ascii="HelveticaNeue-Thin" w:hAnsi="HelveticaNeue-Thin"/>
          <w:color w:val="525252"/>
          <w:spacing w:val="-7"/>
        </w:rPr>
        <w:t xml:space="preserve"> </w:t>
      </w:r>
      <w:r>
        <w:rPr>
          <w:color w:val="525252"/>
        </w:rPr>
        <w:t>research</w:t>
      </w:r>
      <w:r>
        <w:rPr>
          <w:color w:val="525252"/>
          <w:spacing w:val="-7"/>
        </w:rPr>
        <w:t xml:space="preserve"> </w:t>
      </w:r>
      <w:r>
        <w:rPr>
          <w:color w:val="525252"/>
        </w:rPr>
        <w:t>team</w:t>
      </w:r>
      <w:r>
        <w:rPr>
          <w:color w:val="525252"/>
          <w:spacing w:val="-7"/>
        </w:rPr>
        <w:t xml:space="preserve"> </w:t>
      </w:r>
      <w:r>
        <w:rPr>
          <w:color w:val="525252"/>
        </w:rPr>
        <w:t>at</w:t>
      </w:r>
      <w:r>
        <w:rPr>
          <w:color w:val="525252"/>
          <w:spacing w:val="-7"/>
        </w:rPr>
        <w:t xml:space="preserve"> </w:t>
      </w:r>
      <w:r w:rsidR="00F04B28">
        <w:rPr>
          <w:rFonts w:ascii="HelveticaNeue-Thin" w:hAnsi="HelveticaNeue-Thin"/>
          <w:color w:val="525252"/>
        </w:rPr>
        <w:t xml:space="preserve">Tufts Medical Center. </w:t>
      </w:r>
      <w:r>
        <w:rPr>
          <w:color w:val="525252"/>
        </w:rPr>
        <w:t>The survey should take about 15 minutes to complete, and there will be no payment/incentive/beneﬁt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for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your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participation.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There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are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no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foreseeable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risks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if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choose to complete this survey as we are not collecting any conﬁdential or identiﬁable information from you. The alternative to participating in this study is to not participate.</w:t>
      </w:r>
    </w:p>
    <w:p w14:paraId="48BFFA9A" w14:textId="77777777" w:rsidR="00791BEB" w:rsidRDefault="00791BEB">
      <w:pPr>
        <w:pStyle w:val="BodyText"/>
        <w:spacing w:before="8"/>
        <w:rPr>
          <w:sz w:val="33"/>
        </w:rPr>
      </w:pPr>
    </w:p>
    <w:p w14:paraId="07FDBCDE" w14:textId="41905B0B" w:rsidR="00791BEB" w:rsidRDefault="00000000">
      <w:pPr>
        <w:pStyle w:val="BodyText"/>
        <w:spacing w:line="297" w:lineRule="auto"/>
        <w:ind w:left="101"/>
      </w:pPr>
      <w:r>
        <w:rPr>
          <w:color w:val="525252"/>
        </w:rPr>
        <w:t xml:space="preserve">If you would like to be contacted for further research opportunities, or have any comments or concerns, please email </w:t>
      </w:r>
      <w:proofErr w:type="spellStart"/>
      <w:r w:rsidR="00F04B28">
        <w:rPr>
          <w:rFonts w:ascii="HelveticaNeue-Thin"/>
          <w:color w:val="525252"/>
        </w:rPr>
        <w:t>Alysse</w:t>
      </w:r>
      <w:proofErr w:type="spellEnd"/>
      <w:r w:rsidR="00F04B28">
        <w:rPr>
          <w:rFonts w:ascii="HelveticaNeue-Thin"/>
          <w:color w:val="525252"/>
        </w:rPr>
        <w:t xml:space="preserve"> </w:t>
      </w:r>
      <w:proofErr w:type="spellStart"/>
      <w:r w:rsidR="00F04B28">
        <w:rPr>
          <w:rFonts w:ascii="HelveticaNeue-Thin"/>
          <w:color w:val="525252"/>
        </w:rPr>
        <w:t>Wurcel</w:t>
      </w:r>
      <w:proofErr w:type="spellEnd"/>
      <w:r w:rsidR="00F04B28">
        <w:rPr>
          <w:rFonts w:ascii="HelveticaNeue-Thin"/>
          <w:color w:val="525252"/>
        </w:rPr>
        <w:t xml:space="preserve">. </w:t>
      </w:r>
      <w:r>
        <w:rPr>
          <w:color w:val="525252"/>
        </w:rPr>
        <w:t>If you have questions about your rights as a research study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subject,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cal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 w:rsidR="00F04B28">
        <w:rPr>
          <w:rFonts w:ascii="HelveticaNeue-Thin"/>
          <w:color w:val="525252"/>
        </w:rPr>
        <w:t>Tufts University Health Sciences</w:t>
      </w:r>
      <w:r>
        <w:rPr>
          <w:rFonts w:ascii="HelveticaNeue-Thin"/>
          <w:color w:val="525252"/>
          <w:spacing w:val="-3"/>
        </w:rPr>
        <w:t xml:space="preserve"> </w:t>
      </w:r>
      <w:r>
        <w:rPr>
          <w:color w:val="525252"/>
        </w:rPr>
        <w:t>Institutiona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Review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Board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(IRB)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t</w:t>
      </w:r>
      <w:r>
        <w:rPr>
          <w:color w:val="525252"/>
          <w:spacing w:val="-3"/>
        </w:rPr>
        <w:t xml:space="preserve"> </w:t>
      </w:r>
      <w:r w:rsidR="00F04B28" w:rsidRPr="00F04B28">
        <w:rPr>
          <w:color w:val="525252"/>
          <w:spacing w:val="-3"/>
        </w:rPr>
        <w:t>(617) 636-7512</w:t>
      </w:r>
      <w:r w:rsidR="00F04B28">
        <w:rPr>
          <w:color w:val="525252"/>
          <w:spacing w:val="-3"/>
        </w:rPr>
        <w:t xml:space="preserve">. </w:t>
      </w:r>
      <w:r>
        <w:rPr>
          <w:color w:val="525252"/>
        </w:rPr>
        <w:t>Thi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 xml:space="preserve">study has been reviewed by the </w:t>
      </w:r>
      <w:r w:rsidR="00F04B28">
        <w:rPr>
          <w:rFonts w:ascii="HelveticaNeue-Thin"/>
          <w:color w:val="525252"/>
        </w:rPr>
        <w:t xml:space="preserve">Tufts University Health Sciences </w:t>
      </w:r>
      <w:r>
        <w:rPr>
          <w:color w:val="525252"/>
        </w:rPr>
        <w:t>IRB.</w:t>
      </w:r>
    </w:p>
    <w:p w14:paraId="2C434433" w14:textId="77777777" w:rsidR="00791BEB" w:rsidRDefault="00791BEB">
      <w:pPr>
        <w:spacing w:line="297" w:lineRule="auto"/>
        <w:sectPr w:rsidR="00791BEB">
          <w:headerReference w:type="default" r:id="rId6"/>
          <w:footerReference w:type="default" r:id="rId7"/>
          <w:type w:val="continuous"/>
          <w:pgSz w:w="15840" w:h="12240" w:orient="landscape"/>
          <w:pgMar w:top="480" w:right="2160" w:bottom="460" w:left="2200" w:header="280" w:footer="260" w:gutter="0"/>
          <w:pgNumType w:start="1"/>
          <w:cols w:space="720"/>
        </w:sectPr>
      </w:pPr>
    </w:p>
    <w:p w14:paraId="2B9C312B" w14:textId="77777777" w:rsidR="00791BEB" w:rsidRDefault="00791BEB">
      <w:pPr>
        <w:pStyle w:val="BodyText"/>
        <w:spacing w:before="7"/>
        <w:rPr>
          <w:sz w:val="9"/>
        </w:rPr>
      </w:pPr>
    </w:p>
    <w:p w14:paraId="221713E4" w14:textId="77777777" w:rsidR="00791BEB" w:rsidRDefault="00791BEB">
      <w:pPr>
        <w:pStyle w:val="BodyText"/>
        <w:spacing w:before="4"/>
        <w:rPr>
          <w:b/>
          <w:sz w:val="31"/>
        </w:rPr>
      </w:pPr>
    </w:p>
    <w:p w14:paraId="6A62E06D" w14:textId="77777777" w:rsidR="00791BEB" w:rsidRDefault="00000000">
      <w:pPr>
        <w:pStyle w:val="BodyText"/>
        <w:ind w:left="101"/>
      </w:pPr>
      <w:r>
        <w:rPr>
          <w:color w:val="525252"/>
        </w:rPr>
        <w:t xml:space="preserve">In your nursing medical intake forms, we </w:t>
      </w:r>
      <w:r>
        <w:rPr>
          <w:color w:val="525252"/>
          <w:spacing w:val="-2"/>
        </w:rPr>
        <w:t>found:</w:t>
      </w:r>
    </w:p>
    <w:p w14:paraId="6E48A430" w14:textId="77777777" w:rsidR="00791BEB" w:rsidRDefault="00791BEB">
      <w:pPr>
        <w:pStyle w:val="BodyText"/>
        <w:spacing w:before="1"/>
        <w:rPr>
          <w:sz w:val="32"/>
        </w:rPr>
      </w:pPr>
    </w:p>
    <w:p w14:paraId="73CFC989" w14:textId="77777777" w:rsidR="00791BEB" w:rsidRDefault="00000000">
      <w:pPr>
        <w:pStyle w:val="BodyText"/>
        <w:ind w:left="101"/>
      </w:pPr>
      <w:r>
        <w:rPr>
          <w:color w:val="525252"/>
        </w:rPr>
        <w:t>A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question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’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V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history/previou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V</w:t>
      </w:r>
      <w:r>
        <w:rPr>
          <w:color w:val="525252"/>
          <w:spacing w:val="-2"/>
        </w:rPr>
        <w:t xml:space="preserve"> testing.</w:t>
      </w:r>
    </w:p>
    <w:p w14:paraId="05736F9B" w14:textId="77777777" w:rsidR="00791BEB" w:rsidRDefault="00791BEB">
      <w:pPr>
        <w:pStyle w:val="BodyText"/>
        <w:spacing w:before="7"/>
        <w:rPr>
          <w:sz w:val="40"/>
        </w:rPr>
      </w:pPr>
    </w:p>
    <w:p w14:paraId="388D30E6" w14:textId="77777777" w:rsidR="00791BEB" w:rsidRDefault="00000000">
      <w:pPr>
        <w:pStyle w:val="BodyText"/>
        <w:spacing w:line="300" w:lineRule="auto"/>
        <w:ind w:left="101"/>
      </w:pPr>
      <w:r>
        <w:rPr>
          <w:color w:val="525252"/>
        </w:rPr>
        <w:t>Do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gre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at</w:t>
      </w:r>
      <w:r>
        <w:rPr>
          <w:color w:val="525252"/>
          <w:spacing w:val="-3"/>
        </w:rPr>
        <w:t xml:space="preserve"> </w:t>
      </w:r>
      <w:r>
        <w:rPr>
          <w:rFonts w:ascii="HelveticaNeue-Thin"/>
          <w:color w:val="525252"/>
        </w:rPr>
        <w:t>[REDACTED]</w:t>
      </w:r>
      <w:r>
        <w:rPr>
          <w:rFonts w:ascii="HelveticaNeue-Thin"/>
          <w:color w:val="525252"/>
          <w:spacing w:val="-3"/>
        </w:rPr>
        <w:t xml:space="preserve"> </w:t>
      </w:r>
      <w:r>
        <w:rPr>
          <w:color w:val="525252"/>
        </w:rPr>
        <w:t>jai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ir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V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story/previou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V testing upon intake?</w:t>
      </w:r>
    </w:p>
    <w:p w14:paraId="1B99CC1C" w14:textId="77777777" w:rsidR="00791BEB" w:rsidRDefault="00000000">
      <w:pPr>
        <w:spacing w:before="171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605F081C" wp14:editId="38C713A2">
            <wp:extent cx="171566" cy="171566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76381EDE" w14:textId="77777777" w:rsidR="00791BEB" w:rsidRDefault="00000000">
      <w:pPr>
        <w:spacing w:before="134" w:line="352" w:lineRule="auto"/>
        <w:ind w:left="251" w:right="9272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4848F230" wp14:editId="317FE817">
            <wp:extent cx="171566" cy="171566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5"/>
          <w:sz w:val="20"/>
        </w:rPr>
        <w:t xml:space="preserve"> </w:t>
      </w:r>
      <w:r>
        <w:rPr>
          <w:color w:val="525252"/>
          <w:sz w:val="24"/>
        </w:rPr>
        <w:t>I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>don't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 xml:space="preserve">know </w:t>
      </w:r>
      <w:r>
        <w:rPr>
          <w:noProof/>
          <w:color w:val="525252"/>
          <w:position w:val="-4"/>
          <w:sz w:val="24"/>
        </w:rPr>
        <w:drawing>
          <wp:inline distT="0" distB="0" distL="0" distR="0" wp14:anchorId="12F78D3B" wp14:editId="3DF1BFDD">
            <wp:extent cx="171566" cy="171566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525252"/>
          <w:spacing w:val="40"/>
          <w:sz w:val="24"/>
        </w:rPr>
        <w:t xml:space="preserve"> </w:t>
      </w:r>
      <w:r>
        <w:rPr>
          <w:color w:val="525252"/>
          <w:sz w:val="24"/>
        </w:rPr>
        <w:t>No</w:t>
      </w:r>
    </w:p>
    <w:p w14:paraId="62051C8A" w14:textId="77777777" w:rsidR="00791BEB" w:rsidRDefault="00791BEB">
      <w:pPr>
        <w:pStyle w:val="BodyText"/>
        <w:rPr>
          <w:sz w:val="20"/>
        </w:rPr>
      </w:pPr>
    </w:p>
    <w:p w14:paraId="7924B791" w14:textId="77777777" w:rsidR="00791BEB" w:rsidRDefault="00791BEB">
      <w:pPr>
        <w:pStyle w:val="BodyText"/>
        <w:spacing w:before="3"/>
        <w:rPr>
          <w:sz w:val="26"/>
        </w:rPr>
      </w:pPr>
    </w:p>
    <w:p w14:paraId="10A322ED" w14:textId="77777777" w:rsidR="00791BEB" w:rsidRDefault="00000000">
      <w:pPr>
        <w:pStyle w:val="BodyText"/>
        <w:spacing w:before="93"/>
        <w:ind w:left="101"/>
      </w:pPr>
      <w:r>
        <w:rPr>
          <w:color w:val="525252"/>
        </w:rPr>
        <w:t>A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question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’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CV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history/previou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CV</w:t>
      </w:r>
      <w:r>
        <w:rPr>
          <w:color w:val="525252"/>
          <w:spacing w:val="-2"/>
        </w:rPr>
        <w:t xml:space="preserve"> testing.</w:t>
      </w:r>
    </w:p>
    <w:p w14:paraId="5D7F8B47" w14:textId="77777777" w:rsidR="00791BEB" w:rsidRDefault="00791BEB">
      <w:pPr>
        <w:pStyle w:val="BodyText"/>
        <w:spacing w:before="9"/>
        <w:rPr>
          <w:sz w:val="36"/>
        </w:rPr>
      </w:pPr>
    </w:p>
    <w:p w14:paraId="010F10F1" w14:textId="77777777" w:rsidR="00791BEB" w:rsidRDefault="00000000">
      <w:pPr>
        <w:pStyle w:val="BodyText"/>
        <w:spacing w:before="1" w:line="300" w:lineRule="auto"/>
        <w:ind w:left="101"/>
      </w:pPr>
      <w:r>
        <w:rPr>
          <w:color w:val="525252"/>
        </w:rPr>
        <w:t>Do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gre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at</w:t>
      </w:r>
      <w:r>
        <w:rPr>
          <w:color w:val="525252"/>
          <w:spacing w:val="-3"/>
        </w:rPr>
        <w:t xml:space="preserve"> </w:t>
      </w:r>
      <w:r>
        <w:rPr>
          <w:rFonts w:ascii="HelveticaNeue-Thin"/>
          <w:color w:val="525252"/>
        </w:rPr>
        <w:t>[REDACTED]</w:t>
      </w:r>
      <w:r>
        <w:rPr>
          <w:rFonts w:ascii="HelveticaNeue-Thin"/>
          <w:color w:val="525252"/>
          <w:spacing w:val="-3"/>
        </w:rPr>
        <w:t xml:space="preserve"> </w:t>
      </w:r>
      <w:r>
        <w:rPr>
          <w:color w:val="525252"/>
        </w:rPr>
        <w:t>jai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ir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CV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story/previou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CV testing upon intake?</w:t>
      </w:r>
    </w:p>
    <w:p w14:paraId="3A09A17A" w14:textId="77777777" w:rsidR="00791BEB" w:rsidRDefault="00000000">
      <w:pPr>
        <w:spacing w:before="163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7E5A5A4C" wp14:editId="6B470DB8">
            <wp:extent cx="171566" cy="171566"/>
            <wp:effectExtent l="0" t="0" r="0" b="0"/>
            <wp:docPr id="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1E849A71" w14:textId="77777777" w:rsidR="00791BEB" w:rsidRDefault="00000000">
      <w:pPr>
        <w:spacing w:before="134" w:line="352" w:lineRule="auto"/>
        <w:ind w:left="251" w:right="9272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1FE62C47" wp14:editId="5C3D70F0">
            <wp:extent cx="171566" cy="171566"/>
            <wp:effectExtent l="0" t="0" r="0" b="0"/>
            <wp:docPr id="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5"/>
          <w:sz w:val="20"/>
        </w:rPr>
        <w:t xml:space="preserve"> </w:t>
      </w:r>
      <w:r>
        <w:rPr>
          <w:color w:val="525252"/>
          <w:sz w:val="24"/>
        </w:rPr>
        <w:t>I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>don't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 xml:space="preserve">know </w:t>
      </w:r>
      <w:r>
        <w:rPr>
          <w:noProof/>
          <w:color w:val="525252"/>
          <w:position w:val="-4"/>
          <w:sz w:val="24"/>
        </w:rPr>
        <w:drawing>
          <wp:inline distT="0" distB="0" distL="0" distR="0" wp14:anchorId="3C229C87" wp14:editId="16DBABC1">
            <wp:extent cx="171566" cy="171566"/>
            <wp:effectExtent l="0" t="0" r="0" b="0"/>
            <wp:docPr id="1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525252"/>
          <w:spacing w:val="40"/>
          <w:sz w:val="24"/>
        </w:rPr>
        <w:t xml:space="preserve"> </w:t>
      </w:r>
      <w:r>
        <w:rPr>
          <w:color w:val="525252"/>
          <w:sz w:val="24"/>
        </w:rPr>
        <w:t>No</w:t>
      </w:r>
    </w:p>
    <w:p w14:paraId="6025AD2D" w14:textId="77777777" w:rsidR="00791BEB" w:rsidRDefault="00791BEB">
      <w:pPr>
        <w:pStyle w:val="BodyText"/>
        <w:rPr>
          <w:sz w:val="20"/>
        </w:rPr>
      </w:pPr>
    </w:p>
    <w:p w14:paraId="2071862B" w14:textId="77777777" w:rsidR="00791BEB" w:rsidRDefault="00791BEB">
      <w:pPr>
        <w:pStyle w:val="BodyText"/>
        <w:spacing w:before="3"/>
        <w:rPr>
          <w:sz w:val="26"/>
        </w:rPr>
      </w:pPr>
    </w:p>
    <w:p w14:paraId="3E34EBE6" w14:textId="77777777" w:rsidR="00791BEB" w:rsidRDefault="00000000">
      <w:pPr>
        <w:pStyle w:val="BodyText"/>
        <w:spacing w:before="93"/>
        <w:ind w:left="101"/>
      </w:pPr>
      <w:r>
        <w:rPr>
          <w:color w:val="525252"/>
        </w:rPr>
        <w:t>A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question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ing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’s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history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of</w:t>
      </w:r>
      <w:r>
        <w:rPr>
          <w:color w:val="525252"/>
          <w:spacing w:val="-2"/>
        </w:rPr>
        <w:t xml:space="preserve"> </w:t>
      </w:r>
      <w:r>
        <w:rPr>
          <w:color w:val="525252"/>
          <w:spacing w:val="-4"/>
        </w:rPr>
        <w:t>HAV.</w:t>
      </w:r>
    </w:p>
    <w:p w14:paraId="0F4AACF3" w14:textId="77777777" w:rsidR="00791BEB" w:rsidRDefault="00791BEB">
      <w:pPr>
        <w:pStyle w:val="BodyText"/>
        <w:spacing w:before="10"/>
        <w:rPr>
          <w:sz w:val="36"/>
        </w:rPr>
      </w:pPr>
    </w:p>
    <w:p w14:paraId="3ED9AA50" w14:textId="77777777" w:rsidR="00791BEB" w:rsidRDefault="00000000">
      <w:pPr>
        <w:pStyle w:val="BodyText"/>
        <w:spacing w:line="300" w:lineRule="auto"/>
        <w:ind w:left="101" w:right="865"/>
      </w:pPr>
      <w:r>
        <w:rPr>
          <w:color w:val="525252"/>
        </w:rPr>
        <w:t>Do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gre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at</w:t>
      </w:r>
      <w:r>
        <w:rPr>
          <w:color w:val="525252"/>
          <w:spacing w:val="-3"/>
        </w:rPr>
        <w:t xml:space="preserve"> </w:t>
      </w:r>
      <w:r>
        <w:rPr>
          <w:rFonts w:ascii="HelveticaNeue-Thin"/>
          <w:color w:val="525252"/>
        </w:rPr>
        <w:t>[REDACTED]</w:t>
      </w:r>
      <w:r>
        <w:rPr>
          <w:rFonts w:ascii="HelveticaNeue-Thin"/>
          <w:color w:val="525252"/>
          <w:spacing w:val="-3"/>
        </w:rPr>
        <w:t xml:space="preserve"> </w:t>
      </w:r>
      <w:r>
        <w:rPr>
          <w:color w:val="525252"/>
        </w:rPr>
        <w:t>jai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ir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story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of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AV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 xml:space="preserve">upon </w:t>
      </w:r>
      <w:r>
        <w:rPr>
          <w:color w:val="525252"/>
          <w:spacing w:val="-2"/>
        </w:rPr>
        <w:t>intake?</w:t>
      </w:r>
    </w:p>
    <w:p w14:paraId="3F679634" w14:textId="77777777" w:rsidR="00791BEB" w:rsidRDefault="00791BEB">
      <w:pPr>
        <w:spacing w:line="300" w:lineRule="auto"/>
        <w:sectPr w:rsidR="00791BEB">
          <w:pgSz w:w="15840" w:h="12240" w:orient="landscape"/>
          <w:pgMar w:top="480" w:right="2160" w:bottom="460" w:left="2200" w:header="280" w:footer="260" w:gutter="0"/>
          <w:cols w:space="720"/>
        </w:sectPr>
      </w:pPr>
    </w:p>
    <w:p w14:paraId="03FA2C40" w14:textId="77777777" w:rsidR="00791BEB" w:rsidRDefault="00000000">
      <w:pPr>
        <w:spacing w:before="80"/>
        <w:ind w:left="251"/>
        <w:rPr>
          <w:sz w:val="24"/>
        </w:rPr>
      </w:pPr>
      <w:r>
        <w:rPr>
          <w:noProof/>
          <w:position w:val="3"/>
        </w:rPr>
        <w:lastRenderedPageBreak/>
        <w:drawing>
          <wp:inline distT="0" distB="0" distL="0" distR="0" wp14:anchorId="0458D43F" wp14:editId="5ED33327">
            <wp:extent cx="171566" cy="171566"/>
            <wp:effectExtent l="0" t="0" r="0" b="0"/>
            <wp:docPr id="1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2F80412F" w14:textId="77777777" w:rsidR="00791BEB" w:rsidRDefault="00000000">
      <w:pPr>
        <w:spacing w:before="134" w:line="352" w:lineRule="auto"/>
        <w:ind w:left="251" w:right="9272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675E36D5" wp14:editId="246A7727">
            <wp:extent cx="171566" cy="171566"/>
            <wp:effectExtent l="0" t="0" r="0" b="0"/>
            <wp:docPr id="15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5"/>
          <w:sz w:val="20"/>
        </w:rPr>
        <w:t xml:space="preserve"> </w:t>
      </w:r>
      <w:r>
        <w:rPr>
          <w:color w:val="525252"/>
          <w:sz w:val="24"/>
        </w:rPr>
        <w:t>I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>don't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 xml:space="preserve">know </w:t>
      </w:r>
      <w:r>
        <w:rPr>
          <w:noProof/>
          <w:color w:val="525252"/>
          <w:position w:val="-4"/>
          <w:sz w:val="24"/>
        </w:rPr>
        <w:drawing>
          <wp:inline distT="0" distB="0" distL="0" distR="0" wp14:anchorId="2369CA9E" wp14:editId="2C8ED2C3">
            <wp:extent cx="171566" cy="171566"/>
            <wp:effectExtent l="0" t="0" r="0" b="0"/>
            <wp:docPr id="1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525252"/>
          <w:spacing w:val="40"/>
          <w:sz w:val="24"/>
        </w:rPr>
        <w:t xml:space="preserve"> </w:t>
      </w:r>
      <w:r>
        <w:rPr>
          <w:color w:val="525252"/>
          <w:sz w:val="24"/>
        </w:rPr>
        <w:t>No</w:t>
      </w:r>
    </w:p>
    <w:p w14:paraId="665168CF" w14:textId="77777777" w:rsidR="00791BEB" w:rsidRDefault="00791BEB">
      <w:pPr>
        <w:pStyle w:val="BodyText"/>
        <w:rPr>
          <w:sz w:val="20"/>
        </w:rPr>
      </w:pPr>
    </w:p>
    <w:p w14:paraId="5C2ECB01" w14:textId="77777777" w:rsidR="00791BEB" w:rsidRDefault="00791BEB">
      <w:pPr>
        <w:pStyle w:val="BodyText"/>
        <w:spacing w:before="3"/>
        <w:rPr>
          <w:sz w:val="26"/>
        </w:rPr>
      </w:pPr>
    </w:p>
    <w:p w14:paraId="0A2EBE3B" w14:textId="77777777" w:rsidR="00791BEB" w:rsidRDefault="00000000">
      <w:pPr>
        <w:pStyle w:val="BodyText"/>
        <w:spacing w:before="93"/>
        <w:ind w:left="101"/>
      </w:pPr>
      <w:r>
        <w:rPr>
          <w:color w:val="525252"/>
        </w:rPr>
        <w:t>A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question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ing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’s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history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of</w:t>
      </w:r>
      <w:r>
        <w:rPr>
          <w:color w:val="525252"/>
          <w:spacing w:val="-2"/>
        </w:rPr>
        <w:t xml:space="preserve"> </w:t>
      </w:r>
      <w:r>
        <w:rPr>
          <w:color w:val="525252"/>
          <w:spacing w:val="-4"/>
        </w:rPr>
        <w:t>HBV.</w:t>
      </w:r>
    </w:p>
    <w:p w14:paraId="3E44A13E" w14:textId="77777777" w:rsidR="00791BEB" w:rsidRDefault="00791BEB">
      <w:pPr>
        <w:pStyle w:val="BodyText"/>
        <w:spacing w:before="10"/>
        <w:rPr>
          <w:sz w:val="36"/>
        </w:rPr>
      </w:pPr>
    </w:p>
    <w:p w14:paraId="69EAB01F" w14:textId="77777777" w:rsidR="00791BEB" w:rsidRDefault="00000000">
      <w:pPr>
        <w:pStyle w:val="BodyText"/>
        <w:spacing w:line="300" w:lineRule="auto"/>
        <w:ind w:left="101" w:right="865"/>
      </w:pPr>
      <w:r>
        <w:rPr>
          <w:color w:val="525252"/>
        </w:rPr>
        <w:t>Do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gre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at</w:t>
      </w:r>
      <w:r>
        <w:rPr>
          <w:color w:val="525252"/>
          <w:spacing w:val="-3"/>
        </w:rPr>
        <w:t xml:space="preserve"> </w:t>
      </w:r>
      <w:r>
        <w:rPr>
          <w:rFonts w:ascii="HelveticaNeue-Thin"/>
          <w:color w:val="525252"/>
        </w:rPr>
        <w:t>[REDACTED]</w:t>
      </w:r>
      <w:r>
        <w:rPr>
          <w:rFonts w:ascii="HelveticaNeue-Thin"/>
          <w:color w:val="525252"/>
          <w:spacing w:val="-3"/>
        </w:rPr>
        <w:t xml:space="preserve"> </w:t>
      </w:r>
      <w:r>
        <w:rPr>
          <w:color w:val="525252"/>
        </w:rPr>
        <w:t>jai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ir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story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of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BV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 xml:space="preserve">upon </w:t>
      </w:r>
      <w:r>
        <w:rPr>
          <w:color w:val="525252"/>
          <w:spacing w:val="-2"/>
        </w:rPr>
        <w:t>intake?</w:t>
      </w:r>
    </w:p>
    <w:p w14:paraId="6B7384FA" w14:textId="77777777" w:rsidR="00791BEB" w:rsidRDefault="00000000">
      <w:pPr>
        <w:spacing w:before="163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7E3841A0" wp14:editId="4F3A9F92">
            <wp:extent cx="171566" cy="171566"/>
            <wp:effectExtent l="0" t="0" r="0" b="0"/>
            <wp:docPr id="1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49C1645B" w14:textId="77777777" w:rsidR="00791BEB" w:rsidRDefault="00000000">
      <w:pPr>
        <w:spacing w:before="134" w:line="352" w:lineRule="auto"/>
        <w:ind w:left="251" w:right="9272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1708750A" wp14:editId="3A7EC1AC">
            <wp:extent cx="171566" cy="171566"/>
            <wp:effectExtent l="0" t="0" r="0" b="0"/>
            <wp:docPr id="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5"/>
          <w:sz w:val="20"/>
        </w:rPr>
        <w:t xml:space="preserve"> </w:t>
      </w:r>
      <w:r>
        <w:rPr>
          <w:color w:val="525252"/>
          <w:sz w:val="24"/>
        </w:rPr>
        <w:t>I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>don't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 xml:space="preserve">know </w:t>
      </w:r>
      <w:r>
        <w:rPr>
          <w:noProof/>
          <w:color w:val="525252"/>
          <w:position w:val="-4"/>
          <w:sz w:val="24"/>
        </w:rPr>
        <w:drawing>
          <wp:inline distT="0" distB="0" distL="0" distR="0" wp14:anchorId="2BD8B070" wp14:editId="32F58112">
            <wp:extent cx="171566" cy="171566"/>
            <wp:effectExtent l="0" t="0" r="0" b="0"/>
            <wp:docPr id="2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1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525252"/>
          <w:spacing w:val="40"/>
          <w:sz w:val="24"/>
        </w:rPr>
        <w:t xml:space="preserve"> </w:t>
      </w:r>
      <w:r>
        <w:rPr>
          <w:color w:val="525252"/>
          <w:sz w:val="24"/>
        </w:rPr>
        <w:t>No</w:t>
      </w:r>
    </w:p>
    <w:p w14:paraId="1B33C284" w14:textId="77777777" w:rsidR="00791BEB" w:rsidRDefault="00791BEB">
      <w:pPr>
        <w:pStyle w:val="BodyText"/>
        <w:rPr>
          <w:sz w:val="20"/>
        </w:rPr>
      </w:pPr>
    </w:p>
    <w:p w14:paraId="2BB9F20F" w14:textId="77777777" w:rsidR="00791BEB" w:rsidRDefault="00791BEB">
      <w:pPr>
        <w:pStyle w:val="BodyText"/>
        <w:spacing w:before="3"/>
        <w:rPr>
          <w:sz w:val="26"/>
        </w:rPr>
      </w:pPr>
    </w:p>
    <w:p w14:paraId="1787F475" w14:textId="77777777" w:rsidR="00791BEB" w:rsidRDefault="00000000">
      <w:pPr>
        <w:pStyle w:val="BodyText"/>
        <w:spacing w:before="93"/>
        <w:ind w:left="101"/>
      </w:pPr>
      <w:r>
        <w:rPr>
          <w:color w:val="525252"/>
        </w:rPr>
        <w:t>A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question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ing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’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LGBTQIA+</w:t>
      </w:r>
      <w:r>
        <w:rPr>
          <w:color w:val="525252"/>
          <w:spacing w:val="-3"/>
        </w:rPr>
        <w:t xml:space="preserve"> </w:t>
      </w:r>
      <w:r>
        <w:rPr>
          <w:color w:val="525252"/>
          <w:spacing w:val="-2"/>
        </w:rPr>
        <w:t>status.</w:t>
      </w:r>
    </w:p>
    <w:p w14:paraId="55B9D929" w14:textId="77777777" w:rsidR="00791BEB" w:rsidRDefault="00791BEB">
      <w:pPr>
        <w:pStyle w:val="BodyText"/>
        <w:spacing w:before="10"/>
        <w:rPr>
          <w:sz w:val="36"/>
        </w:rPr>
      </w:pPr>
    </w:p>
    <w:p w14:paraId="55CCDDA0" w14:textId="77777777" w:rsidR="00791BEB" w:rsidRDefault="00000000">
      <w:pPr>
        <w:pStyle w:val="BodyText"/>
        <w:spacing w:line="300" w:lineRule="auto"/>
        <w:ind w:left="101"/>
      </w:pPr>
      <w:r>
        <w:rPr>
          <w:color w:val="525252"/>
        </w:rPr>
        <w:t>Do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gre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at</w:t>
      </w:r>
      <w:r>
        <w:rPr>
          <w:color w:val="525252"/>
          <w:spacing w:val="-3"/>
        </w:rPr>
        <w:t xml:space="preserve"> </w:t>
      </w:r>
      <w:r>
        <w:rPr>
          <w:rFonts w:ascii="HelveticaNeue-Thin"/>
          <w:color w:val="525252"/>
        </w:rPr>
        <w:t>[REDACTED]</w:t>
      </w:r>
      <w:r>
        <w:rPr>
          <w:rFonts w:ascii="HelveticaNeue-Thin"/>
          <w:color w:val="525252"/>
          <w:spacing w:val="-3"/>
        </w:rPr>
        <w:t xml:space="preserve"> </w:t>
      </w:r>
      <w:r>
        <w:rPr>
          <w:color w:val="525252"/>
        </w:rPr>
        <w:t>jai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ir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LGBTQIA+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status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 xml:space="preserve">upon </w:t>
      </w:r>
      <w:r>
        <w:rPr>
          <w:color w:val="525252"/>
          <w:spacing w:val="-2"/>
        </w:rPr>
        <w:t>intake?</w:t>
      </w:r>
    </w:p>
    <w:p w14:paraId="2F5F13E6" w14:textId="77777777" w:rsidR="00791BEB" w:rsidRDefault="00000000">
      <w:pPr>
        <w:spacing w:before="163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0F6554DA" wp14:editId="3D74E359">
            <wp:extent cx="171566" cy="171566"/>
            <wp:effectExtent l="0" t="0" r="0" b="0"/>
            <wp:docPr id="2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6D8B310C" w14:textId="77777777" w:rsidR="00791BEB" w:rsidRDefault="00000000">
      <w:pPr>
        <w:spacing w:before="134" w:line="352" w:lineRule="auto"/>
        <w:ind w:left="251" w:right="9272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484290FE" wp14:editId="3CC13AF0">
            <wp:extent cx="171566" cy="171566"/>
            <wp:effectExtent l="0" t="0" r="0" b="0"/>
            <wp:docPr id="2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5"/>
          <w:sz w:val="20"/>
        </w:rPr>
        <w:t xml:space="preserve"> </w:t>
      </w:r>
      <w:r>
        <w:rPr>
          <w:color w:val="525252"/>
          <w:sz w:val="24"/>
        </w:rPr>
        <w:t>I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>don't</w:t>
      </w:r>
      <w:r>
        <w:rPr>
          <w:color w:val="525252"/>
          <w:spacing w:val="-9"/>
          <w:sz w:val="24"/>
        </w:rPr>
        <w:t xml:space="preserve"> </w:t>
      </w:r>
      <w:r>
        <w:rPr>
          <w:color w:val="525252"/>
          <w:sz w:val="24"/>
        </w:rPr>
        <w:t xml:space="preserve">know </w:t>
      </w:r>
      <w:r>
        <w:rPr>
          <w:noProof/>
          <w:color w:val="525252"/>
          <w:position w:val="-4"/>
          <w:sz w:val="24"/>
        </w:rPr>
        <w:drawing>
          <wp:inline distT="0" distB="0" distL="0" distR="0" wp14:anchorId="5BFEDAC8" wp14:editId="5B1C2370">
            <wp:extent cx="171566" cy="171566"/>
            <wp:effectExtent l="0" t="0" r="0" b="0"/>
            <wp:docPr id="2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525252"/>
          <w:spacing w:val="40"/>
          <w:sz w:val="24"/>
        </w:rPr>
        <w:t xml:space="preserve"> </w:t>
      </w:r>
      <w:r>
        <w:rPr>
          <w:color w:val="525252"/>
          <w:sz w:val="24"/>
        </w:rPr>
        <w:t>No</w:t>
      </w:r>
    </w:p>
    <w:p w14:paraId="0FE5990A" w14:textId="77777777" w:rsidR="00791BEB" w:rsidRDefault="00791BEB">
      <w:pPr>
        <w:pStyle w:val="BodyText"/>
        <w:rPr>
          <w:sz w:val="20"/>
        </w:rPr>
      </w:pPr>
    </w:p>
    <w:p w14:paraId="762CDBE3" w14:textId="77777777" w:rsidR="00791BEB" w:rsidRDefault="00791BEB">
      <w:pPr>
        <w:pStyle w:val="BodyText"/>
        <w:spacing w:before="9"/>
        <w:rPr>
          <w:sz w:val="25"/>
        </w:rPr>
      </w:pPr>
    </w:p>
    <w:p w14:paraId="31FC89B4" w14:textId="77777777" w:rsidR="00791BEB" w:rsidRDefault="00791BEB">
      <w:pPr>
        <w:pStyle w:val="BodyText"/>
        <w:spacing w:before="3"/>
        <w:rPr>
          <w:b/>
          <w:sz w:val="31"/>
        </w:rPr>
      </w:pPr>
    </w:p>
    <w:p w14:paraId="403B8A25" w14:textId="77777777" w:rsidR="00791BEB" w:rsidRDefault="00000000">
      <w:pPr>
        <w:pStyle w:val="BodyText"/>
        <w:spacing w:before="1"/>
        <w:ind w:left="101"/>
      </w:pPr>
      <w:r>
        <w:rPr>
          <w:color w:val="525252"/>
        </w:rPr>
        <w:t xml:space="preserve">In your nursing medical intake forms, we did not </w:t>
      </w:r>
      <w:r>
        <w:rPr>
          <w:color w:val="525252"/>
          <w:spacing w:val="-4"/>
        </w:rPr>
        <w:t>ﬁnd:</w:t>
      </w:r>
    </w:p>
    <w:p w14:paraId="472F796B" w14:textId="77777777" w:rsidR="00791BEB" w:rsidRDefault="00791BEB">
      <w:pPr>
        <w:sectPr w:rsidR="00791BEB">
          <w:pgSz w:w="15840" w:h="12240" w:orient="landscape"/>
          <w:pgMar w:top="480" w:right="2160" w:bottom="460" w:left="2200" w:header="280" w:footer="260" w:gutter="0"/>
          <w:cols w:space="720"/>
        </w:sectPr>
      </w:pPr>
    </w:p>
    <w:p w14:paraId="0351DEC2" w14:textId="77777777" w:rsidR="00791BEB" w:rsidRDefault="00791BEB">
      <w:pPr>
        <w:pStyle w:val="BodyText"/>
        <w:spacing w:before="6"/>
        <w:rPr>
          <w:sz w:val="14"/>
        </w:rPr>
      </w:pPr>
    </w:p>
    <w:p w14:paraId="76DB66A1" w14:textId="77777777" w:rsidR="00791BEB" w:rsidRDefault="00000000">
      <w:pPr>
        <w:pStyle w:val="BodyText"/>
        <w:spacing w:before="92"/>
        <w:ind w:left="101"/>
      </w:pPr>
      <w:r>
        <w:rPr>
          <w:color w:val="525252"/>
        </w:rPr>
        <w:t>A</w:t>
      </w:r>
      <w:r>
        <w:rPr>
          <w:color w:val="525252"/>
          <w:spacing w:val="-5"/>
        </w:rPr>
        <w:t xml:space="preserve"> </w:t>
      </w:r>
      <w:r>
        <w:rPr>
          <w:color w:val="525252"/>
        </w:rPr>
        <w:t>question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asking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individual’s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history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of</w:t>
      </w:r>
      <w:r>
        <w:rPr>
          <w:color w:val="525252"/>
          <w:spacing w:val="-2"/>
        </w:rPr>
        <w:t xml:space="preserve"> </w:t>
      </w:r>
      <w:r>
        <w:rPr>
          <w:color w:val="525252"/>
        </w:rPr>
        <w:t>hepatitis</w:t>
      </w:r>
      <w:r>
        <w:rPr>
          <w:color w:val="525252"/>
          <w:spacing w:val="-2"/>
        </w:rPr>
        <w:t xml:space="preserve"> (nonspeciﬁc).</w:t>
      </w:r>
    </w:p>
    <w:p w14:paraId="59FD2A7F" w14:textId="77777777" w:rsidR="00791BEB" w:rsidRDefault="00791BEB">
      <w:pPr>
        <w:pStyle w:val="BodyText"/>
        <w:spacing w:before="10"/>
        <w:rPr>
          <w:sz w:val="36"/>
        </w:rPr>
      </w:pPr>
    </w:p>
    <w:p w14:paraId="60542C37" w14:textId="77777777" w:rsidR="00791BEB" w:rsidRDefault="00000000">
      <w:pPr>
        <w:pStyle w:val="BodyText"/>
        <w:spacing w:line="300" w:lineRule="auto"/>
        <w:ind w:left="101" w:right="865"/>
      </w:pPr>
      <w:r>
        <w:rPr>
          <w:color w:val="525252"/>
        </w:rPr>
        <w:t>Do</w:t>
      </w:r>
      <w:r>
        <w:rPr>
          <w:color w:val="525252"/>
          <w:spacing w:val="-4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4"/>
        </w:rPr>
        <w:t xml:space="preserve"> </w:t>
      </w:r>
      <w:r>
        <w:rPr>
          <w:color w:val="525252"/>
        </w:rPr>
        <w:t>agree</w:t>
      </w:r>
      <w:r>
        <w:rPr>
          <w:color w:val="525252"/>
          <w:spacing w:val="-4"/>
        </w:rPr>
        <w:t xml:space="preserve"> </w:t>
      </w:r>
      <w:r>
        <w:rPr>
          <w:color w:val="525252"/>
        </w:rPr>
        <w:t>that</w:t>
      </w:r>
      <w:r>
        <w:rPr>
          <w:color w:val="525252"/>
          <w:spacing w:val="-4"/>
        </w:rPr>
        <w:t xml:space="preserve"> </w:t>
      </w:r>
      <w:r>
        <w:rPr>
          <w:rFonts w:ascii="HelveticaNeue-Thin" w:hAnsi="HelveticaNeue-Thin"/>
          <w:color w:val="525252"/>
        </w:rPr>
        <w:t>[REDACTED]</w:t>
      </w:r>
      <w:r>
        <w:rPr>
          <w:rFonts w:ascii="HelveticaNeue-Thin" w:hAnsi="HelveticaNeue-Thin"/>
          <w:color w:val="525252"/>
          <w:spacing w:val="-4"/>
        </w:rPr>
        <w:t xml:space="preserve"> </w:t>
      </w:r>
      <w:r>
        <w:rPr>
          <w:color w:val="525252"/>
        </w:rPr>
        <w:t>jail</w:t>
      </w:r>
      <w:r>
        <w:rPr>
          <w:color w:val="525252"/>
          <w:spacing w:val="-4"/>
        </w:rPr>
        <w:t xml:space="preserve"> </w:t>
      </w:r>
      <w:r>
        <w:rPr>
          <w:color w:val="525252"/>
          <w:u w:val="single" w:color="525252"/>
        </w:rPr>
        <w:t>does</w:t>
      </w:r>
      <w:r>
        <w:rPr>
          <w:color w:val="525252"/>
          <w:spacing w:val="-4"/>
          <w:u w:val="single" w:color="525252"/>
        </w:rPr>
        <w:t xml:space="preserve"> </w:t>
      </w:r>
      <w:r>
        <w:rPr>
          <w:color w:val="525252"/>
          <w:u w:val="single" w:color="525252"/>
        </w:rPr>
        <w:t>not</w:t>
      </w:r>
      <w:r>
        <w:rPr>
          <w:color w:val="525252"/>
          <w:spacing w:val="-4"/>
        </w:rPr>
        <w:t xml:space="preserve"> </w:t>
      </w:r>
      <w:r>
        <w:rPr>
          <w:color w:val="525252"/>
        </w:rPr>
        <w:t>ask</w:t>
      </w:r>
      <w:r>
        <w:rPr>
          <w:color w:val="525252"/>
          <w:spacing w:val="-4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4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4"/>
        </w:rPr>
        <w:t xml:space="preserve"> </w:t>
      </w:r>
      <w:r>
        <w:rPr>
          <w:color w:val="525252"/>
        </w:rPr>
        <w:t>individual’s</w:t>
      </w:r>
      <w:r>
        <w:rPr>
          <w:color w:val="525252"/>
          <w:spacing w:val="-4"/>
        </w:rPr>
        <w:t xml:space="preserve"> </w:t>
      </w:r>
      <w:r>
        <w:rPr>
          <w:color w:val="525252"/>
        </w:rPr>
        <w:t>history</w:t>
      </w:r>
      <w:r>
        <w:rPr>
          <w:color w:val="525252"/>
          <w:spacing w:val="-4"/>
        </w:rPr>
        <w:t xml:space="preserve"> </w:t>
      </w:r>
      <w:r>
        <w:rPr>
          <w:color w:val="525252"/>
        </w:rPr>
        <w:t>of hepatitis (nonspeciﬁc) upon intake?</w:t>
      </w:r>
    </w:p>
    <w:p w14:paraId="18313145" w14:textId="77777777" w:rsidR="00791BEB" w:rsidRDefault="00000000">
      <w:pPr>
        <w:spacing w:before="164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61887865" wp14:editId="4B7FAC6F">
            <wp:extent cx="171566" cy="171566"/>
            <wp:effectExtent l="0" t="0" r="0" b="0"/>
            <wp:docPr id="35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7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323BDE23" w14:textId="77777777" w:rsidR="00791BEB" w:rsidRDefault="00000000">
      <w:pPr>
        <w:spacing w:before="134"/>
        <w:ind w:left="251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7C06EDD2" wp14:editId="30DE86C7">
            <wp:extent cx="171566" cy="171566"/>
            <wp:effectExtent l="0" t="0" r="0" b="0"/>
            <wp:docPr id="37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8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 xml:space="preserve">I don't </w:t>
      </w:r>
      <w:proofErr w:type="gramStart"/>
      <w:r>
        <w:rPr>
          <w:color w:val="525252"/>
          <w:sz w:val="24"/>
        </w:rPr>
        <w:t>know</w:t>
      </w:r>
      <w:proofErr w:type="gramEnd"/>
    </w:p>
    <w:p w14:paraId="3DC5B5CA" w14:textId="77777777" w:rsidR="00791BEB" w:rsidRDefault="00C768DA">
      <w:pPr>
        <w:spacing w:before="134"/>
        <w:ind w:left="25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63E552F0" wp14:editId="6FABA870">
                <wp:simplePos x="0" y="0"/>
                <wp:positionH relativeFrom="page">
                  <wp:posOffset>1833245</wp:posOffset>
                </wp:positionH>
                <wp:positionV relativeFrom="paragraph">
                  <wp:posOffset>272415</wp:posOffset>
                </wp:positionV>
                <wp:extent cx="1668145" cy="191135"/>
                <wp:effectExtent l="12700" t="12700" r="8255" b="12065"/>
                <wp:wrapTopAndBottom/>
                <wp:docPr id="16" name="docshape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68145" cy="191135"/>
                        </a:xfrm>
                        <a:custGeom>
                          <a:avLst/>
                          <a:gdLst>
                            <a:gd name="T0" fmla="*/ 0 w 2627"/>
                            <a:gd name="T1" fmla="*/ 287902650 h 301"/>
                            <a:gd name="T2" fmla="*/ 0 w 2627"/>
                            <a:gd name="T3" fmla="*/ 179031900 h 301"/>
                            <a:gd name="T4" fmla="*/ 0 w 2627"/>
                            <a:gd name="T5" fmla="*/ 177419000 h 301"/>
                            <a:gd name="T6" fmla="*/ 403225 w 2627"/>
                            <a:gd name="T7" fmla="*/ 176209325 h 301"/>
                            <a:gd name="T8" fmla="*/ 1612900 w 2627"/>
                            <a:gd name="T9" fmla="*/ 174999650 h 301"/>
                            <a:gd name="T10" fmla="*/ 2822575 w 2627"/>
                            <a:gd name="T11" fmla="*/ 173789975 h 301"/>
                            <a:gd name="T12" fmla="*/ 4032250 w 2627"/>
                            <a:gd name="T13" fmla="*/ 172983525 h 301"/>
                            <a:gd name="T14" fmla="*/ 6048375 w 2627"/>
                            <a:gd name="T15" fmla="*/ 172983525 h 301"/>
                            <a:gd name="T16" fmla="*/ 1052820475 w 2627"/>
                            <a:gd name="T17" fmla="*/ 172983525 h 301"/>
                            <a:gd name="T18" fmla="*/ 1054433375 w 2627"/>
                            <a:gd name="T19" fmla="*/ 172983525 h 301"/>
                            <a:gd name="T20" fmla="*/ 1056046275 w 2627"/>
                            <a:gd name="T21" fmla="*/ 173789975 h 301"/>
                            <a:gd name="T22" fmla="*/ 1057255950 w 2627"/>
                            <a:gd name="T23" fmla="*/ 174999650 h 301"/>
                            <a:gd name="T24" fmla="*/ 1058465625 w 2627"/>
                            <a:gd name="T25" fmla="*/ 176209325 h 301"/>
                            <a:gd name="T26" fmla="*/ 1058868850 w 2627"/>
                            <a:gd name="T27" fmla="*/ 177419000 h 301"/>
                            <a:gd name="T28" fmla="*/ 1058868850 w 2627"/>
                            <a:gd name="T29" fmla="*/ 179031900 h 301"/>
                            <a:gd name="T30" fmla="*/ 1058868850 w 2627"/>
                            <a:gd name="T31" fmla="*/ 287902650 h 301"/>
                            <a:gd name="T32" fmla="*/ 1058868850 w 2627"/>
                            <a:gd name="T33" fmla="*/ 289918775 h 301"/>
                            <a:gd name="T34" fmla="*/ 1058465625 w 2627"/>
                            <a:gd name="T35" fmla="*/ 291128450 h 301"/>
                            <a:gd name="T36" fmla="*/ 1057255950 w 2627"/>
                            <a:gd name="T37" fmla="*/ 292338125 h 301"/>
                            <a:gd name="T38" fmla="*/ 1056046275 w 2627"/>
                            <a:gd name="T39" fmla="*/ 293547800 h 301"/>
                            <a:gd name="T40" fmla="*/ 1054433375 w 2627"/>
                            <a:gd name="T41" fmla="*/ 293951025 h 301"/>
                            <a:gd name="T42" fmla="*/ 1052820475 w 2627"/>
                            <a:gd name="T43" fmla="*/ 293951025 h 301"/>
                            <a:gd name="T44" fmla="*/ 6048375 w 2627"/>
                            <a:gd name="T45" fmla="*/ 293951025 h 301"/>
                            <a:gd name="T46" fmla="*/ 4032250 w 2627"/>
                            <a:gd name="T47" fmla="*/ 293951025 h 301"/>
                            <a:gd name="T48" fmla="*/ 2822575 w 2627"/>
                            <a:gd name="T49" fmla="*/ 293547800 h 301"/>
                            <a:gd name="T50" fmla="*/ 1612900 w 2627"/>
                            <a:gd name="T51" fmla="*/ 292338125 h 301"/>
                            <a:gd name="T52" fmla="*/ 403225 w 2627"/>
                            <a:gd name="T53" fmla="*/ 291128450 h 301"/>
                            <a:gd name="T54" fmla="*/ 0 w 2627"/>
                            <a:gd name="T55" fmla="*/ 289918775 h 301"/>
                            <a:gd name="T56" fmla="*/ 0 w 2627"/>
                            <a:gd name="T57" fmla="*/ 287902650 h 301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</a:gdLst>
                          <a:ahLst/>
                          <a:cxnLst>
                            <a:cxn ang="T58">
                              <a:pos x="T0" y="T1"/>
                            </a:cxn>
                            <a:cxn ang="T59">
                              <a:pos x="T2" y="T3"/>
                            </a:cxn>
                            <a:cxn ang="T60">
                              <a:pos x="T4" y="T5"/>
                            </a:cxn>
                            <a:cxn ang="T61">
                              <a:pos x="T6" y="T7"/>
                            </a:cxn>
                            <a:cxn ang="T62">
                              <a:pos x="T8" y="T9"/>
                            </a:cxn>
                            <a:cxn ang="T63">
                              <a:pos x="T10" y="T11"/>
                            </a:cxn>
                            <a:cxn ang="T64">
                              <a:pos x="T12" y="T13"/>
                            </a:cxn>
                            <a:cxn ang="T65">
                              <a:pos x="T14" y="T15"/>
                            </a:cxn>
                            <a:cxn ang="T66">
                              <a:pos x="T16" y="T17"/>
                            </a:cxn>
                            <a:cxn ang="T67">
                              <a:pos x="T18" y="T19"/>
                            </a:cxn>
                            <a:cxn ang="T68">
                              <a:pos x="T20" y="T21"/>
                            </a:cxn>
                            <a:cxn ang="T69">
                              <a:pos x="T22" y="T23"/>
                            </a:cxn>
                            <a:cxn ang="T70">
                              <a:pos x="T24" y="T25"/>
                            </a:cxn>
                            <a:cxn ang="T71">
                              <a:pos x="T26" y="T27"/>
                            </a:cxn>
                            <a:cxn ang="T72">
                              <a:pos x="T28" y="T29"/>
                            </a:cxn>
                            <a:cxn ang="T73">
                              <a:pos x="T30" y="T31"/>
                            </a:cxn>
                            <a:cxn ang="T74">
                              <a:pos x="T32" y="T33"/>
                            </a:cxn>
                            <a:cxn ang="T75">
                              <a:pos x="T34" y="T35"/>
                            </a:cxn>
                            <a:cxn ang="T76">
                              <a:pos x="T36" y="T37"/>
                            </a:cxn>
                            <a:cxn ang="T77">
                              <a:pos x="T38" y="T39"/>
                            </a:cxn>
                            <a:cxn ang="T78">
                              <a:pos x="T40" y="T41"/>
                            </a:cxn>
                            <a:cxn ang="T79">
                              <a:pos x="T42" y="T43"/>
                            </a:cxn>
                            <a:cxn ang="T80">
                              <a:pos x="T44" y="T45"/>
                            </a:cxn>
                            <a:cxn ang="T81">
                              <a:pos x="T46" y="T47"/>
                            </a:cxn>
                            <a:cxn ang="T82">
                              <a:pos x="T48" y="T49"/>
                            </a:cxn>
                            <a:cxn ang="T83">
                              <a:pos x="T50" y="T51"/>
                            </a:cxn>
                            <a:cxn ang="T84">
                              <a:pos x="T52" y="T53"/>
                            </a:cxn>
                            <a:cxn ang="T85">
                              <a:pos x="T54" y="T55"/>
                            </a:cxn>
                            <a:cxn ang="T86">
                              <a:pos x="T56" y="T57"/>
                            </a:cxn>
                          </a:cxnLst>
                          <a:rect l="0" t="0" r="r" b="b"/>
                          <a:pathLst>
                            <a:path w="2627" h="301">
                              <a:moveTo>
                                <a:pt x="0" y="285"/>
                              </a:moveTo>
                              <a:lnTo>
                                <a:pt x="0" y="15"/>
                              </a:lnTo>
                              <a:lnTo>
                                <a:pt x="0" y="11"/>
                              </a:lnTo>
                              <a:lnTo>
                                <a:pt x="1" y="8"/>
                              </a:lnTo>
                              <a:lnTo>
                                <a:pt x="4" y="5"/>
                              </a:lnTo>
                              <a:lnTo>
                                <a:pt x="7" y="2"/>
                              </a:lnTo>
                              <a:lnTo>
                                <a:pt x="10" y="0"/>
                              </a:lnTo>
                              <a:lnTo>
                                <a:pt x="15" y="0"/>
                              </a:lnTo>
                              <a:lnTo>
                                <a:pt x="2611" y="0"/>
                              </a:lnTo>
                              <a:lnTo>
                                <a:pt x="2615" y="0"/>
                              </a:lnTo>
                              <a:lnTo>
                                <a:pt x="2619" y="2"/>
                              </a:lnTo>
                              <a:lnTo>
                                <a:pt x="2622" y="5"/>
                              </a:lnTo>
                              <a:lnTo>
                                <a:pt x="2625" y="8"/>
                              </a:lnTo>
                              <a:lnTo>
                                <a:pt x="2626" y="11"/>
                              </a:lnTo>
                              <a:lnTo>
                                <a:pt x="2626" y="15"/>
                              </a:lnTo>
                              <a:lnTo>
                                <a:pt x="2626" y="285"/>
                              </a:lnTo>
                              <a:lnTo>
                                <a:pt x="2626" y="290"/>
                              </a:lnTo>
                              <a:lnTo>
                                <a:pt x="2625" y="293"/>
                              </a:lnTo>
                              <a:lnTo>
                                <a:pt x="2622" y="296"/>
                              </a:lnTo>
                              <a:lnTo>
                                <a:pt x="2619" y="299"/>
                              </a:lnTo>
                              <a:lnTo>
                                <a:pt x="2615" y="300"/>
                              </a:lnTo>
                              <a:lnTo>
                                <a:pt x="2611" y="300"/>
                              </a:lnTo>
                              <a:lnTo>
                                <a:pt x="15" y="300"/>
                              </a:lnTo>
                              <a:lnTo>
                                <a:pt x="10" y="300"/>
                              </a:lnTo>
                              <a:lnTo>
                                <a:pt x="7" y="299"/>
                              </a:lnTo>
                              <a:lnTo>
                                <a:pt x="4" y="296"/>
                              </a:lnTo>
                              <a:lnTo>
                                <a:pt x="1" y="293"/>
                              </a:lnTo>
                              <a:lnTo>
                                <a:pt x="0" y="290"/>
                              </a:lnTo>
                              <a:lnTo>
                                <a:pt x="0" y="285"/>
                              </a:lnTo>
                              <a:close/>
                            </a:path>
                          </a:pathLst>
                        </a:custGeom>
                        <a:noFill/>
                        <a:ln w="19063">
                          <a:solidFill>
                            <a:srgbClr val="525252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CD31AB" id="docshape11" o:spid="_x0000_s1026" style="position:absolute;margin-left:144.35pt;margin-top:21.45pt;width:131.35pt;height:15.0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7,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" path="m,285l,15,,11,1,8,4,5,7,2,10,r5,l2611,r4,l2619,2r3,3l2625,8r1,3l2626,15r,270l2626,290r-1,3l2622,296r-3,3l2615,300r-4,l15,300r-5,l7,299,4,296,1,293,,290r,-5xe" filled="f" strokecolor="#525252" strokeweight=".52953mm">
                <v:path arrowok="t" o:connecttype="custom" o:connectlocs="0,2147483646;0,2147483646;0,2147483646;256047875,2147483646;1024191500,2147483646;1792335125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1792335125,2147483646;1024191500,2147483646;256047875,2147483646;0,2147483646;0,2147483646" o:connectangles="0,0,0,0,0,0,0,0,0,0,0,0,0,0,0,0,0,0,0,0,0,0,0,0,0,0,0,0,0"/>
                <w10:wrap type="topAndBottom" anchorx="page"/>
              </v:shape>
            </w:pict>
          </mc:Fallback>
        </mc:AlternateContent>
      </w:r>
      <w:r w:rsidR="009B7839">
        <w:rPr>
          <w:noProof/>
          <w:position w:val="-4"/>
        </w:rPr>
        <w:drawing>
          <wp:inline distT="0" distB="0" distL="0" distR="0" wp14:anchorId="2769B611" wp14:editId="1D7A7AE0">
            <wp:extent cx="171566" cy="171566"/>
            <wp:effectExtent l="0" t="0" r="0" b="0"/>
            <wp:docPr id="39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9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839">
        <w:rPr>
          <w:rFonts w:ascii="Times New Roman"/>
          <w:spacing w:val="80"/>
          <w:w w:val="150"/>
          <w:sz w:val="20"/>
        </w:rPr>
        <w:t xml:space="preserve"> </w:t>
      </w:r>
      <w:r w:rsidR="009B7839">
        <w:rPr>
          <w:color w:val="525252"/>
          <w:sz w:val="24"/>
        </w:rPr>
        <w:t>No (if no, please indicate the way in which you ask this information in the text box below)</w:t>
      </w:r>
    </w:p>
    <w:p w14:paraId="64DBCE63" w14:textId="77777777" w:rsidR="00791BEB" w:rsidRDefault="00791BEB">
      <w:pPr>
        <w:pStyle w:val="BodyText"/>
        <w:rPr>
          <w:sz w:val="20"/>
        </w:rPr>
      </w:pPr>
    </w:p>
    <w:p w14:paraId="5F899B28" w14:textId="77777777" w:rsidR="00791BEB" w:rsidRDefault="00791BEB">
      <w:pPr>
        <w:pStyle w:val="BodyText"/>
        <w:rPr>
          <w:sz w:val="20"/>
        </w:rPr>
      </w:pPr>
    </w:p>
    <w:p w14:paraId="3D123CA7" w14:textId="77777777" w:rsidR="00791BEB" w:rsidRDefault="00000000">
      <w:pPr>
        <w:pStyle w:val="BodyText"/>
        <w:spacing w:before="260"/>
        <w:ind w:left="101"/>
      </w:pPr>
      <w:r>
        <w:rPr>
          <w:color w:val="525252"/>
        </w:rPr>
        <w:t xml:space="preserve">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oﬀers HIV </w:t>
      </w:r>
      <w:r>
        <w:rPr>
          <w:color w:val="525252"/>
          <w:spacing w:val="-2"/>
        </w:rPr>
        <w:t>testing.</w:t>
      </w:r>
    </w:p>
    <w:p w14:paraId="7FAD9474" w14:textId="77777777" w:rsidR="00791BEB" w:rsidRDefault="00791BEB">
      <w:pPr>
        <w:pStyle w:val="BodyText"/>
        <w:spacing w:before="6"/>
        <w:rPr>
          <w:sz w:val="40"/>
        </w:rPr>
      </w:pPr>
    </w:p>
    <w:p w14:paraId="4125126A" w14:textId="77777777" w:rsidR="00791BEB" w:rsidRDefault="00000000">
      <w:pPr>
        <w:pStyle w:val="BodyText"/>
        <w:spacing w:before="1"/>
        <w:ind w:left="101"/>
      </w:pPr>
      <w:r>
        <w:rPr>
          <w:color w:val="525252"/>
        </w:rPr>
        <w:t xml:space="preserve">Do you agree 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</w:t>
      </w:r>
      <w:r>
        <w:rPr>
          <w:color w:val="525252"/>
          <w:u w:val="single" w:color="525252"/>
        </w:rPr>
        <w:t>does not</w:t>
      </w:r>
      <w:r>
        <w:rPr>
          <w:color w:val="525252"/>
        </w:rPr>
        <w:t xml:space="preserve"> oﬀer HIV testing upon </w:t>
      </w:r>
      <w:r>
        <w:rPr>
          <w:color w:val="525252"/>
          <w:spacing w:val="-2"/>
        </w:rPr>
        <w:t>intake?</w:t>
      </w:r>
    </w:p>
    <w:p w14:paraId="4640321E" w14:textId="77777777" w:rsidR="00791BEB" w:rsidRDefault="00000000">
      <w:pPr>
        <w:spacing w:before="242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7EC8AEE6" wp14:editId="73EAB15A">
            <wp:extent cx="171566" cy="171566"/>
            <wp:effectExtent l="0" t="0" r="0" b="0"/>
            <wp:docPr id="41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0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27CF78EC" w14:textId="77777777" w:rsidR="00791BEB" w:rsidRDefault="00000000">
      <w:pPr>
        <w:spacing w:before="134"/>
        <w:ind w:left="251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0DA2B705" wp14:editId="3653EEE4">
            <wp:extent cx="171566" cy="171566"/>
            <wp:effectExtent l="0" t="0" r="0" b="0"/>
            <wp:docPr id="43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1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 xml:space="preserve">I don't </w:t>
      </w:r>
      <w:proofErr w:type="gramStart"/>
      <w:r>
        <w:rPr>
          <w:color w:val="525252"/>
          <w:sz w:val="24"/>
        </w:rPr>
        <w:t>know</w:t>
      </w:r>
      <w:proofErr w:type="gramEnd"/>
    </w:p>
    <w:p w14:paraId="5D5ECF46" w14:textId="77777777" w:rsidR="00791BEB" w:rsidRDefault="00C768DA">
      <w:pPr>
        <w:spacing w:before="134"/>
        <w:ind w:left="25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4D0083E2" wp14:editId="27D053E3">
                <wp:simplePos x="0" y="0"/>
                <wp:positionH relativeFrom="page">
                  <wp:posOffset>1833245</wp:posOffset>
                </wp:positionH>
                <wp:positionV relativeFrom="paragraph">
                  <wp:posOffset>272415</wp:posOffset>
                </wp:positionV>
                <wp:extent cx="1668145" cy="191135"/>
                <wp:effectExtent l="12700" t="12700" r="8255" b="12065"/>
                <wp:wrapTopAndBottom/>
                <wp:docPr id="14" name="docshape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68145" cy="191135"/>
                        </a:xfrm>
                        <a:custGeom>
                          <a:avLst/>
                          <a:gdLst>
                            <a:gd name="T0" fmla="*/ 0 w 2627"/>
                            <a:gd name="T1" fmla="*/ 287902650 h 301"/>
                            <a:gd name="T2" fmla="*/ 0 w 2627"/>
                            <a:gd name="T3" fmla="*/ 179031900 h 301"/>
                            <a:gd name="T4" fmla="*/ 0 w 2627"/>
                            <a:gd name="T5" fmla="*/ 177419000 h 301"/>
                            <a:gd name="T6" fmla="*/ 403225 w 2627"/>
                            <a:gd name="T7" fmla="*/ 176209325 h 301"/>
                            <a:gd name="T8" fmla="*/ 1612900 w 2627"/>
                            <a:gd name="T9" fmla="*/ 174999650 h 301"/>
                            <a:gd name="T10" fmla="*/ 2822575 w 2627"/>
                            <a:gd name="T11" fmla="*/ 173789975 h 301"/>
                            <a:gd name="T12" fmla="*/ 4032250 w 2627"/>
                            <a:gd name="T13" fmla="*/ 172983525 h 301"/>
                            <a:gd name="T14" fmla="*/ 6048375 w 2627"/>
                            <a:gd name="T15" fmla="*/ 172983525 h 301"/>
                            <a:gd name="T16" fmla="*/ 1052820475 w 2627"/>
                            <a:gd name="T17" fmla="*/ 172983525 h 301"/>
                            <a:gd name="T18" fmla="*/ 1054433375 w 2627"/>
                            <a:gd name="T19" fmla="*/ 172983525 h 301"/>
                            <a:gd name="T20" fmla="*/ 1056046275 w 2627"/>
                            <a:gd name="T21" fmla="*/ 173789975 h 301"/>
                            <a:gd name="T22" fmla="*/ 1057255950 w 2627"/>
                            <a:gd name="T23" fmla="*/ 174999650 h 301"/>
                            <a:gd name="T24" fmla="*/ 1058465625 w 2627"/>
                            <a:gd name="T25" fmla="*/ 176209325 h 301"/>
                            <a:gd name="T26" fmla="*/ 1058868850 w 2627"/>
                            <a:gd name="T27" fmla="*/ 177419000 h 301"/>
                            <a:gd name="T28" fmla="*/ 1058868850 w 2627"/>
                            <a:gd name="T29" fmla="*/ 179031900 h 301"/>
                            <a:gd name="T30" fmla="*/ 1058868850 w 2627"/>
                            <a:gd name="T31" fmla="*/ 287902650 h 301"/>
                            <a:gd name="T32" fmla="*/ 1058868850 w 2627"/>
                            <a:gd name="T33" fmla="*/ 289918775 h 301"/>
                            <a:gd name="T34" fmla="*/ 1058465625 w 2627"/>
                            <a:gd name="T35" fmla="*/ 291128450 h 301"/>
                            <a:gd name="T36" fmla="*/ 1057255950 w 2627"/>
                            <a:gd name="T37" fmla="*/ 292338125 h 301"/>
                            <a:gd name="T38" fmla="*/ 1056046275 w 2627"/>
                            <a:gd name="T39" fmla="*/ 293547800 h 301"/>
                            <a:gd name="T40" fmla="*/ 1054433375 w 2627"/>
                            <a:gd name="T41" fmla="*/ 293951025 h 301"/>
                            <a:gd name="T42" fmla="*/ 1052820475 w 2627"/>
                            <a:gd name="T43" fmla="*/ 293951025 h 301"/>
                            <a:gd name="T44" fmla="*/ 6048375 w 2627"/>
                            <a:gd name="T45" fmla="*/ 293951025 h 301"/>
                            <a:gd name="T46" fmla="*/ 4032250 w 2627"/>
                            <a:gd name="T47" fmla="*/ 293951025 h 301"/>
                            <a:gd name="T48" fmla="*/ 2822575 w 2627"/>
                            <a:gd name="T49" fmla="*/ 293547800 h 301"/>
                            <a:gd name="T50" fmla="*/ 1612900 w 2627"/>
                            <a:gd name="T51" fmla="*/ 292338125 h 301"/>
                            <a:gd name="T52" fmla="*/ 403225 w 2627"/>
                            <a:gd name="T53" fmla="*/ 291128450 h 301"/>
                            <a:gd name="T54" fmla="*/ 0 w 2627"/>
                            <a:gd name="T55" fmla="*/ 289918775 h 301"/>
                            <a:gd name="T56" fmla="*/ 0 w 2627"/>
                            <a:gd name="T57" fmla="*/ 287902650 h 301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</a:gdLst>
                          <a:ahLst/>
                          <a:cxnLst>
                            <a:cxn ang="T58">
                              <a:pos x="T0" y="T1"/>
                            </a:cxn>
                            <a:cxn ang="T59">
                              <a:pos x="T2" y="T3"/>
                            </a:cxn>
                            <a:cxn ang="T60">
                              <a:pos x="T4" y="T5"/>
                            </a:cxn>
                            <a:cxn ang="T61">
                              <a:pos x="T6" y="T7"/>
                            </a:cxn>
                            <a:cxn ang="T62">
                              <a:pos x="T8" y="T9"/>
                            </a:cxn>
                            <a:cxn ang="T63">
                              <a:pos x="T10" y="T11"/>
                            </a:cxn>
                            <a:cxn ang="T64">
                              <a:pos x="T12" y="T13"/>
                            </a:cxn>
                            <a:cxn ang="T65">
                              <a:pos x="T14" y="T15"/>
                            </a:cxn>
                            <a:cxn ang="T66">
                              <a:pos x="T16" y="T17"/>
                            </a:cxn>
                            <a:cxn ang="T67">
                              <a:pos x="T18" y="T19"/>
                            </a:cxn>
                            <a:cxn ang="T68">
                              <a:pos x="T20" y="T21"/>
                            </a:cxn>
                            <a:cxn ang="T69">
                              <a:pos x="T22" y="T23"/>
                            </a:cxn>
                            <a:cxn ang="T70">
                              <a:pos x="T24" y="T25"/>
                            </a:cxn>
                            <a:cxn ang="T71">
                              <a:pos x="T26" y="T27"/>
                            </a:cxn>
                            <a:cxn ang="T72">
                              <a:pos x="T28" y="T29"/>
                            </a:cxn>
                            <a:cxn ang="T73">
                              <a:pos x="T30" y="T31"/>
                            </a:cxn>
                            <a:cxn ang="T74">
                              <a:pos x="T32" y="T33"/>
                            </a:cxn>
                            <a:cxn ang="T75">
                              <a:pos x="T34" y="T35"/>
                            </a:cxn>
                            <a:cxn ang="T76">
                              <a:pos x="T36" y="T37"/>
                            </a:cxn>
                            <a:cxn ang="T77">
                              <a:pos x="T38" y="T39"/>
                            </a:cxn>
                            <a:cxn ang="T78">
                              <a:pos x="T40" y="T41"/>
                            </a:cxn>
                            <a:cxn ang="T79">
                              <a:pos x="T42" y="T43"/>
                            </a:cxn>
                            <a:cxn ang="T80">
                              <a:pos x="T44" y="T45"/>
                            </a:cxn>
                            <a:cxn ang="T81">
                              <a:pos x="T46" y="T47"/>
                            </a:cxn>
                            <a:cxn ang="T82">
                              <a:pos x="T48" y="T49"/>
                            </a:cxn>
                            <a:cxn ang="T83">
                              <a:pos x="T50" y="T51"/>
                            </a:cxn>
                            <a:cxn ang="T84">
                              <a:pos x="T52" y="T53"/>
                            </a:cxn>
                            <a:cxn ang="T85">
                              <a:pos x="T54" y="T55"/>
                            </a:cxn>
                            <a:cxn ang="T86">
                              <a:pos x="T56" y="T57"/>
                            </a:cxn>
                          </a:cxnLst>
                          <a:rect l="0" t="0" r="r" b="b"/>
                          <a:pathLst>
                            <a:path w="2627" h="301">
                              <a:moveTo>
                                <a:pt x="0" y="285"/>
                              </a:moveTo>
                              <a:lnTo>
                                <a:pt x="0" y="15"/>
                              </a:lnTo>
                              <a:lnTo>
                                <a:pt x="0" y="11"/>
                              </a:lnTo>
                              <a:lnTo>
                                <a:pt x="1" y="8"/>
                              </a:lnTo>
                              <a:lnTo>
                                <a:pt x="4" y="5"/>
                              </a:lnTo>
                              <a:lnTo>
                                <a:pt x="7" y="2"/>
                              </a:lnTo>
                              <a:lnTo>
                                <a:pt x="10" y="0"/>
                              </a:lnTo>
                              <a:lnTo>
                                <a:pt x="15" y="0"/>
                              </a:lnTo>
                              <a:lnTo>
                                <a:pt x="2611" y="0"/>
                              </a:lnTo>
                              <a:lnTo>
                                <a:pt x="2615" y="0"/>
                              </a:lnTo>
                              <a:lnTo>
                                <a:pt x="2619" y="2"/>
                              </a:lnTo>
                              <a:lnTo>
                                <a:pt x="2622" y="5"/>
                              </a:lnTo>
                              <a:lnTo>
                                <a:pt x="2625" y="8"/>
                              </a:lnTo>
                              <a:lnTo>
                                <a:pt x="2626" y="11"/>
                              </a:lnTo>
                              <a:lnTo>
                                <a:pt x="2626" y="15"/>
                              </a:lnTo>
                              <a:lnTo>
                                <a:pt x="2626" y="285"/>
                              </a:lnTo>
                              <a:lnTo>
                                <a:pt x="2626" y="290"/>
                              </a:lnTo>
                              <a:lnTo>
                                <a:pt x="2625" y="293"/>
                              </a:lnTo>
                              <a:lnTo>
                                <a:pt x="2622" y="296"/>
                              </a:lnTo>
                              <a:lnTo>
                                <a:pt x="2619" y="299"/>
                              </a:lnTo>
                              <a:lnTo>
                                <a:pt x="2615" y="300"/>
                              </a:lnTo>
                              <a:lnTo>
                                <a:pt x="2611" y="300"/>
                              </a:lnTo>
                              <a:lnTo>
                                <a:pt x="15" y="300"/>
                              </a:lnTo>
                              <a:lnTo>
                                <a:pt x="10" y="300"/>
                              </a:lnTo>
                              <a:lnTo>
                                <a:pt x="7" y="299"/>
                              </a:lnTo>
                              <a:lnTo>
                                <a:pt x="4" y="296"/>
                              </a:lnTo>
                              <a:lnTo>
                                <a:pt x="1" y="293"/>
                              </a:lnTo>
                              <a:lnTo>
                                <a:pt x="0" y="290"/>
                              </a:lnTo>
                              <a:lnTo>
                                <a:pt x="0" y="285"/>
                              </a:lnTo>
                              <a:close/>
                            </a:path>
                          </a:pathLst>
                        </a:custGeom>
                        <a:noFill/>
                        <a:ln w="19063">
                          <a:solidFill>
                            <a:srgbClr val="525252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7FE84C" id="docshape12" o:spid="_x0000_s1026" style="position:absolute;margin-left:144.35pt;margin-top:21.45pt;width:131.35pt;height:15.0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7,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" path="m,285l,15,,11,1,8,4,5,7,2,10,r5,l2611,r4,l2619,2r3,3l2625,8r1,3l2626,15r,270l2626,290r-1,3l2622,296r-3,3l2615,300r-4,l15,300r-5,l7,299,4,296,1,293,,290r,-5xe" filled="f" strokecolor="#525252" strokeweight=".52953mm">
                <v:path arrowok="t" o:connecttype="custom" o:connectlocs="0,2147483646;0,2147483646;0,2147483646;256047875,2147483646;1024191500,2147483646;1792335125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1792335125,2147483646;1024191500,2147483646;256047875,2147483646;0,2147483646;0,2147483646" o:connectangles="0,0,0,0,0,0,0,0,0,0,0,0,0,0,0,0,0,0,0,0,0,0,0,0,0,0,0,0,0"/>
                <w10:wrap type="topAndBottom" anchorx="page"/>
              </v:shape>
            </w:pict>
          </mc:Fallback>
        </mc:AlternateContent>
      </w:r>
      <w:r w:rsidR="009B7839">
        <w:rPr>
          <w:noProof/>
          <w:position w:val="-4"/>
        </w:rPr>
        <w:drawing>
          <wp:inline distT="0" distB="0" distL="0" distR="0" wp14:anchorId="7E2EFCAF" wp14:editId="6BA0C1E1">
            <wp:extent cx="171566" cy="171566"/>
            <wp:effectExtent l="0" t="0" r="0" b="0"/>
            <wp:docPr id="4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839">
        <w:rPr>
          <w:rFonts w:ascii="Times New Roman"/>
          <w:spacing w:val="80"/>
          <w:w w:val="150"/>
          <w:sz w:val="20"/>
        </w:rPr>
        <w:t xml:space="preserve"> </w:t>
      </w:r>
      <w:r w:rsidR="009B7839">
        <w:rPr>
          <w:color w:val="525252"/>
          <w:sz w:val="24"/>
        </w:rPr>
        <w:t>No (if no, please indicate the way in which you ask this information in the text box below)</w:t>
      </w:r>
    </w:p>
    <w:p w14:paraId="19428C98" w14:textId="77777777" w:rsidR="00791BEB" w:rsidRDefault="00791BEB">
      <w:pPr>
        <w:pStyle w:val="BodyText"/>
        <w:rPr>
          <w:sz w:val="20"/>
        </w:rPr>
      </w:pPr>
    </w:p>
    <w:p w14:paraId="291866BB" w14:textId="77777777" w:rsidR="00791BEB" w:rsidRDefault="00791BEB">
      <w:pPr>
        <w:pStyle w:val="BodyText"/>
        <w:rPr>
          <w:sz w:val="20"/>
        </w:rPr>
      </w:pPr>
    </w:p>
    <w:p w14:paraId="2829E0A9" w14:textId="77777777" w:rsidR="00791BEB" w:rsidRDefault="00000000">
      <w:pPr>
        <w:pStyle w:val="BodyText"/>
        <w:spacing w:before="260"/>
        <w:ind w:left="101"/>
      </w:pPr>
      <w:r>
        <w:rPr>
          <w:color w:val="525252"/>
        </w:rPr>
        <w:t xml:space="preserve">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oﬀers HCV </w:t>
      </w:r>
      <w:r>
        <w:rPr>
          <w:color w:val="525252"/>
          <w:spacing w:val="-2"/>
        </w:rPr>
        <w:t>testing.</w:t>
      </w:r>
    </w:p>
    <w:p w14:paraId="699C8D3B" w14:textId="77777777" w:rsidR="00791BEB" w:rsidRDefault="00791BEB">
      <w:pPr>
        <w:pStyle w:val="BodyText"/>
        <w:spacing w:before="6"/>
        <w:rPr>
          <w:sz w:val="40"/>
        </w:rPr>
      </w:pPr>
    </w:p>
    <w:p w14:paraId="35E30878" w14:textId="77777777" w:rsidR="00791BEB" w:rsidRDefault="00000000">
      <w:pPr>
        <w:pStyle w:val="BodyText"/>
        <w:spacing w:before="1"/>
        <w:ind w:left="101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113ABBC5" wp14:editId="15421EC1">
            <wp:simplePos x="0" y="0"/>
            <wp:positionH relativeFrom="page">
              <wp:posOffset>1556564</wp:posOffset>
            </wp:positionH>
            <wp:positionV relativeFrom="paragraph">
              <wp:posOffset>361754</wp:posOffset>
            </wp:positionV>
            <wp:extent cx="171566" cy="171566"/>
            <wp:effectExtent l="0" t="0" r="0" b="0"/>
            <wp:wrapNone/>
            <wp:docPr id="4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3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525252"/>
        </w:rPr>
        <w:t xml:space="preserve">Do you agree 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</w:t>
      </w:r>
      <w:r>
        <w:rPr>
          <w:color w:val="525252"/>
          <w:u w:val="single" w:color="525252"/>
        </w:rPr>
        <w:t>does not</w:t>
      </w:r>
      <w:r>
        <w:rPr>
          <w:color w:val="525252"/>
        </w:rPr>
        <w:t xml:space="preserve"> oﬀer HCV testing upon </w:t>
      </w:r>
      <w:r>
        <w:rPr>
          <w:color w:val="525252"/>
          <w:spacing w:val="-2"/>
        </w:rPr>
        <w:t>intake?</w:t>
      </w:r>
    </w:p>
    <w:p w14:paraId="61C8BCFB" w14:textId="77777777" w:rsidR="00791BEB" w:rsidRDefault="00791BEB">
      <w:pPr>
        <w:sectPr w:rsidR="00791BEB">
          <w:headerReference w:type="default" r:id="rId28"/>
          <w:footerReference w:type="default" r:id="rId29"/>
          <w:pgSz w:w="15840" w:h="12240" w:orient="landscape"/>
          <w:pgMar w:top="480" w:right="2160" w:bottom="2360" w:left="2200" w:header="280" w:footer="2177" w:gutter="0"/>
          <w:cols w:space="720"/>
        </w:sectPr>
      </w:pPr>
    </w:p>
    <w:p w14:paraId="6D06DDC5" w14:textId="77777777" w:rsidR="00791BEB" w:rsidRDefault="00791BEB">
      <w:pPr>
        <w:pStyle w:val="BodyText"/>
        <w:rPr>
          <w:sz w:val="20"/>
        </w:rPr>
      </w:pPr>
    </w:p>
    <w:p w14:paraId="3B76C0AF" w14:textId="77777777" w:rsidR="00791BEB" w:rsidRDefault="00791BEB">
      <w:pPr>
        <w:pStyle w:val="BodyText"/>
        <w:spacing w:before="2"/>
        <w:rPr>
          <w:sz w:val="28"/>
        </w:rPr>
      </w:pPr>
    </w:p>
    <w:p w14:paraId="55CAC5A0" w14:textId="77777777" w:rsidR="00791BEB" w:rsidRDefault="00000000">
      <w:pPr>
        <w:pStyle w:val="BodyText"/>
        <w:spacing w:before="92"/>
        <w:ind w:left="101"/>
      </w:pPr>
      <w:r>
        <w:rPr>
          <w:color w:val="525252"/>
        </w:rPr>
        <w:t xml:space="preserve">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oﬀers HAV/HBV </w:t>
      </w:r>
      <w:r>
        <w:rPr>
          <w:color w:val="525252"/>
          <w:spacing w:val="-2"/>
        </w:rPr>
        <w:t>vaccination.</w:t>
      </w:r>
    </w:p>
    <w:p w14:paraId="5F0C72F9" w14:textId="77777777" w:rsidR="00791BEB" w:rsidRDefault="00791BEB">
      <w:pPr>
        <w:pStyle w:val="BodyText"/>
        <w:spacing w:before="7"/>
        <w:rPr>
          <w:sz w:val="40"/>
        </w:rPr>
      </w:pPr>
    </w:p>
    <w:p w14:paraId="7BA3B137" w14:textId="77777777" w:rsidR="00791BEB" w:rsidRDefault="00000000">
      <w:pPr>
        <w:pStyle w:val="BodyText"/>
        <w:ind w:left="101"/>
      </w:pPr>
      <w:r>
        <w:rPr>
          <w:color w:val="525252"/>
        </w:rPr>
        <w:t xml:space="preserve">Do you agree 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</w:t>
      </w:r>
      <w:r>
        <w:rPr>
          <w:color w:val="525252"/>
          <w:u w:val="single" w:color="525252"/>
        </w:rPr>
        <w:t>does not</w:t>
      </w:r>
      <w:r>
        <w:rPr>
          <w:color w:val="525252"/>
        </w:rPr>
        <w:t xml:space="preserve"> oﬀer HAV/HBV vaccination upon </w:t>
      </w:r>
      <w:r>
        <w:rPr>
          <w:color w:val="525252"/>
          <w:spacing w:val="-2"/>
        </w:rPr>
        <w:t>intake?</w:t>
      </w:r>
    </w:p>
    <w:p w14:paraId="51D2875C" w14:textId="77777777" w:rsidR="00791BEB" w:rsidRDefault="00000000">
      <w:pPr>
        <w:spacing w:before="242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24A28FB5" wp14:editId="0B6FD212">
            <wp:extent cx="171566" cy="171566"/>
            <wp:effectExtent l="0" t="0" r="0" b="0"/>
            <wp:docPr id="4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4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149FC258" w14:textId="77777777" w:rsidR="00791BEB" w:rsidRDefault="00000000">
      <w:pPr>
        <w:spacing w:before="134"/>
        <w:ind w:left="251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5BDAC2AC" wp14:editId="726B1AEC">
            <wp:extent cx="171566" cy="171566"/>
            <wp:effectExtent l="0" t="0" r="0" b="0"/>
            <wp:docPr id="51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5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 xml:space="preserve">I don't </w:t>
      </w:r>
      <w:proofErr w:type="gramStart"/>
      <w:r>
        <w:rPr>
          <w:color w:val="525252"/>
          <w:sz w:val="24"/>
        </w:rPr>
        <w:t>know</w:t>
      </w:r>
      <w:proofErr w:type="gramEnd"/>
    </w:p>
    <w:p w14:paraId="4FEF6F5A" w14:textId="77777777" w:rsidR="00791BEB" w:rsidRDefault="00C768DA">
      <w:pPr>
        <w:spacing w:before="134"/>
        <w:ind w:left="25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11F4B2CB" wp14:editId="737BCE50">
                <wp:simplePos x="0" y="0"/>
                <wp:positionH relativeFrom="page">
                  <wp:posOffset>1833245</wp:posOffset>
                </wp:positionH>
                <wp:positionV relativeFrom="paragraph">
                  <wp:posOffset>272415</wp:posOffset>
                </wp:positionV>
                <wp:extent cx="1668145" cy="191135"/>
                <wp:effectExtent l="12700" t="12700" r="8255" b="12065"/>
                <wp:wrapTopAndBottom/>
                <wp:docPr id="12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68145" cy="191135"/>
                        </a:xfrm>
                        <a:custGeom>
                          <a:avLst/>
                          <a:gdLst>
                            <a:gd name="T0" fmla="*/ 0 w 2627"/>
                            <a:gd name="T1" fmla="*/ 287902650 h 301"/>
                            <a:gd name="T2" fmla="*/ 0 w 2627"/>
                            <a:gd name="T3" fmla="*/ 179031900 h 301"/>
                            <a:gd name="T4" fmla="*/ 0 w 2627"/>
                            <a:gd name="T5" fmla="*/ 177419000 h 301"/>
                            <a:gd name="T6" fmla="*/ 403225 w 2627"/>
                            <a:gd name="T7" fmla="*/ 176209325 h 301"/>
                            <a:gd name="T8" fmla="*/ 1612900 w 2627"/>
                            <a:gd name="T9" fmla="*/ 174999650 h 301"/>
                            <a:gd name="T10" fmla="*/ 2822575 w 2627"/>
                            <a:gd name="T11" fmla="*/ 173789975 h 301"/>
                            <a:gd name="T12" fmla="*/ 4032250 w 2627"/>
                            <a:gd name="T13" fmla="*/ 172983525 h 301"/>
                            <a:gd name="T14" fmla="*/ 6048375 w 2627"/>
                            <a:gd name="T15" fmla="*/ 172983525 h 301"/>
                            <a:gd name="T16" fmla="*/ 1052820475 w 2627"/>
                            <a:gd name="T17" fmla="*/ 172983525 h 301"/>
                            <a:gd name="T18" fmla="*/ 1054433375 w 2627"/>
                            <a:gd name="T19" fmla="*/ 172983525 h 301"/>
                            <a:gd name="T20" fmla="*/ 1056046275 w 2627"/>
                            <a:gd name="T21" fmla="*/ 173789975 h 301"/>
                            <a:gd name="T22" fmla="*/ 1057255950 w 2627"/>
                            <a:gd name="T23" fmla="*/ 174999650 h 301"/>
                            <a:gd name="T24" fmla="*/ 1058465625 w 2627"/>
                            <a:gd name="T25" fmla="*/ 176209325 h 301"/>
                            <a:gd name="T26" fmla="*/ 1058868850 w 2627"/>
                            <a:gd name="T27" fmla="*/ 177419000 h 301"/>
                            <a:gd name="T28" fmla="*/ 1058868850 w 2627"/>
                            <a:gd name="T29" fmla="*/ 179031900 h 301"/>
                            <a:gd name="T30" fmla="*/ 1058868850 w 2627"/>
                            <a:gd name="T31" fmla="*/ 287902650 h 301"/>
                            <a:gd name="T32" fmla="*/ 1058868850 w 2627"/>
                            <a:gd name="T33" fmla="*/ 289918775 h 301"/>
                            <a:gd name="T34" fmla="*/ 1058465625 w 2627"/>
                            <a:gd name="T35" fmla="*/ 291128450 h 301"/>
                            <a:gd name="T36" fmla="*/ 1057255950 w 2627"/>
                            <a:gd name="T37" fmla="*/ 292338125 h 301"/>
                            <a:gd name="T38" fmla="*/ 1056046275 w 2627"/>
                            <a:gd name="T39" fmla="*/ 293547800 h 301"/>
                            <a:gd name="T40" fmla="*/ 1054433375 w 2627"/>
                            <a:gd name="T41" fmla="*/ 293951025 h 301"/>
                            <a:gd name="T42" fmla="*/ 1052820475 w 2627"/>
                            <a:gd name="T43" fmla="*/ 293951025 h 301"/>
                            <a:gd name="T44" fmla="*/ 6048375 w 2627"/>
                            <a:gd name="T45" fmla="*/ 293951025 h 301"/>
                            <a:gd name="T46" fmla="*/ 4032250 w 2627"/>
                            <a:gd name="T47" fmla="*/ 293951025 h 301"/>
                            <a:gd name="T48" fmla="*/ 2822575 w 2627"/>
                            <a:gd name="T49" fmla="*/ 293547800 h 301"/>
                            <a:gd name="T50" fmla="*/ 1612900 w 2627"/>
                            <a:gd name="T51" fmla="*/ 292338125 h 301"/>
                            <a:gd name="T52" fmla="*/ 403225 w 2627"/>
                            <a:gd name="T53" fmla="*/ 291128450 h 301"/>
                            <a:gd name="T54" fmla="*/ 0 w 2627"/>
                            <a:gd name="T55" fmla="*/ 289918775 h 301"/>
                            <a:gd name="T56" fmla="*/ 0 w 2627"/>
                            <a:gd name="T57" fmla="*/ 287902650 h 301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</a:gdLst>
                          <a:ahLst/>
                          <a:cxnLst>
                            <a:cxn ang="T58">
                              <a:pos x="T0" y="T1"/>
                            </a:cxn>
                            <a:cxn ang="T59">
                              <a:pos x="T2" y="T3"/>
                            </a:cxn>
                            <a:cxn ang="T60">
                              <a:pos x="T4" y="T5"/>
                            </a:cxn>
                            <a:cxn ang="T61">
                              <a:pos x="T6" y="T7"/>
                            </a:cxn>
                            <a:cxn ang="T62">
                              <a:pos x="T8" y="T9"/>
                            </a:cxn>
                            <a:cxn ang="T63">
                              <a:pos x="T10" y="T11"/>
                            </a:cxn>
                            <a:cxn ang="T64">
                              <a:pos x="T12" y="T13"/>
                            </a:cxn>
                            <a:cxn ang="T65">
                              <a:pos x="T14" y="T15"/>
                            </a:cxn>
                            <a:cxn ang="T66">
                              <a:pos x="T16" y="T17"/>
                            </a:cxn>
                            <a:cxn ang="T67">
                              <a:pos x="T18" y="T19"/>
                            </a:cxn>
                            <a:cxn ang="T68">
                              <a:pos x="T20" y="T21"/>
                            </a:cxn>
                            <a:cxn ang="T69">
                              <a:pos x="T22" y="T23"/>
                            </a:cxn>
                            <a:cxn ang="T70">
                              <a:pos x="T24" y="T25"/>
                            </a:cxn>
                            <a:cxn ang="T71">
                              <a:pos x="T26" y="T27"/>
                            </a:cxn>
                            <a:cxn ang="T72">
                              <a:pos x="T28" y="T29"/>
                            </a:cxn>
                            <a:cxn ang="T73">
                              <a:pos x="T30" y="T31"/>
                            </a:cxn>
                            <a:cxn ang="T74">
                              <a:pos x="T32" y="T33"/>
                            </a:cxn>
                            <a:cxn ang="T75">
                              <a:pos x="T34" y="T35"/>
                            </a:cxn>
                            <a:cxn ang="T76">
                              <a:pos x="T36" y="T37"/>
                            </a:cxn>
                            <a:cxn ang="T77">
                              <a:pos x="T38" y="T39"/>
                            </a:cxn>
                            <a:cxn ang="T78">
                              <a:pos x="T40" y="T41"/>
                            </a:cxn>
                            <a:cxn ang="T79">
                              <a:pos x="T42" y="T43"/>
                            </a:cxn>
                            <a:cxn ang="T80">
                              <a:pos x="T44" y="T45"/>
                            </a:cxn>
                            <a:cxn ang="T81">
                              <a:pos x="T46" y="T47"/>
                            </a:cxn>
                            <a:cxn ang="T82">
                              <a:pos x="T48" y="T49"/>
                            </a:cxn>
                            <a:cxn ang="T83">
                              <a:pos x="T50" y="T51"/>
                            </a:cxn>
                            <a:cxn ang="T84">
                              <a:pos x="T52" y="T53"/>
                            </a:cxn>
                            <a:cxn ang="T85">
                              <a:pos x="T54" y="T55"/>
                            </a:cxn>
                            <a:cxn ang="T86">
                              <a:pos x="T56" y="T57"/>
                            </a:cxn>
                          </a:cxnLst>
                          <a:rect l="0" t="0" r="r" b="b"/>
                          <a:pathLst>
                            <a:path w="2627" h="301">
                              <a:moveTo>
                                <a:pt x="0" y="285"/>
                              </a:moveTo>
                              <a:lnTo>
                                <a:pt x="0" y="15"/>
                              </a:lnTo>
                              <a:lnTo>
                                <a:pt x="0" y="11"/>
                              </a:lnTo>
                              <a:lnTo>
                                <a:pt x="1" y="8"/>
                              </a:lnTo>
                              <a:lnTo>
                                <a:pt x="4" y="5"/>
                              </a:lnTo>
                              <a:lnTo>
                                <a:pt x="7" y="2"/>
                              </a:lnTo>
                              <a:lnTo>
                                <a:pt x="10" y="0"/>
                              </a:lnTo>
                              <a:lnTo>
                                <a:pt x="15" y="0"/>
                              </a:lnTo>
                              <a:lnTo>
                                <a:pt x="2611" y="0"/>
                              </a:lnTo>
                              <a:lnTo>
                                <a:pt x="2615" y="0"/>
                              </a:lnTo>
                              <a:lnTo>
                                <a:pt x="2619" y="2"/>
                              </a:lnTo>
                              <a:lnTo>
                                <a:pt x="2622" y="5"/>
                              </a:lnTo>
                              <a:lnTo>
                                <a:pt x="2625" y="8"/>
                              </a:lnTo>
                              <a:lnTo>
                                <a:pt x="2626" y="11"/>
                              </a:lnTo>
                              <a:lnTo>
                                <a:pt x="2626" y="15"/>
                              </a:lnTo>
                              <a:lnTo>
                                <a:pt x="2626" y="285"/>
                              </a:lnTo>
                              <a:lnTo>
                                <a:pt x="2626" y="290"/>
                              </a:lnTo>
                              <a:lnTo>
                                <a:pt x="2625" y="293"/>
                              </a:lnTo>
                              <a:lnTo>
                                <a:pt x="2622" y="296"/>
                              </a:lnTo>
                              <a:lnTo>
                                <a:pt x="2619" y="299"/>
                              </a:lnTo>
                              <a:lnTo>
                                <a:pt x="2615" y="300"/>
                              </a:lnTo>
                              <a:lnTo>
                                <a:pt x="2611" y="300"/>
                              </a:lnTo>
                              <a:lnTo>
                                <a:pt x="15" y="300"/>
                              </a:lnTo>
                              <a:lnTo>
                                <a:pt x="10" y="300"/>
                              </a:lnTo>
                              <a:lnTo>
                                <a:pt x="7" y="299"/>
                              </a:lnTo>
                              <a:lnTo>
                                <a:pt x="4" y="296"/>
                              </a:lnTo>
                              <a:lnTo>
                                <a:pt x="1" y="293"/>
                              </a:lnTo>
                              <a:lnTo>
                                <a:pt x="0" y="290"/>
                              </a:lnTo>
                              <a:lnTo>
                                <a:pt x="0" y="285"/>
                              </a:lnTo>
                              <a:close/>
                            </a:path>
                          </a:pathLst>
                        </a:custGeom>
                        <a:noFill/>
                        <a:ln w="19063">
                          <a:solidFill>
                            <a:srgbClr val="525252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7DC3BF" id="docshape13" o:spid="_x0000_s1026" style="position:absolute;margin-left:144.35pt;margin-top:21.45pt;width:131.35pt;height:15.05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7,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" path="m,285l,15,,11,1,8,4,5,7,2,10,r5,l2611,r4,l2619,2r3,3l2625,8r1,3l2626,15r,270l2626,290r-1,3l2622,296r-3,3l2615,300r-4,l15,300r-5,l7,299,4,296,1,293,,290r,-5xe" filled="f" strokecolor="#525252" strokeweight=".52953mm">
                <v:path arrowok="t" o:connecttype="custom" o:connectlocs="0,2147483646;0,2147483646;0,2147483646;256047875,2147483646;1024191500,2147483646;1792335125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1792335125,2147483646;1024191500,2147483646;256047875,2147483646;0,2147483646;0,2147483646" o:connectangles="0,0,0,0,0,0,0,0,0,0,0,0,0,0,0,0,0,0,0,0,0,0,0,0,0,0,0,0,0"/>
                <w10:wrap type="topAndBottom" anchorx="page"/>
              </v:shape>
            </w:pict>
          </mc:Fallback>
        </mc:AlternateContent>
      </w:r>
      <w:r w:rsidR="009B7839">
        <w:rPr>
          <w:noProof/>
          <w:position w:val="-4"/>
        </w:rPr>
        <w:drawing>
          <wp:inline distT="0" distB="0" distL="0" distR="0" wp14:anchorId="6FA6D895" wp14:editId="6ECFC057">
            <wp:extent cx="171566" cy="171566"/>
            <wp:effectExtent l="0" t="0" r="0" b="0"/>
            <wp:docPr id="53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6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839">
        <w:rPr>
          <w:rFonts w:ascii="Times New Roman"/>
          <w:spacing w:val="80"/>
          <w:w w:val="150"/>
          <w:sz w:val="20"/>
        </w:rPr>
        <w:t xml:space="preserve"> </w:t>
      </w:r>
      <w:r w:rsidR="009B7839">
        <w:rPr>
          <w:color w:val="525252"/>
          <w:sz w:val="24"/>
        </w:rPr>
        <w:t>No (if no, please indicate the way in which you ask this information in the text box below)</w:t>
      </w:r>
    </w:p>
    <w:p w14:paraId="2F8FB12E" w14:textId="77777777" w:rsidR="00791BEB" w:rsidRDefault="00791BEB">
      <w:pPr>
        <w:pStyle w:val="BodyText"/>
        <w:rPr>
          <w:sz w:val="20"/>
        </w:rPr>
      </w:pPr>
    </w:p>
    <w:p w14:paraId="368CF140" w14:textId="77777777" w:rsidR="00791BEB" w:rsidRDefault="00791BEB">
      <w:pPr>
        <w:pStyle w:val="BodyText"/>
        <w:rPr>
          <w:sz w:val="20"/>
        </w:rPr>
      </w:pPr>
    </w:p>
    <w:p w14:paraId="580FFF49" w14:textId="77777777" w:rsidR="00791BEB" w:rsidRDefault="00000000">
      <w:pPr>
        <w:pStyle w:val="BodyText"/>
        <w:spacing w:before="264"/>
        <w:ind w:left="101"/>
      </w:pPr>
      <w:r>
        <w:rPr>
          <w:color w:val="525252"/>
        </w:rPr>
        <w:t xml:space="preserve">A question asking the individual about </w:t>
      </w:r>
      <w:proofErr w:type="spellStart"/>
      <w:r>
        <w:rPr>
          <w:color w:val="525252"/>
          <w:spacing w:val="-4"/>
        </w:rPr>
        <w:t>PrEP.</w:t>
      </w:r>
      <w:proofErr w:type="spellEnd"/>
    </w:p>
    <w:p w14:paraId="78C187F4" w14:textId="77777777" w:rsidR="00791BEB" w:rsidRDefault="00791BEB">
      <w:pPr>
        <w:pStyle w:val="BodyText"/>
        <w:spacing w:before="7"/>
        <w:rPr>
          <w:sz w:val="40"/>
        </w:rPr>
      </w:pPr>
    </w:p>
    <w:p w14:paraId="3389A62F" w14:textId="77777777" w:rsidR="00791BEB" w:rsidRDefault="00000000">
      <w:pPr>
        <w:pStyle w:val="BodyText"/>
        <w:ind w:left="101"/>
      </w:pPr>
      <w:r>
        <w:rPr>
          <w:color w:val="525252"/>
        </w:rPr>
        <w:t xml:space="preserve">Do you agree that </w:t>
      </w:r>
      <w:r>
        <w:rPr>
          <w:rFonts w:ascii="HelveticaNeue-Thin"/>
          <w:color w:val="525252"/>
        </w:rPr>
        <w:t xml:space="preserve">[REDACTED] </w:t>
      </w:r>
      <w:r>
        <w:rPr>
          <w:color w:val="525252"/>
        </w:rPr>
        <w:t xml:space="preserve">jail </w:t>
      </w:r>
      <w:r>
        <w:rPr>
          <w:color w:val="525252"/>
          <w:u w:val="single" w:color="525252"/>
        </w:rPr>
        <w:t>does not</w:t>
      </w:r>
      <w:r>
        <w:rPr>
          <w:color w:val="525252"/>
        </w:rPr>
        <w:t xml:space="preserve"> ask about </w:t>
      </w:r>
      <w:proofErr w:type="spellStart"/>
      <w:r>
        <w:rPr>
          <w:color w:val="525252"/>
        </w:rPr>
        <w:t>PrEP</w:t>
      </w:r>
      <w:proofErr w:type="spellEnd"/>
      <w:r>
        <w:rPr>
          <w:color w:val="525252"/>
        </w:rPr>
        <w:t xml:space="preserve"> upon </w:t>
      </w:r>
      <w:r>
        <w:rPr>
          <w:color w:val="525252"/>
          <w:spacing w:val="-2"/>
        </w:rPr>
        <w:t>intake?</w:t>
      </w:r>
    </w:p>
    <w:p w14:paraId="42B92D5E" w14:textId="77777777" w:rsidR="00791BEB" w:rsidRDefault="00000000">
      <w:pPr>
        <w:spacing w:before="242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3312BF52" wp14:editId="71426E0D">
            <wp:extent cx="171566" cy="171566"/>
            <wp:effectExtent l="0" t="0" r="0" b="0"/>
            <wp:docPr id="55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7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550E5640" w14:textId="77777777" w:rsidR="00791BEB" w:rsidRDefault="00000000">
      <w:pPr>
        <w:spacing w:before="134"/>
        <w:ind w:left="251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1C84CA95" wp14:editId="2D5C724C">
            <wp:extent cx="171566" cy="171566"/>
            <wp:effectExtent l="0" t="0" r="0" b="0"/>
            <wp:docPr id="57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8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 xml:space="preserve">I don't </w:t>
      </w:r>
      <w:proofErr w:type="gramStart"/>
      <w:r>
        <w:rPr>
          <w:color w:val="525252"/>
          <w:sz w:val="24"/>
        </w:rPr>
        <w:t>know</w:t>
      </w:r>
      <w:proofErr w:type="gramEnd"/>
    </w:p>
    <w:p w14:paraId="220FACB2" w14:textId="77777777" w:rsidR="00791BEB" w:rsidRDefault="00C768DA">
      <w:pPr>
        <w:spacing w:before="134"/>
        <w:ind w:left="25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4E99A1FA" wp14:editId="76E7E1E3">
                <wp:simplePos x="0" y="0"/>
                <wp:positionH relativeFrom="page">
                  <wp:posOffset>1833245</wp:posOffset>
                </wp:positionH>
                <wp:positionV relativeFrom="paragraph">
                  <wp:posOffset>272415</wp:posOffset>
                </wp:positionV>
                <wp:extent cx="1668145" cy="191135"/>
                <wp:effectExtent l="12700" t="12700" r="8255" b="12065"/>
                <wp:wrapTopAndBottom/>
                <wp:docPr id="10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68145" cy="191135"/>
                        </a:xfrm>
                        <a:custGeom>
                          <a:avLst/>
                          <a:gdLst>
                            <a:gd name="T0" fmla="*/ 0 w 2627"/>
                            <a:gd name="T1" fmla="*/ 287902650 h 301"/>
                            <a:gd name="T2" fmla="*/ 0 w 2627"/>
                            <a:gd name="T3" fmla="*/ 179031900 h 301"/>
                            <a:gd name="T4" fmla="*/ 0 w 2627"/>
                            <a:gd name="T5" fmla="*/ 177419000 h 301"/>
                            <a:gd name="T6" fmla="*/ 403225 w 2627"/>
                            <a:gd name="T7" fmla="*/ 176209325 h 301"/>
                            <a:gd name="T8" fmla="*/ 1612900 w 2627"/>
                            <a:gd name="T9" fmla="*/ 174999650 h 301"/>
                            <a:gd name="T10" fmla="*/ 2822575 w 2627"/>
                            <a:gd name="T11" fmla="*/ 173789975 h 301"/>
                            <a:gd name="T12" fmla="*/ 4032250 w 2627"/>
                            <a:gd name="T13" fmla="*/ 172983525 h 301"/>
                            <a:gd name="T14" fmla="*/ 6048375 w 2627"/>
                            <a:gd name="T15" fmla="*/ 172983525 h 301"/>
                            <a:gd name="T16" fmla="*/ 1052820475 w 2627"/>
                            <a:gd name="T17" fmla="*/ 172983525 h 301"/>
                            <a:gd name="T18" fmla="*/ 1054433375 w 2627"/>
                            <a:gd name="T19" fmla="*/ 172983525 h 301"/>
                            <a:gd name="T20" fmla="*/ 1056046275 w 2627"/>
                            <a:gd name="T21" fmla="*/ 173789975 h 301"/>
                            <a:gd name="T22" fmla="*/ 1057255950 w 2627"/>
                            <a:gd name="T23" fmla="*/ 174999650 h 301"/>
                            <a:gd name="T24" fmla="*/ 1058465625 w 2627"/>
                            <a:gd name="T25" fmla="*/ 176209325 h 301"/>
                            <a:gd name="T26" fmla="*/ 1058868850 w 2627"/>
                            <a:gd name="T27" fmla="*/ 177419000 h 301"/>
                            <a:gd name="T28" fmla="*/ 1058868850 w 2627"/>
                            <a:gd name="T29" fmla="*/ 179031900 h 301"/>
                            <a:gd name="T30" fmla="*/ 1058868850 w 2627"/>
                            <a:gd name="T31" fmla="*/ 287902650 h 301"/>
                            <a:gd name="T32" fmla="*/ 1058868850 w 2627"/>
                            <a:gd name="T33" fmla="*/ 289918775 h 301"/>
                            <a:gd name="T34" fmla="*/ 1058465625 w 2627"/>
                            <a:gd name="T35" fmla="*/ 291128450 h 301"/>
                            <a:gd name="T36" fmla="*/ 1057255950 w 2627"/>
                            <a:gd name="T37" fmla="*/ 292338125 h 301"/>
                            <a:gd name="T38" fmla="*/ 1056046275 w 2627"/>
                            <a:gd name="T39" fmla="*/ 293547800 h 301"/>
                            <a:gd name="T40" fmla="*/ 1054433375 w 2627"/>
                            <a:gd name="T41" fmla="*/ 293951025 h 301"/>
                            <a:gd name="T42" fmla="*/ 1052820475 w 2627"/>
                            <a:gd name="T43" fmla="*/ 293951025 h 301"/>
                            <a:gd name="T44" fmla="*/ 6048375 w 2627"/>
                            <a:gd name="T45" fmla="*/ 293951025 h 301"/>
                            <a:gd name="T46" fmla="*/ 4032250 w 2627"/>
                            <a:gd name="T47" fmla="*/ 293951025 h 301"/>
                            <a:gd name="T48" fmla="*/ 2822575 w 2627"/>
                            <a:gd name="T49" fmla="*/ 293547800 h 301"/>
                            <a:gd name="T50" fmla="*/ 1612900 w 2627"/>
                            <a:gd name="T51" fmla="*/ 292338125 h 301"/>
                            <a:gd name="T52" fmla="*/ 403225 w 2627"/>
                            <a:gd name="T53" fmla="*/ 291128450 h 301"/>
                            <a:gd name="T54" fmla="*/ 0 w 2627"/>
                            <a:gd name="T55" fmla="*/ 289918775 h 301"/>
                            <a:gd name="T56" fmla="*/ 0 w 2627"/>
                            <a:gd name="T57" fmla="*/ 287902650 h 301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</a:gdLst>
                          <a:ahLst/>
                          <a:cxnLst>
                            <a:cxn ang="T58">
                              <a:pos x="T0" y="T1"/>
                            </a:cxn>
                            <a:cxn ang="T59">
                              <a:pos x="T2" y="T3"/>
                            </a:cxn>
                            <a:cxn ang="T60">
                              <a:pos x="T4" y="T5"/>
                            </a:cxn>
                            <a:cxn ang="T61">
                              <a:pos x="T6" y="T7"/>
                            </a:cxn>
                            <a:cxn ang="T62">
                              <a:pos x="T8" y="T9"/>
                            </a:cxn>
                            <a:cxn ang="T63">
                              <a:pos x="T10" y="T11"/>
                            </a:cxn>
                            <a:cxn ang="T64">
                              <a:pos x="T12" y="T13"/>
                            </a:cxn>
                            <a:cxn ang="T65">
                              <a:pos x="T14" y="T15"/>
                            </a:cxn>
                            <a:cxn ang="T66">
                              <a:pos x="T16" y="T17"/>
                            </a:cxn>
                            <a:cxn ang="T67">
                              <a:pos x="T18" y="T19"/>
                            </a:cxn>
                            <a:cxn ang="T68">
                              <a:pos x="T20" y="T21"/>
                            </a:cxn>
                            <a:cxn ang="T69">
                              <a:pos x="T22" y="T23"/>
                            </a:cxn>
                            <a:cxn ang="T70">
                              <a:pos x="T24" y="T25"/>
                            </a:cxn>
                            <a:cxn ang="T71">
                              <a:pos x="T26" y="T27"/>
                            </a:cxn>
                            <a:cxn ang="T72">
                              <a:pos x="T28" y="T29"/>
                            </a:cxn>
                            <a:cxn ang="T73">
                              <a:pos x="T30" y="T31"/>
                            </a:cxn>
                            <a:cxn ang="T74">
                              <a:pos x="T32" y="T33"/>
                            </a:cxn>
                            <a:cxn ang="T75">
                              <a:pos x="T34" y="T35"/>
                            </a:cxn>
                            <a:cxn ang="T76">
                              <a:pos x="T36" y="T37"/>
                            </a:cxn>
                            <a:cxn ang="T77">
                              <a:pos x="T38" y="T39"/>
                            </a:cxn>
                            <a:cxn ang="T78">
                              <a:pos x="T40" y="T41"/>
                            </a:cxn>
                            <a:cxn ang="T79">
                              <a:pos x="T42" y="T43"/>
                            </a:cxn>
                            <a:cxn ang="T80">
                              <a:pos x="T44" y="T45"/>
                            </a:cxn>
                            <a:cxn ang="T81">
                              <a:pos x="T46" y="T47"/>
                            </a:cxn>
                            <a:cxn ang="T82">
                              <a:pos x="T48" y="T49"/>
                            </a:cxn>
                            <a:cxn ang="T83">
                              <a:pos x="T50" y="T51"/>
                            </a:cxn>
                            <a:cxn ang="T84">
                              <a:pos x="T52" y="T53"/>
                            </a:cxn>
                            <a:cxn ang="T85">
                              <a:pos x="T54" y="T55"/>
                            </a:cxn>
                            <a:cxn ang="T86">
                              <a:pos x="T56" y="T57"/>
                            </a:cxn>
                          </a:cxnLst>
                          <a:rect l="0" t="0" r="r" b="b"/>
                          <a:pathLst>
                            <a:path w="2627" h="301">
                              <a:moveTo>
                                <a:pt x="0" y="285"/>
                              </a:moveTo>
                              <a:lnTo>
                                <a:pt x="0" y="15"/>
                              </a:lnTo>
                              <a:lnTo>
                                <a:pt x="0" y="11"/>
                              </a:lnTo>
                              <a:lnTo>
                                <a:pt x="1" y="8"/>
                              </a:lnTo>
                              <a:lnTo>
                                <a:pt x="4" y="5"/>
                              </a:lnTo>
                              <a:lnTo>
                                <a:pt x="7" y="2"/>
                              </a:lnTo>
                              <a:lnTo>
                                <a:pt x="10" y="0"/>
                              </a:lnTo>
                              <a:lnTo>
                                <a:pt x="15" y="0"/>
                              </a:lnTo>
                              <a:lnTo>
                                <a:pt x="2611" y="0"/>
                              </a:lnTo>
                              <a:lnTo>
                                <a:pt x="2615" y="0"/>
                              </a:lnTo>
                              <a:lnTo>
                                <a:pt x="2619" y="2"/>
                              </a:lnTo>
                              <a:lnTo>
                                <a:pt x="2622" y="5"/>
                              </a:lnTo>
                              <a:lnTo>
                                <a:pt x="2625" y="8"/>
                              </a:lnTo>
                              <a:lnTo>
                                <a:pt x="2626" y="11"/>
                              </a:lnTo>
                              <a:lnTo>
                                <a:pt x="2626" y="15"/>
                              </a:lnTo>
                              <a:lnTo>
                                <a:pt x="2626" y="285"/>
                              </a:lnTo>
                              <a:lnTo>
                                <a:pt x="2626" y="290"/>
                              </a:lnTo>
                              <a:lnTo>
                                <a:pt x="2625" y="293"/>
                              </a:lnTo>
                              <a:lnTo>
                                <a:pt x="2622" y="296"/>
                              </a:lnTo>
                              <a:lnTo>
                                <a:pt x="2619" y="299"/>
                              </a:lnTo>
                              <a:lnTo>
                                <a:pt x="2615" y="300"/>
                              </a:lnTo>
                              <a:lnTo>
                                <a:pt x="2611" y="300"/>
                              </a:lnTo>
                              <a:lnTo>
                                <a:pt x="15" y="300"/>
                              </a:lnTo>
                              <a:lnTo>
                                <a:pt x="10" y="300"/>
                              </a:lnTo>
                              <a:lnTo>
                                <a:pt x="7" y="299"/>
                              </a:lnTo>
                              <a:lnTo>
                                <a:pt x="4" y="296"/>
                              </a:lnTo>
                              <a:lnTo>
                                <a:pt x="1" y="293"/>
                              </a:lnTo>
                              <a:lnTo>
                                <a:pt x="0" y="290"/>
                              </a:lnTo>
                              <a:lnTo>
                                <a:pt x="0" y="285"/>
                              </a:lnTo>
                              <a:close/>
                            </a:path>
                          </a:pathLst>
                        </a:custGeom>
                        <a:noFill/>
                        <a:ln w="19063">
                          <a:solidFill>
                            <a:srgbClr val="525252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E5A77E" id="docshape14" o:spid="_x0000_s1026" style="position:absolute;margin-left:144.35pt;margin-top:21.45pt;width:131.35pt;height:15.05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7,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" path="m,285l,15,,11,1,8,4,5,7,2,10,r5,l2611,r4,l2619,2r3,3l2625,8r1,3l2626,15r,270l2626,290r-1,3l2622,296r-3,3l2615,300r-4,l15,300r-5,l7,299,4,296,1,293,,290r,-5xe" filled="f" strokecolor="#525252" strokeweight=".52953mm">
                <v:path arrowok="t" o:connecttype="custom" o:connectlocs="0,2147483646;0,2147483646;0,2147483646;256047875,2147483646;1024191500,2147483646;1792335125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1792335125,2147483646;1024191500,2147483646;256047875,2147483646;0,2147483646;0,2147483646" o:connectangles="0,0,0,0,0,0,0,0,0,0,0,0,0,0,0,0,0,0,0,0,0,0,0,0,0,0,0,0,0"/>
                <w10:wrap type="topAndBottom" anchorx="page"/>
              </v:shape>
            </w:pict>
          </mc:Fallback>
        </mc:AlternateContent>
      </w:r>
      <w:r w:rsidR="009B7839">
        <w:rPr>
          <w:noProof/>
          <w:position w:val="-4"/>
        </w:rPr>
        <w:drawing>
          <wp:inline distT="0" distB="0" distL="0" distR="0" wp14:anchorId="38D1BB26" wp14:editId="61057A0B">
            <wp:extent cx="171566" cy="171566"/>
            <wp:effectExtent l="0" t="0" r="0" b="0"/>
            <wp:docPr id="59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29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839">
        <w:rPr>
          <w:rFonts w:ascii="Times New Roman"/>
          <w:spacing w:val="80"/>
          <w:w w:val="150"/>
          <w:sz w:val="20"/>
        </w:rPr>
        <w:t xml:space="preserve"> </w:t>
      </w:r>
      <w:r w:rsidR="009B7839">
        <w:rPr>
          <w:color w:val="525252"/>
          <w:sz w:val="24"/>
        </w:rPr>
        <w:t>No (if no, please indicate the way in which you ask this information in the text box below)</w:t>
      </w:r>
    </w:p>
    <w:p w14:paraId="4E60DB2A" w14:textId="77777777" w:rsidR="00791BEB" w:rsidRDefault="00791BEB">
      <w:pPr>
        <w:pStyle w:val="BodyText"/>
        <w:rPr>
          <w:sz w:val="20"/>
        </w:rPr>
      </w:pPr>
    </w:p>
    <w:p w14:paraId="74C4C46E" w14:textId="77777777" w:rsidR="00791BEB" w:rsidRDefault="00791BEB">
      <w:pPr>
        <w:pStyle w:val="BodyText"/>
        <w:rPr>
          <w:sz w:val="20"/>
        </w:rPr>
      </w:pPr>
    </w:p>
    <w:p w14:paraId="3BB09890" w14:textId="77777777" w:rsidR="00791BEB" w:rsidRDefault="00000000">
      <w:pPr>
        <w:pStyle w:val="BodyText"/>
        <w:spacing w:before="260"/>
        <w:ind w:left="101"/>
      </w:pPr>
      <w:r>
        <w:rPr>
          <w:color w:val="525252"/>
        </w:rPr>
        <w:t xml:space="preserve">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oﬀers COVID-19 </w:t>
      </w:r>
      <w:r>
        <w:rPr>
          <w:color w:val="525252"/>
          <w:spacing w:val="-2"/>
        </w:rPr>
        <w:t>vaccination.</w:t>
      </w:r>
    </w:p>
    <w:p w14:paraId="00D995AC" w14:textId="77777777" w:rsidR="00791BEB" w:rsidRDefault="00791BEB">
      <w:pPr>
        <w:pStyle w:val="BodyText"/>
        <w:spacing w:before="6"/>
        <w:rPr>
          <w:sz w:val="40"/>
        </w:rPr>
      </w:pPr>
    </w:p>
    <w:p w14:paraId="364F944B" w14:textId="77777777" w:rsidR="00791BEB" w:rsidRDefault="00000000">
      <w:pPr>
        <w:pStyle w:val="BodyText"/>
        <w:spacing w:before="1"/>
        <w:ind w:left="101"/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2A27DEA6" wp14:editId="56955A4C">
            <wp:simplePos x="0" y="0"/>
            <wp:positionH relativeFrom="page">
              <wp:posOffset>1556564</wp:posOffset>
            </wp:positionH>
            <wp:positionV relativeFrom="paragraph">
              <wp:posOffset>361749</wp:posOffset>
            </wp:positionV>
            <wp:extent cx="171566" cy="171566"/>
            <wp:effectExtent l="0" t="0" r="0" b="0"/>
            <wp:wrapNone/>
            <wp:docPr id="6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0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525252"/>
        </w:rPr>
        <w:t xml:space="preserve">Do you agree 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</w:t>
      </w:r>
      <w:r>
        <w:rPr>
          <w:color w:val="525252"/>
          <w:u w:val="single" w:color="525252"/>
        </w:rPr>
        <w:t>does not</w:t>
      </w:r>
      <w:r>
        <w:rPr>
          <w:color w:val="525252"/>
        </w:rPr>
        <w:t xml:space="preserve"> oﬀer COVID-19 vaccination upon </w:t>
      </w:r>
      <w:r>
        <w:rPr>
          <w:color w:val="525252"/>
          <w:spacing w:val="-2"/>
        </w:rPr>
        <w:t>intake?</w:t>
      </w:r>
    </w:p>
    <w:p w14:paraId="25F8CC8D" w14:textId="77777777" w:rsidR="00791BEB" w:rsidRDefault="00791BEB">
      <w:pPr>
        <w:sectPr w:rsidR="00791BEB">
          <w:pgSz w:w="15840" w:h="12240" w:orient="landscape"/>
          <w:pgMar w:top="480" w:right="2160" w:bottom="2360" w:left="2200" w:header="280" w:footer="2177" w:gutter="0"/>
          <w:cols w:space="720"/>
        </w:sectPr>
      </w:pPr>
    </w:p>
    <w:p w14:paraId="54CC1137" w14:textId="77777777" w:rsidR="00791BEB" w:rsidRDefault="00791BEB">
      <w:pPr>
        <w:pStyle w:val="BodyText"/>
        <w:rPr>
          <w:sz w:val="20"/>
        </w:rPr>
      </w:pPr>
    </w:p>
    <w:p w14:paraId="33BD5C93" w14:textId="77777777" w:rsidR="00791BEB" w:rsidRDefault="00791BEB">
      <w:pPr>
        <w:pStyle w:val="BodyText"/>
        <w:rPr>
          <w:sz w:val="20"/>
        </w:rPr>
      </w:pPr>
    </w:p>
    <w:p w14:paraId="029534F8" w14:textId="77777777" w:rsidR="00791BEB" w:rsidRDefault="00000000">
      <w:pPr>
        <w:pStyle w:val="BodyText"/>
        <w:spacing w:before="239"/>
        <w:ind w:left="101"/>
      </w:pPr>
      <w:r>
        <w:rPr>
          <w:color w:val="525252"/>
        </w:rPr>
        <w:t xml:space="preserve">A question asking the individual about Sickle </w:t>
      </w:r>
      <w:r>
        <w:rPr>
          <w:color w:val="525252"/>
          <w:spacing w:val="-2"/>
        </w:rPr>
        <w:t>Cell.</w:t>
      </w:r>
    </w:p>
    <w:p w14:paraId="311DBF19" w14:textId="77777777" w:rsidR="00791BEB" w:rsidRDefault="00791BEB">
      <w:pPr>
        <w:pStyle w:val="BodyText"/>
        <w:spacing w:before="9"/>
        <w:rPr>
          <w:sz w:val="36"/>
        </w:rPr>
      </w:pPr>
    </w:p>
    <w:p w14:paraId="5D38F3FB" w14:textId="77777777" w:rsidR="00791BEB" w:rsidRDefault="00000000">
      <w:pPr>
        <w:pStyle w:val="BodyText"/>
        <w:spacing w:before="1" w:line="300" w:lineRule="auto"/>
        <w:ind w:left="101" w:right="865"/>
      </w:pPr>
      <w:r>
        <w:rPr>
          <w:color w:val="525252"/>
        </w:rPr>
        <w:t>Do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gre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at</w:t>
      </w:r>
      <w:r>
        <w:rPr>
          <w:color w:val="525252"/>
          <w:spacing w:val="-3"/>
        </w:rPr>
        <w:t xml:space="preserve"> </w:t>
      </w:r>
      <w:r>
        <w:rPr>
          <w:rFonts w:ascii="HelveticaNeue-Thin"/>
          <w:color w:val="525252"/>
        </w:rPr>
        <w:t>[REDACTED]</w:t>
      </w:r>
      <w:r>
        <w:rPr>
          <w:rFonts w:ascii="HelveticaNeue-Thin"/>
          <w:color w:val="525252"/>
          <w:spacing w:val="-3"/>
        </w:rPr>
        <w:t xml:space="preserve"> </w:t>
      </w:r>
      <w:r>
        <w:rPr>
          <w:color w:val="525252"/>
        </w:rPr>
        <w:t>jail</w:t>
      </w:r>
      <w:r>
        <w:rPr>
          <w:color w:val="525252"/>
          <w:spacing w:val="-3"/>
        </w:rPr>
        <w:t xml:space="preserve"> </w:t>
      </w:r>
      <w:r>
        <w:rPr>
          <w:color w:val="525252"/>
          <w:u w:val="single" w:color="525252"/>
        </w:rPr>
        <w:t>does</w:t>
      </w:r>
      <w:r>
        <w:rPr>
          <w:color w:val="525252"/>
          <w:spacing w:val="-3"/>
          <w:u w:val="single" w:color="525252"/>
        </w:rPr>
        <w:t xml:space="preserve"> </w:t>
      </w:r>
      <w:r>
        <w:rPr>
          <w:color w:val="525252"/>
          <w:u w:val="single" w:color="525252"/>
        </w:rPr>
        <w:t>no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Sickl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Cel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 xml:space="preserve">upon </w:t>
      </w:r>
      <w:r>
        <w:rPr>
          <w:color w:val="525252"/>
          <w:spacing w:val="-2"/>
        </w:rPr>
        <w:t>intake?</w:t>
      </w:r>
    </w:p>
    <w:p w14:paraId="6CF4C31E" w14:textId="77777777" w:rsidR="00791BEB" w:rsidRDefault="00000000">
      <w:pPr>
        <w:spacing w:before="163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3AB60734" wp14:editId="743F1773">
            <wp:extent cx="171566" cy="171566"/>
            <wp:effectExtent l="0" t="0" r="0" b="0"/>
            <wp:docPr id="63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1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04EE3510" w14:textId="77777777" w:rsidR="00791BEB" w:rsidRDefault="00000000">
      <w:pPr>
        <w:spacing w:before="134"/>
        <w:ind w:left="251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33739482" wp14:editId="74151145">
            <wp:extent cx="171566" cy="171566"/>
            <wp:effectExtent l="0" t="0" r="0" b="0"/>
            <wp:docPr id="65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 xml:space="preserve">I don't </w:t>
      </w:r>
      <w:proofErr w:type="gramStart"/>
      <w:r>
        <w:rPr>
          <w:color w:val="525252"/>
          <w:sz w:val="24"/>
        </w:rPr>
        <w:t>know</w:t>
      </w:r>
      <w:proofErr w:type="gramEnd"/>
    </w:p>
    <w:p w14:paraId="41764E4D" w14:textId="77777777" w:rsidR="00791BEB" w:rsidRDefault="00C768DA">
      <w:pPr>
        <w:spacing w:before="134"/>
        <w:ind w:left="25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6744804C" wp14:editId="49FAC3BE">
                <wp:simplePos x="0" y="0"/>
                <wp:positionH relativeFrom="page">
                  <wp:posOffset>1833245</wp:posOffset>
                </wp:positionH>
                <wp:positionV relativeFrom="paragraph">
                  <wp:posOffset>272415</wp:posOffset>
                </wp:positionV>
                <wp:extent cx="1668145" cy="191135"/>
                <wp:effectExtent l="12700" t="12700" r="8255" b="12065"/>
                <wp:wrapTopAndBottom/>
                <wp:docPr id="8" name="docshape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68145" cy="191135"/>
                        </a:xfrm>
                        <a:custGeom>
                          <a:avLst/>
                          <a:gdLst>
                            <a:gd name="T0" fmla="*/ 0 w 2627"/>
                            <a:gd name="T1" fmla="*/ 287902650 h 301"/>
                            <a:gd name="T2" fmla="*/ 0 w 2627"/>
                            <a:gd name="T3" fmla="*/ 179031900 h 301"/>
                            <a:gd name="T4" fmla="*/ 0 w 2627"/>
                            <a:gd name="T5" fmla="*/ 177419000 h 301"/>
                            <a:gd name="T6" fmla="*/ 403225 w 2627"/>
                            <a:gd name="T7" fmla="*/ 176209325 h 301"/>
                            <a:gd name="T8" fmla="*/ 1612900 w 2627"/>
                            <a:gd name="T9" fmla="*/ 174999650 h 301"/>
                            <a:gd name="T10" fmla="*/ 2822575 w 2627"/>
                            <a:gd name="T11" fmla="*/ 173789975 h 301"/>
                            <a:gd name="T12" fmla="*/ 4032250 w 2627"/>
                            <a:gd name="T13" fmla="*/ 172983525 h 301"/>
                            <a:gd name="T14" fmla="*/ 6048375 w 2627"/>
                            <a:gd name="T15" fmla="*/ 172983525 h 301"/>
                            <a:gd name="T16" fmla="*/ 1052820475 w 2627"/>
                            <a:gd name="T17" fmla="*/ 172983525 h 301"/>
                            <a:gd name="T18" fmla="*/ 1054433375 w 2627"/>
                            <a:gd name="T19" fmla="*/ 172983525 h 301"/>
                            <a:gd name="T20" fmla="*/ 1056046275 w 2627"/>
                            <a:gd name="T21" fmla="*/ 173789975 h 301"/>
                            <a:gd name="T22" fmla="*/ 1057255950 w 2627"/>
                            <a:gd name="T23" fmla="*/ 174999650 h 301"/>
                            <a:gd name="T24" fmla="*/ 1058465625 w 2627"/>
                            <a:gd name="T25" fmla="*/ 176209325 h 301"/>
                            <a:gd name="T26" fmla="*/ 1058868850 w 2627"/>
                            <a:gd name="T27" fmla="*/ 177419000 h 301"/>
                            <a:gd name="T28" fmla="*/ 1058868850 w 2627"/>
                            <a:gd name="T29" fmla="*/ 179031900 h 301"/>
                            <a:gd name="T30" fmla="*/ 1058868850 w 2627"/>
                            <a:gd name="T31" fmla="*/ 287902650 h 301"/>
                            <a:gd name="T32" fmla="*/ 1058868850 w 2627"/>
                            <a:gd name="T33" fmla="*/ 289918775 h 301"/>
                            <a:gd name="T34" fmla="*/ 1058465625 w 2627"/>
                            <a:gd name="T35" fmla="*/ 291128450 h 301"/>
                            <a:gd name="T36" fmla="*/ 1057255950 w 2627"/>
                            <a:gd name="T37" fmla="*/ 292338125 h 301"/>
                            <a:gd name="T38" fmla="*/ 1056046275 w 2627"/>
                            <a:gd name="T39" fmla="*/ 293547800 h 301"/>
                            <a:gd name="T40" fmla="*/ 1054433375 w 2627"/>
                            <a:gd name="T41" fmla="*/ 293951025 h 301"/>
                            <a:gd name="T42" fmla="*/ 1052820475 w 2627"/>
                            <a:gd name="T43" fmla="*/ 293951025 h 301"/>
                            <a:gd name="T44" fmla="*/ 6048375 w 2627"/>
                            <a:gd name="T45" fmla="*/ 293951025 h 301"/>
                            <a:gd name="T46" fmla="*/ 4032250 w 2627"/>
                            <a:gd name="T47" fmla="*/ 293951025 h 301"/>
                            <a:gd name="T48" fmla="*/ 2822575 w 2627"/>
                            <a:gd name="T49" fmla="*/ 293547800 h 301"/>
                            <a:gd name="T50" fmla="*/ 1612900 w 2627"/>
                            <a:gd name="T51" fmla="*/ 292338125 h 301"/>
                            <a:gd name="T52" fmla="*/ 403225 w 2627"/>
                            <a:gd name="T53" fmla="*/ 291128450 h 301"/>
                            <a:gd name="T54" fmla="*/ 0 w 2627"/>
                            <a:gd name="T55" fmla="*/ 289918775 h 301"/>
                            <a:gd name="T56" fmla="*/ 0 w 2627"/>
                            <a:gd name="T57" fmla="*/ 287902650 h 301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</a:gdLst>
                          <a:ahLst/>
                          <a:cxnLst>
                            <a:cxn ang="T58">
                              <a:pos x="T0" y="T1"/>
                            </a:cxn>
                            <a:cxn ang="T59">
                              <a:pos x="T2" y="T3"/>
                            </a:cxn>
                            <a:cxn ang="T60">
                              <a:pos x="T4" y="T5"/>
                            </a:cxn>
                            <a:cxn ang="T61">
                              <a:pos x="T6" y="T7"/>
                            </a:cxn>
                            <a:cxn ang="T62">
                              <a:pos x="T8" y="T9"/>
                            </a:cxn>
                            <a:cxn ang="T63">
                              <a:pos x="T10" y="T11"/>
                            </a:cxn>
                            <a:cxn ang="T64">
                              <a:pos x="T12" y="T13"/>
                            </a:cxn>
                            <a:cxn ang="T65">
                              <a:pos x="T14" y="T15"/>
                            </a:cxn>
                            <a:cxn ang="T66">
                              <a:pos x="T16" y="T17"/>
                            </a:cxn>
                            <a:cxn ang="T67">
                              <a:pos x="T18" y="T19"/>
                            </a:cxn>
                            <a:cxn ang="T68">
                              <a:pos x="T20" y="T21"/>
                            </a:cxn>
                            <a:cxn ang="T69">
                              <a:pos x="T22" y="T23"/>
                            </a:cxn>
                            <a:cxn ang="T70">
                              <a:pos x="T24" y="T25"/>
                            </a:cxn>
                            <a:cxn ang="T71">
                              <a:pos x="T26" y="T27"/>
                            </a:cxn>
                            <a:cxn ang="T72">
                              <a:pos x="T28" y="T29"/>
                            </a:cxn>
                            <a:cxn ang="T73">
                              <a:pos x="T30" y="T31"/>
                            </a:cxn>
                            <a:cxn ang="T74">
                              <a:pos x="T32" y="T33"/>
                            </a:cxn>
                            <a:cxn ang="T75">
                              <a:pos x="T34" y="T35"/>
                            </a:cxn>
                            <a:cxn ang="T76">
                              <a:pos x="T36" y="T37"/>
                            </a:cxn>
                            <a:cxn ang="T77">
                              <a:pos x="T38" y="T39"/>
                            </a:cxn>
                            <a:cxn ang="T78">
                              <a:pos x="T40" y="T41"/>
                            </a:cxn>
                            <a:cxn ang="T79">
                              <a:pos x="T42" y="T43"/>
                            </a:cxn>
                            <a:cxn ang="T80">
                              <a:pos x="T44" y="T45"/>
                            </a:cxn>
                            <a:cxn ang="T81">
                              <a:pos x="T46" y="T47"/>
                            </a:cxn>
                            <a:cxn ang="T82">
                              <a:pos x="T48" y="T49"/>
                            </a:cxn>
                            <a:cxn ang="T83">
                              <a:pos x="T50" y="T51"/>
                            </a:cxn>
                            <a:cxn ang="T84">
                              <a:pos x="T52" y="T53"/>
                            </a:cxn>
                            <a:cxn ang="T85">
                              <a:pos x="T54" y="T55"/>
                            </a:cxn>
                            <a:cxn ang="T86">
                              <a:pos x="T56" y="T57"/>
                            </a:cxn>
                          </a:cxnLst>
                          <a:rect l="0" t="0" r="r" b="b"/>
                          <a:pathLst>
                            <a:path w="2627" h="301">
                              <a:moveTo>
                                <a:pt x="0" y="285"/>
                              </a:moveTo>
                              <a:lnTo>
                                <a:pt x="0" y="15"/>
                              </a:lnTo>
                              <a:lnTo>
                                <a:pt x="0" y="11"/>
                              </a:lnTo>
                              <a:lnTo>
                                <a:pt x="1" y="8"/>
                              </a:lnTo>
                              <a:lnTo>
                                <a:pt x="4" y="5"/>
                              </a:lnTo>
                              <a:lnTo>
                                <a:pt x="7" y="2"/>
                              </a:lnTo>
                              <a:lnTo>
                                <a:pt x="10" y="0"/>
                              </a:lnTo>
                              <a:lnTo>
                                <a:pt x="15" y="0"/>
                              </a:lnTo>
                              <a:lnTo>
                                <a:pt x="2611" y="0"/>
                              </a:lnTo>
                              <a:lnTo>
                                <a:pt x="2615" y="0"/>
                              </a:lnTo>
                              <a:lnTo>
                                <a:pt x="2619" y="2"/>
                              </a:lnTo>
                              <a:lnTo>
                                <a:pt x="2622" y="5"/>
                              </a:lnTo>
                              <a:lnTo>
                                <a:pt x="2625" y="8"/>
                              </a:lnTo>
                              <a:lnTo>
                                <a:pt x="2626" y="11"/>
                              </a:lnTo>
                              <a:lnTo>
                                <a:pt x="2626" y="15"/>
                              </a:lnTo>
                              <a:lnTo>
                                <a:pt x="2626" y="285"/>
                              </a:lnTo>
                              <a:lnTo>
                                <a:pt x="2626" y="290"/>
                              </a:lnTo>
                              <a:lnTo>
                                <a:pt x="2625" y="293"/>
                              </a:lnTo>
                              <a:lnTo>
                                <a:pt x="2622" y="296"/>
                              </a:lnTo>
                              <a:lnTo>
                                <a:pt x="2619" y="299"/>
                              </a:lnTo>
                              <a:lnTo>
                                <a:pt x="2615" y="300"/>
                              </a:lnTo>
                              <a:lnTo>
                                <a:pt x="2611" y="300"/>
                              </a:lnTo>
                              <a:lnTo>
                                <a:pt x="15" y="300"/>
                              </a:lnTo>
                              <a:lnTo>
                                <a:pt x="10" y="300"/>
                              </a:lnTo>
                              <a:lnTo>
                                <a:pt x="7" y="299"/>
                              </a:lnTo>
                              <a:lnTo>
                                <a:pt x="4" y="296"/>
                              </a:lnTo>
                              <a:lnTo>
                                <a:pt x="1" y="293"/>
                              </a:lnTo>
                              <a:lnTo>
                                <a:pt x="0" y="290"/>
                              </a:lnTo>
                              <a:lnTo>
                                <a:pt x="0" y="285"/>
                              </a:lnTo>
                              <a:close/>
                            </a:path>
                          </a:pathLst>
                        </a:custGeom>
                        <a:noFill/>
                        <a:ln w="19063">
                          <a:solidFill>
                            <a:srgbClr val="525252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E435C7" id="docshape19" o:spid="_x0000_s1026" style="position:absolute;margin-left:144.35pt;margin-top:21.45pt;width:131.35pt;height:15.05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7,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" path="m,285l,15,,11,1,8,4,5,7,2,10,r5,l2611,r4,l2619,2r3,3l2625,8r1,3l2626,15r,270l2626,290r-1,3l2622,296r-3,3l2615,300r-4,l15,300r-5,l7,299,4,296,1,293,,290r,-5xe" filled="f" strokecolor="#525252" strokeweight=".52953mm">
                <v:path arrowok="t" o:connecttype="custom" o:connectlocs="0,2147483646;0,2147483646;0,2147483646;256047875,2147483646;1024191500,2147483646;1792335125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1792335125,2147483646;1024191500,2147483646;256047875,2147483646;0,2147483646;0,2147483646" o:connectangles="0,0,0,0,0,0,0,0,0,0,0,0,0,0,0,0,0,0,0,0,0,0,0,0,0,0,0,0,0"/>
                <w10:wrap type="topAndBottom" anchorx="page"/>
              </v:shape>
            </w:pict>
          </mc:Fallback>
        </mc:AlternateContent>
      </w:r>
      <w:r w:rsidR="009B7839">
        <w:rPr>
          <w:noProof/>
          <w:position w:val="-4"/>
        </w:rPr>
        <w:drawing>
          <wp:inline distT="0" distB="0" distL="0" distR="0" wp14:anchorId="34342B96" wp14:editId="5078F1FB">
            <wp:extent cx="171566" cy="171566"/>
            <wp:effectExtent l="0" t="0" r="0" b="0"/>
            <wp:docPr id="67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33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839">
        <w:rPr>
          <w:rFonts w:ascii="Times New Roman"/>
          <w:spacing w:val="80"/>
          <w:w w:val="150"/>
          <w:sz w:val="20"/>
        </w:rPr>
        <w:t xml:space="preserve"> </w:t>
      </w:r>
      <w:r w:rsidR="009B7839">
        <w:rPr>
          <w:color w:val="525252"/>
          <w:sz w:val="24"/>
        </w:rPr>
        <w:t>No (if no, please indicate the way in which you ask this information in the text box below)</w:t>
      </w:r>
    </w:p>
    <w:p w14:paraId="72A6AF3E" w14:textId="77777777" w:rsidR="00791BEB" w:rsidRDefault="00791BEB">
      <w:pPr>
        <w:pStyle w:val="BodyText"/>
        <w:rPr>
          <w:sz w:val="20"/>
        </w:rPr>
      </w:pPr>
    </w:p>
    <w:p w14:paraId="7F9DE477" w14:textId="77777777" w:rsidR="00791BEB" w:rsidRDefault="00791BEB">
      <w:pPr>
        <w:pStyle w:val="BodyText"/>
        <w:rPr>
          <w:sz w:val="20"/>
        </w:rPr>
      </w:pPr>
    </w:p>
    <w:p w14:paraId="6752AEAD" w14:textId="77777777" w:rsidR="00791BEB" w:rsidRDefault="00791BEB">
      <w:pPr>
        <w:pStyle w:val="BodyText"/>
        <w:spacing w:before="1"/>
        <w:rPr>
          <w:sz w:val="18"/>
        </w:rPr>
      </w:pPr>
    </w:p>
    <w:p w14:paraId="6A041004" w14:textId="77777777" w:rsidR="00791BEB" w:rsidRDefault="00000000">
      <w:pPr>
        <w:pStyle w:val="BodyText"/>
        <w:spacing w:before="93"/>
        <w:ind w:left="101"/>
      </w:pPr>
      <w:r>
        <w:rPr>
          <w:color w:val="525252"/>
        </w:rPr>
        <w:t>A question asking the individual about their history of COVID-</w:t>
      </w:r>
      <w:r>
        <w:rPr>
          <w:color w:val="525252"/>
          <w:spacing w:val="-5"/>
        </w:rPr>
        <w:t>19.</w:t>
      </w:r>
    </w:p>
    <w:p w14:paraId="38E75C3E" w14:textId="77777777" w:rsidR="00791BEB" w:rsidRDefault="00791BEB">
      <w:pPr>
        <w:pStyle w:val="BodyText"/>
        <w:spacing w:before="10"/>
        <w:rPr>
          <w:sz w:val="36"/>
        </w:rPr>
      </w:pPr>
    </w:p>
    <w:p w14:paraId="1ECA9ADB" w14:textId="77777777" w:rsidR="00791BEB" w:rsidRDefault="00000000">
      <w:pPr>
        <w:pStyle w:val="BodyText"/>
        <w:spacing w:line="300" w:lineRule="auto"/>
        <w:ind w:left="101" w:right="1415"/>
      </w:pPr>
      <w:r>
        <w:rPr>
          <w:color w:val="525252"/>
        </w:rPr>
        <w:t>Do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gre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at</w:t>
      </w:r>
      <w:r>
        <w:rPr>
          <w:color w:val="525252"/>
          <w:spacing w:val="-3"/>
        </w:rPr>
        <w:t xml:space="preserve"> </w:t>
      </w:r>
      <w:r>
        <w:rPr>
          <w:rFonts w:ascii="HelveticaNeue-Thin"/>
          <w:color w:val="525252"/>
        </w:rPr>
        <w:t>[REDACTED]</w:t>
      </w:r>
      <w:r>
        <w:rPr>
          <w:rFonts w:ascii="HelveticaNeue-Thin"/>
          <w:color w:val="525252"/>
          <w:spacing w:val="-3"/>
        </w:rPr>
        <w:t xml:space="preserve"> </w:t>
      </w:r>
      <w:r>
        <w:rPr>
          <w:color w:val="525252"/>
        </w:rPr>
        <w:t>jail</w:t>
      </w:r>
      <w:r>
        <w:rPr>
          <w:color w:val="525252"/>
          <w:spacing w:val="-3"/>
        </w:rPr>
        <w:t xml:space="preserve"> </w:t>
      </w:r>
      <w:r>
        <w:rPr>
          <w:color w:val="525252"/>
          <w:u w:val="single" w:color="525252"/>
        </w:rPr>
        <w:t>does</w:t>
      </w:r>
      <w:r>
        <w:rPr>
          <w:color w:val="525252"/>
          <w:spacing w:val="-3"/>
          <w:u w:val="single" w:color="525252"/>
        </w:rPr>
        <w:t xml:space="preserve"> </w:t>
      </w:r>
      <w:r>
        <w:rPr>
          <w:color w:val="525252"/>
          <w:u w:val="single" w:color="525252"/>
        </w:rPr>
        <w:t>no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ir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story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of COVID-19 upon intake?</w:t>
      </w:r>
    </w:p>
    <w:p w14:paraId="5DA37F5A" w14:textId="77777777" w:rsidR="00791BEB" w:rsidRDefault="00000000">
      <w:pPr>
        <w:spacing w:before="163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4AE817E1" wp14:editId="44E8E995">
            <wp:extent cx="171566" cy="171566"/>
            <wp:effectExtent l="0" t="0" r="0" b="0"/>
            <wp:docPr id="6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3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64597796" w14:textId="77777777" w:rsidR="00791BEB" w:rsidRDefault="00000000">
      <w:pPr>
        <w:spacing w:before="134"/>
        <w:ind w:left="251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3655C09D" wp14:editId="12CB0574">
            <wp:extent cx="171566" cy="171566"/>
            <wp:effectExtent l="0" t="0" r="0" b="0"/>
            <wp:docPr id="7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5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 xml:space="preserve">I don't </w:t>
      </w:r>
      <w:proofErr w:type="gramStart"/>
      <w:r>
        <w:rPr>
          <w:color w:val="525252"/>
          <w:sz w:val="24"/>
        </w:rPr>
        <w:t>know</w:t>
      </w:r>
      <w:proofErr w:type="gramEnd"/>
    </w:p>
    <w:p w14:paraId="574D91CE" w14:textId="77777777" w:rsidR="00791BEB" w:rsidRDefault="00C768DA">
      <w:pPr>
        <w:spacing w:before="134"/>
        <w:ind w:left="25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119CF262" wp14:editId="4D0B58C4">
                <wp:simplePos x="0" y="0"/>
                <wp:positionH relativeFrom="page">
                  <wp:posOffset>1833245</wp:posOffset>
                </wp:positionH>
                <wp:positionV relativeFrom="paragraph">
                  <wp:posOffset>272415</wp:posOffset>
                </wp:positionV>
                <wp:extent cx="1668145" cy="191135"/>
                <wp:effectExtent l="12700" t="12700" r="8255" b="12065"/>
                <wp:wrapTopAndBottom/>
                <wp:docPr id="6" name="docshape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68145" cy="191135"/>
                        </a:xfrm>
                        <a:custGeom>
                          <a:avLst/>
                          <a:gdLst>
                            <a:gd name="T0" fmla="*/ 0 w 2627"/>
                            <a:gd name="T1" fmla="*/ 287902650 h 301"/>
                            <a:gd name="T2" fmla="*/ 0 w 2627"/>
                            <a:gd name="T3" fmla="*/ 179031900 h 301"/>
                            <a:gd name="T4" fmla="*/ 0 w 2627"/>
                            <a:gd name="T5" fmla="*/ 177419000 h 301"/>
                            <a:gd name="T6" fmla="*/ 403225 w 2627"/>
                            <a:gd name="T7" fmla="*/ 176209325 h 301"/>
                            <a:gd name="T8" fmla="*/ 1612900 w 2627"/>
                            <a:gd name="T9" fmla="*/ 174999650 h 301"/>
                            <a:gd name="T10" fmla="*/ 2822575 w 2627"/>
                            <a:gd name="T11" fmla="*/ 173789975 h 301"/>
                            <a:gd name="T12" fmla="*/ 4032250 w 2627"/>
                            <a:gd name="T13" fmla="*/ 172983525 h 301"/>
                            <a:gd name="T14" fmla="*/ 6048375 w 2627"/>
                            <a:gd name="T15" fmla="*/ 172983525 h 301"/>
                            <a:gd name="T16" fmla="*/ 1052820475 w 2627"/>
                            <a:gd name="T17" fmla="*/ 172983525 h 301"/>
                            <a:gd name="T18" fmla="*/ 1054433375 w 2627"/>
                            <a:gd name="T19" fmla="*/ 172983525 h 301"/>
                            <a:gd name="T20" fmla="*/ 1056046275 w 2627"/>
                            <a:gd name="T21" fmla="*/ 173789975 h 301"/>
                            <a:gd name="T22" fmla="*/ 1057255950 w 2627"/>
                            <a:gd name="T23" fmla="*/ 174999650 h 301"/>
                            <a:gd name="T24" fmla="*/ 1058465625 w 2627"/>
                            <a:gd name="T25" fmla="*/ 176209325 h 301"/>
                            <a:gd name="T26" fmla="*/ 1058868850 w 2627"/>
                            <a:gd name="T27" fmla="*/ 177419000 h 301"/>
                            <a:gd name="T28" fmla="*/ 1058868850 w 2627"/>
                            <a:gd name="T29" fmla="*/ 179031900 h 301"/>
                            <a:gd name="T30" fmla="*/ 1058868850 w 2627"/>
                            <a:gd name="T31" fmla="*/ 287902650 h 301"/>
                            <a:gd name="T32" fmla="*/ 1058868850 w 2627"/>
                            <a:gd name="T33" fmla="*/ 289918775 h 301"/>
                            <a:gd name="T34" fmla="*/ 1058465625 w 2627"/>
                            <a:gd name="T35" fmla="*/ 291128450 h 301"/>
                            <a:gd name="T36" fmla="*/ 1057255950 w 2627"/>
                            <a:gd name="T37" fmla="*/ 292338125 h 301"/>
                            <a:gd name="T38" fmla="*/ 1056046275 w 2627"/>
                            <a:gd name="T39" fmla="*/ 293547800 h 301"/>
                            <a:gd name="T40" fmla="*/ 1054433375 w 2627"/>
                            <a:gd name="T41" fmla="*/ 293951025 h 301"/>
                            <a:gd name="T42" fmla="*/ 1052820475 w 2627"/>
                            <a:gd name="T43" fmla="*/ 293951025 h 301"/>
                            <a:gd name="T44" fmla="*/ 6048375 w 2627"/>
                            <a:gd name="T45" fmla="*/ 293951025 h 301"/>
                            <a:gd name="T46" fmla="*/ 4032250 w 2627"/>
                            <a:gd name="T47" fmla="*/ 293951025 h 301"/>
                            <a:gd name="T48" fmla="*/ 2822575 w 2627"/>
                            <a:gd name="T49" fmla="*/ 293547800 h 301"/>
                            <a:gd name="T50" fmla="*/ 1612900 w 2627"/>
                            <a:gd name="T51" fmla="*/ 292338125 h 301"/>
                            <a:gd name="T52" fmla="*/ 403225 w 2627"/>
                            <a:gd name="T53" fmla="*/ 291128450 h 301"/>
                            <a:gd name="T54" fmla="*/ 0 w 2627"/>
                            <a:gd name="T55" fmla="*/ 289918775 h 301"/>
                            <a:gd name="T56" fmla="*/ 0 w 2627"/>
                            <a:gd name="T57" fmla="*/ 287902650 h 301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</a:gdLst>
                          <a:ahLst/>
                          <a:cxnLst>
                            <a:cxn ang="T58">
                              <a:pos x="T0" y="T1"/>
                            </a:cxn>
                            <a:cxn ang="T59">
                              <a:pos x="T2" y="T3"/>
                            </a:cxn>
                            <a:cxn ang="T60">
                              <a:pos x="T4" y="T5"/>
                            </a:cxn>
                            <a:cxn ang="T61">
                              <a:pos x="T6" y="T7"/>
                            </a:cxn>
                            <a:cxn ang="T62">
                              <a:pos x="T8" y="T9"/>
                            </a:cxn>
                            <a:cxn ang="T63">
                              <a:pos x="T10" y="T11"/>
                            </a:cxn>
                            <a:cxn ang="T64">
                              <a:pos x="T12" y="T13"/>
                            </a:cxn>
                            <a:cxn ang="T65">
                              <a:pos x="T14" y="T15"/>
                            </a:cxn>
                            <a:cxn ang="T66">
                              <a:pos x="T16" y="T17"/>
                            </a:cxn>
                            <a:cxn ang="T67">
                              <a:pos x="T18" y="T19"/>
                            </a:cxn>
                            <a:cxn ang="T68">
                              <a:pos x="T20" y="T21"/>
                            </a:cxn>
                            <a:cxn ang="T69">
                              <a:pos x="T22" y="T23"/>
                            </a:cxn>
                            <a:cxn ang="T70">
                              <a:pos x="T24" y="T25"/>
                            </a:cxn>
                            <a:cxn ang="T71">
                              <a:pos x="T26" y="T27"/>
                            </a:cxn>
                            <a:cxn ang="T72">
                              <a:pos x="T28" y="T29"/>
                            </a:cxn>
                            <a:cxn ang="T73">
                              <a:pos x="T30" y="T31"/>
                            </a:cxn>
                            <a:cxn ang="T74">
                              <a:pos x="T32" y="T33"/>
                            </a:cxn>
                            <a:cxn ang="T75">
                              <a:pos x="T34" y="T35"/>
                            </a:cxn>
                            <a:cxn ang="T76">
                              <a:pos x="T36" y="T37"/>
                            </a:cxn>
                            <a:cxn ang="T77">
                              <a:pos x="T38" y="T39"/>
                            </a:cxn>
                            <a:cxn ang="T78">
                              <a:pos x="T40" y="T41"/>
                            </a:cxn>
                            <a:cxn ang="T79">
                              <a:pos x="T42" y="T43"/>
                            </a:cxn>
                            <a:cxn ang="T80">
                              <a:pos x="T44" y="T45"/>
                            </a:cxn>
                            <a:cxn ang="T81">
                              <a:pos x="T46" y="T47"/>
                            </a:cxn>
                            <a:cxn ang="T82">
                              <a:pos x="T48" y="T49"/>
                            </a:cxn>
                            <a:cxn ang="T83">
                              <a:pos x="T50" y="T51"/>
                            </a:cxn>
                            <a:cxn ang="T84">
                              <a:pos x="T52" y="T53"/>
                            </a:cxn>
                            <a:cxn ang="T85">
                              <a:pos x="T54" y="T55"/>
                            </a:cxn>
                            <a:cxn ang="T86">
                              <a:pos x="T56" y="T57"/>
                            </a:cxn>
                          </a:cxnLst>
                          <a:rect l="0" t="0" r="r" b="b"/>
                          <a:pathLst>
                            <a:path w="2627" h="301">
                              <a:moveTo>
                                <a:pt x="0" y="285"/>
                              </a:moveTo>
                              <a:lnTo>
                                <a:pt x="0" y="15"/>
                              </a:lnTo>
                              <a:lnTo>
                                <a:pt x="0" y="11"/>
                              </a:lnTo>
                              <a:lnTo>
                                <a:pt x="1" y="8"/>
                              </a:lnTo>
                              <a:lnTo>
                                <a:pt x="4" y="5"/>
                              </a:lnTo>
                              <a:lnTo>
                                <a:pt x="7" y="2"/>
                              </a:lnTo>
                              <a:lnTo>
                                <a:pt x="10" y="0"/>
                              </a:lnTo>
                              <a:lnTo>
                                <a:pt x="15" y="0"/>
                              </a:lnTo>
                              <a:lnTo>
                                <a:pt x="2611" y="0"/>
                              </a:lnTo>
                              <a:lnTo>
                                <a:pt x="2615" y="0"/>
                              </a:lnTo>
                              <a:lnTo>
                                <a:pt x="2619" y="2"/>
                              </a:lnTo>
                              <a:lnTo>
                                <a:pt x="2622" y="5"/>
                              </a:lnTo>
                              <a:lnTo>
                                <a:pt x="2625" y="8"/>
                              </a:lnTo>
                              <a:lnTo>
                                <a:pt x="2626" y="11"/>
                              </a:lnTo>
                              <a:lnTo>
                                <a:pt x="2626" y="15"/>
                              </a:lnTo>
                              <a:lnTo>
                                <a:pt x="2626" y="285"/>
                              </a:lnTo>
                              <a:lnTo>
                                <a:pt x="2626" y="290"/>
                              </a:lnTo>
                              <a:lnTo>
                                <a:pt x="2625" y="293"/>
                              </a:lnTo>
                              <a:lnTo>
                                <a:pt x="2622" y="296"/>
                              </a:lnTo>
                              <a:lnTo>
                                <a:pt x="2619" y="299"/>
                              </a:lnTo>
                              <a:lnTo>
                                <a:pt x="2615" y="300"/>
                              </a:lnTo>
                              <a:lnTo>
                                <a:pt x="2611" y="300"/>
                              </a:lnTo>
                              <a:lnTo>
                                <a:pt x="15" y="300"/>
                              </a:lnTo>
                              <a:lnTo>
                                <a:pt x="10" y="300"/>
                              </a:lnTo>
                              <a:lnTo>
                                <a:pt x="7" y="299"/>
                              </a:lnTo>
                              <a:lnTo>
                                <a:pt x="4" y="296"/>
                              </a:lnTo>
                              <a:lnTo>
                                <a:pt x="1" y="293"/>
                              </a:lnTo>
                              <a:lnTo>
                                <a:pt x="0" y="290"/>
                              </a:lnTo>
                              <a:lnTo>
                                <a:pt x="0" y="285"/>
                              </a:lnTo>
                              <a:close/>
                            </a:path>
                          </a:pathLst>
                        </a:custGeom>
                        <a:noFill/>
                        <a:ln w="19063">
                          <a:solidFill>
                            <a:srgbClr val="525252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7BD88A" id="docshape20" o:spid="_x0000_s1026" style="position:absolute;margin-left:144.35pt;margin-top:21.45pt;width:131.35pt;height:15.05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7,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" path="m,285l,15,,11,1,8,4,5,7,2,10,r5,l2611,r4,l2619,2r3,3l2625,8r1,3l2626,15r,270l2626,290r-1,3l2622,296r-3,3l2615,300r-4,l15,300r-5,l7,299,4,296,1,293,,290r,-5xe" filled="f" strokecolor="#525252" strokeweight=".52953mm">
                <v:path arrowok="t" o:connecttype="custom" o:connectlocs="0,2147483646;0,2147483646;0,2147483646;256047875,2147483646;1024191500,2147483646;1792335125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1792335125,2147483646;1024191500,2147483646;256047875,2147483646;0,2147483646;0,2147483646" o:connectangles="0,0,0,0,0,0,0,0,0,0,0,0,0,0,0,0,0,0,0,0,0,0,0,0,0,0,0,0,0"/>
                <w10:wrap type="topAndBottom" anchorx="page"/>
              </v:shape>
            </w:pict>
          </mc:Fallback>
        </mc:AlternateContent>
      </w:r>
      <w:r w:rsidR="009B7839">
        <w:rPr>
          <w:noProof/>
          <w:position w:val="-4"/>
        </w:rPr>
        <w:drawing>
          <wp:inline distT="0" distB="0" distL="0" distR="0" wp14:anchorId="475935C3" wp14:editId="44705C85">
            <wp:extent cx="171566" cy="171566"/>
            <wp:effectExtent l="0" t="0" r="0" b="0"/>
            <wp:docPr id="73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36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839">
        <w:rPr>
          <w:rFonts w:ascii="Times New Roman"/>
          <w:spacing w:val="80"/>
          <w:w w:val="150"/>
          <w:sz w:val="20"/>
        </w:rPr>
        <w:t xml:space="preserve"> </w:t>
      </w:r>
      <w:r w:rsidR="009B7839">
        <w:rPr>
          <w:color w:val="525252"/>
          <w:sz w:val="24"/>
        </w:rPr>
        <w:t>No (if no, please indicate the way in which you ask this information in the text box below)</w:t>
      </w:r>
    </w:p>
    <w:p w14:paraId="55DF5D48" w14:textId="77777777" w:rsidR="00791BEB" w:rsidRDefault="00791BEB">
      <w:pPr>
        <w:pStyle w:val="BodyText"/>
        <w:rPr>
          <w:sz w:val="20"/>
        </w:rPr>
      </w:pPr>
    </w:p>
    <w:p w14:paraId="750A7E00" w14:textId="77777777" w:rsidR="00791BEB" w:rsidRDefault="00791BEB">
      <w:pPr>
        <w:pStyle w:val="BodyText"/>
        <w:rPr>
          <w:sz w:val="20"/>
        </w:rPr>
      </w:pPr>
    </w:p>
    <w:p w14:paraId="2E90C6F4" w14:textId="77777777" w:rsidR="00791BEB" w:rsidRDefault="00791BEB">
      <w:pPr>
        <w:pStyle w:val="BodyText"/>
        <w:spacing w:before="1"/>
        <w:rPr>
          <w:sz w:val="18"/>
        </w:rPr>
      </w:pPr>
    </w:p>
    <w:p w14:paraId="032D4959" w14:textId="77777777" w:rsidR="00791BEB" w:rsidRDefault="00000000">
      <w:pPr>
        <w:pStyle w:val="BodyText"/>
        <w:spacing w:before="93"/>
        <w:ind w:left="101"/>
      </w:pPr>
      <w:r>
        <w:rPr>
          <w:color w:val="525252"/>
        </w:rPr>
        <w:t xml:space="preserve">A question asking the individual about their history of COVID-19 </w:t>
      </w:r>
      <w:r>
        <w:rPr>
          <w:color w:val="525252"/>
          <w:spacing w:val="-2"/>
        </w:rPr>
        <w:t>vaccination.</w:t>
      </w:r>
    </w:p>
    <w:p w14:paraId="7B63927A" w14:textId="77777777" w:rsidR="00791BEB" w:rsidRDefault="00791BEB">
      <w:pPr>
        <w:pStyle w:val="BodyText"/>
        <w:spacing w:before="10"/>
        <w:rPr>
          <w:sz w:val="36"/>
        </w:rPr>
      </w:pPr>
    </w:p>
    <w:p w14:paraId="35F7468A" w14:textId="77777777" w:rsidR="00791BEB" w:rsidRDefault="00000000">
      <w:pPr>
        <w:pStyle w:val="BodyText"/>
        <w:spacing w:line="300" w:lineRule="auto"/>
        <w:ind w:left="101" w:right="1415"/>
      </w:pPr>
      <w:r>
        <w:rPr>
          <w:color w:val="525252"/>
        </w:rPr>
        <w:t>Do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you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gre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at</w:t>
      </w:r>
      <w:r>
        <w:rPr>
          <w:color w:val="525252"/>
          <w:spacing w:val="-3"/>
        </w:rPr>
        <w:t xml:space="preserve"> </w:t>
      </w:r>
      <w:r>
        <w:rPr>
          <w:rFonts w:ascii="HelveticaNeue-Thin"/>
          <w:color w:val="525252"/>
        </w:rPr>
        <w:t>[REDACTED]</w:t>
      </w:r>
      <w:r>
        <w:rPr>
          <w:rFonts w:ascii="HelveticaNeue-Thin"/>
          <w:color w:val="525252"/>
          <w:spacing w:val="-3"/>
        </w:rPr>
        <w:t xml:space="preserve"> </w:t>
      </w:r>
      <w:r>
        <w:rPr>
          <w:color w:val="525252"/>
        </w:rPr>
        <w:t>jail</w:t>
      </w:r>
      <w:r>
        <w:rPr>
          <w:color w:val="525252"/>
          <w:spacing w:val="-3"/>
        </w:rPr>
        <w:t xml:space="preserve"> </w:t>
      </w:r>
      <w:r>
        <w:rPr>
          <w:color w:val="525252"/>
          <w:u w:val="single" w:color="525252"/>
        </w:rPr>
        <w:t>does</w:t>
      </w:r>
      <w:r>
        <w:rPr>
          <w:color w:val="525252"/>
          <w:spacing w:val="-3"/>
          <w:u w:val="single" w:color="525252"/>
        </w:rPr>
        <w:t xml:space="preserve"> </w:t>
      </w:r>
      <w:r>
        <w:rPr>
          <w:color w:val="525252"/>
          <w:u w:val="single" w:color="525252"/>
        </w:rPr>
        <w:t>no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sk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individual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about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their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history</w:t>
      </w:r>
      <w:r>
        <w:rPr>
          <w:color w:val="525252"/>
          <w:spacing w:val="-3"/>
        </w:rPr>
        <w:t xml:space="preserve"> </w:t>
      </w:r>
      <w:r>
        <w:rPr>
          <w:color w:val="525252"/>
        </w:rPr>
        <w:t>of COVID-19 vaccination upon intake?</w:t>
      </w:r>
    </w:p>
    <w:p w14:paraId="6A59DC0B" w14:textId="77777777" w:rsidR="00791BEB" w:rsidRDefault="00000000">
      <w:pPr>
        <w:spacing w:before="163"/>
        <w:ind w:left="251"/>
        <w:rPr>
          <w:sz w:val="24"/>
        </w:rPr>
      </w:pPr>
      <w:r>
        <w:rPr>
          <w:noProof/>
          <w:position w:val="3"/>
        </w:rPr>
        <w:lastRenderedPageBreak/>
        <w:drawing>
          <wp:inline distT="0" distB="0" distL="0" distR="0" wp14:anchorId="259A3CA0" wp14:editId="29148597">
            <wp:extent cx="171566" cy="171566"/>
            <wp:effectExtent l="0" t="0" r="0" b="0"/>
            <wp:docPr id="75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37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145B8FE1" w14:textId="77777777" w:rsidR="00791BEB" w:rsidRDefault="00791BEB">
      <w:pPr>
        <w:rPr>
          <w:sz w:val="24"/>
        </w:rPr>
        <w:sectPr w:rsidR="00791BEB">
          <w:headerReference w:type="default" r:id="rId44"/>
          <w:footerReference w:type="default" r:id="rId45"/>
          <w:pgSz w:w="15840" w:h="12240" w:orient="landscape"/>
          <w:pgMar w:top="480" w:right="2160" w:bottom="460" w:left="2200" w:header="280" w:footer="260" w:gutter="0"/>
          <w:cols w:space="720"/>
        </w:sectPr>
      </w:pPr>
    </w:p>
    <w:p w14:paraId="17AB6436" w14:textId="77777777" w:rsidR="00791BEB" w:rsidRDefault="00000000">
      <w:pPr>
        <w:spacing w:before="70"/>
        <w:ind w:left="251"/>
        <w:rPr>
          <w:sz w:val="24"/>
        </w:rPr>
      </w:pPr>
      <w:r>
        <w:rPr>
          <w:noProof/>
          <w:position w:val="-4"/>
        </w:rPr>
        <w:lastRenderedPageBreak/>
        <w:drawing>
          <wp:inline distT="0" distB="0" distL="0" distR="0" wp14:anchorId="1355C5EE" wp14:editId="5C96E74B">
            <wp:extent cx="171566" cy="171566"/>
            <wp:effectExtent l="0" t="0" r="0" b="0"/>
            <wp:docPr id="77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38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 xml:space="preserve">I don't </w:t>
      </w:r>
      <w:proofErr w:type="gramStart"/>
      <w:r>
        <w:rPr>
          <w:color w:val="525252"/>
          <w:sz w:val="24"/>
        </w:rPr>
        <w:t>know</w:t>
      </w:r>
      <w:proofErr w:type="gramEnd"/>
    </w:p>
    <w:p w14:paraId="25302B4F" w14:textId="77777777" w:rsidR="00791BEB" w:rsidRDefault="00C768DA">
      <w:pPr>
        <w:spacing w:before="134"/>
        <w:ind w:left="25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24340C0D" wp14:editId="7BBF2676">
                <wp:simplePos x="0" y="0"/>
                <wp:positionH relativeFrom="page">
                  <wp:posOffset>1833245</wp:posOffset>
                </wp:positionH>
                <wp:positionV relativeFrom="paragraph">
                  <wp:posOffset>272415</wp:posOffset>
                </wp:positionV>
                <wp:extent cx="1668145" cy="191135"/>
                <wp:effectExtent l="12700" t="12700" r="8255" b="12065"/>
                <wp:wrapTopAndBottom/>
                <wp:docPr id="4" name="docshape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68145" cy="191135"/>
                        </a:xfrm>
                        <a:custGeom>
                          <a:avLst/>
                          <a:gdLst>
                            <a:gd name="T0" fmla="*/ 0 w 2627"/>
                            <a:gd name="T1" fmla="*/ 287902650 h 301"/>
                            <a:gd name="T2" fmla="*/ 0 w 2627"/>
                            <a:gd name="T3" fmla="*/ 179031900 h 301"/>
                            <a:gd name="T4" fmla="*/ 0 w 2627"/>
                            <a:gd name="T5" fmla="*/ 177419000 h 301"/>
                            <a:gd name="T6" fmla="*/ 403225 w 2627"/>
                            <a:gd name="T7" fmla="*/ 176209325 h 301"/>
                            <a:gd name="T8" fmla="*/ 1612900 w 2627"/>
                            <a:gd name="T9" fmla="*/ 174999650 h 301"/>
                            <a:gd name="T10" fmla="*/ 2822575 w 2627"/>
                            <a:gd name="T11" fmla="*/ 173789975 h 301"/>
                            <a:gd name="T12" fmla="*/ 4032250 w 2627"/>
                            <a:gd name="T13" fmla="*/ 172983525 h 301"/>
                            <a:gd name="T14" fmla="*/ 6048375 w 2627"/>
                            <a:gd name="T15" fmla="*/ 172983525 h 301"/>
                            <a:gd name="T16" fmla="*/ 1052820475 w 2627"/>
                            <a:gd name="T17" fmla="*/ 172983525 h 301"/>
                            <a:gd name="T18" fmla="*/ 1054433375 w 2627"/>
                            <a:gd name="T19" fmla="*/ 172983525 h 301"/>
                            <a:gd name="T20" fmla="*/ 1056046275 w 2627"/>
                            <a:gd name="T21" fmla="*/ 173789975 h 301"/>
                            <a:gd name="T22" fmla="*/ 1057255950 w 2627"/>
                            <a:gd name="T23" fmla="*/ 174999650 h 301"/>
                            <a:gd name="T24" fmla="*/ 1058465625 w 2627"/>
                            <a:gd name="T25" fmla="*/ 176209325 h 301"/>
                            <a:gd name="T26" fmla="*/ 1058868850 w 2627"/>
                            <a:gd name="T27" fmla="*/ 177419000 h 301"/>
                            <a:gd name="T28" fmla="*/ 1058868850 w 2627"/>
                            <a:gd name="T29" fmla="*/ 179031900 h 301"/>
                            <a:gd name="T30" fmla="*/ 1058868850 w 2627"/>
                            <a:gd name="T31" fmla="*/ 287902650 h 301"/>
                            <a:gd name="T32" fmla="*/ 1058868850 w 2627"/>
                            <a:gd name="T33" fmla="*/ 289918775 h 301"/>
                            <a:gd name="T34" fmla="*/ 1058465625 w 2627"/>
                            <a:gd name="T35" fmla="*/ 291128450 h 301"/>
                            <a:gd name="T36" fmla="*/ 1057255950 w 2627"/>
                            <a:gd name="T37" fmla="*/ 292338125 h 301"/>
                            <a:gd name="T38" fmla="*/ 1056046275 w 2627"/>
                            <a:gd name="T39" fmla="*/ 293547800 h 301"/>
                            <a:gd name="T40" fmla="*/ 1054433375 w 2627"/>
                            <a:gd name="T41" fmla="*/ 293951025 h 301"/>
                            <a:gd name="T42" fmla="*/ 1052820475 w 2627"/>
                            <a:gd name="T43" fmla="*/ 293951025 h 301"/>
                            <a:gd name="T44" fmla="*/ 6048375 w 2627"/>
                            <a:gd name="T45" fmla="*/ 293951025 h 301"/>
                            <a:gd name="T46" fmla="*/ 4032250 w 2627"/>
                            <a:gd name="T47" fmla="*/ 293951025 h 301"/>
                            <a:gd name="T48" fmla="*/ 2822575 w 2627"/>
                            <a:gd name="T49" fmla="*/ 293547800 h 301"/>
                            <a:gd name="T50" fmla="*/ 1612900 w 2627"/>
                            <a:gd name="T51" fmla="*/ 292338125 h 301"/>
                            <a:gd name="T52" fmla="*/ 403225 w 2627"/>
                            <a:gd name="T53" fmla="*/ 291128450 h 301"/>
                            <a:gd name="T54" fmla="*/ 0 w 2627"/>
                            <a:gd name="T55" fmla="*/ 289918775 h 301"/>
                            <a:gd name="T56" fmla="*/ 0 w 2627"/>
                            <a:gd name="T57" fmla="*/ 287902650 h 301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</a:gdLst>
                          <a:ahLst/>
                          <a:cxnLst>
                            <a:cxn ang="T58">
                              <a:pos x="T0" y="T1"/>
                            </a:cxn>
                            <a:cxn ang="T59">
                              <a:pos x="T2" y="T3"/>
                            </a:cxn>
                            <a:cxn ang="T60">
                              <a:pos x="T4" y="T5"/>
                            </a:cxn>
                            <a:cxn ang="T61">
                              <a:pos x="T6" y="T7"/>
                            </a:cxn>
                            <a:cxn ang="T62">
                              <a:pos x="T8" y="T9"/>
                            </a:cxn>
                            <a:cxn ang="T63">
                              <a:pos x="T10" y="T11"/>
                            </a:cxn>
                            <a:cxn ang="T64">
                              <a:pos x="T12" y="T13"/>
                            </a:cxn>
                            <a:cxn ang="T65">
                              <a:pos x="T14" y="T15"/>
                            </a:cxn>
                            <a:cxn ang="T66">
                              <a:pos x="T16" y="T17"/>
                            </a:cxn>
                            <a:cxn ang="T67">
                              <a:pos x="T18" y="T19"/>
                            </a:cxn>
                            <a:cxn ang="T68">
                              <a:pos x="T20" y="T21"/>
                            </a:cxn>
                            <a:cxn ang="T69">
                              <a:pos x="T22" y="T23"/>
                            </a:cxn>
                            <a:cxn ang="T70">
                              <a:pos x="T24" y="T25"/>
                            </a:cxn>
                            <a:cxn ang="T71">
                              <a:pos x="T26" y="T27"/>
                            </a:cxn>
                            <a:cxn ang="T72">
                              <a:pos x="T28" y="T29"/>
                            </a:cxn>
                            <a:cxn ang="T73">
                              <a:pos x="T30" y="T31"/>
                            </a:cxn>
                            <a:cxn ang="T74">
                              <a:pos x="T32" y="T33"/>
                            </a:cxn>
                            <a:cxn ang="T75">
                              <a:pos x="T34" y="T35"/>
                            </a:cxn>
                            <a:cxn ang="T76">
                              <a:pos x="T36" y="T37"/>
                            </a:cxn>
                            <a:cxn ang="T77">
                              <a:pos x="T38" y="T39"/>
                            </a:cxn>
                            <a:cxn ang="T78">
                              <a:pos x="T40" y="T41"/>
                            </a:cxn>
                            <a:cxn ang="T79">
                              <a:pos x="T42" y="T43"/>
                            </a:cxn>
                            <a:cxn ang="T80">
                              <a:pos x="T44" y="T45"/>
                            </a:cxn>
                            <a:cxn ang="T81">
                              <a:pos x="T46" y="T47"/>
                            </a:cxn>
                            <a:cxn ang="T82">
                              <a:pos x="T48" y="T49"/>
                            </a:cxn>
                            <a:cxn ang="T83">
                              <a:pos x="T50" y="T51"/>
                            </a:cxn>
                            <a:cxn ang="T84">
                              <a:pos x="T52" y="T53"/>
                            </a:cxn>
                            <a:cxn ang="T85">
                              <a:pos x="T54" y="T55"/>
                            </a:cxn>
                            <a:cxn ang="T86">
                              <a:pos x="T56" y="T57"/>
                            </a:cxn>
                          </a:cxnLst>
                          <a:rect l="0" t="0" r="r" b="b"/>
                          <a:pathLst>
                            <a:path w="2627" h="301">
                              <a:moveTo>
                                <a:pt x="0" y="285"/>
                              </a:moveTo>
                              <a:lnTo>
                                <a:pt x="0" y="15"/>
                              </a:lnTo>
                              <a:lnTo>
                                <a:pt x="0" y="11"/>
                              </a:lnTo>
                              <a:lnTo>
                                <a:pt x="1" y="8"/>
                              </a:lnTo>
                              <a:lnTo>
                                <a:pt x="4" y="5"/>
                              </a:lnTo>
                              <a:lnTo>
                                <a:pt x="7" y="2"/>
                              </a:lnTo>
                              <a:lnTo>
                                <a:pt x="10" y="0"/>
                              </a:lnTo>
                              <a:lnTo>
                                <a:pt x="15" y="0"/>
                              </a:lnTo>
                              <a:lnTo>
                                <a:pt x="2611" y="0"/>
                              </a:lnTo>
                              <a:lnTo>
                                <a:pt x="2615" y="0"/>
                              </a:lnTo>
                              <a:lnTo>
                                <a:pt x="2619" y="2"/>
                              </a:lnTo>
                              <a:lnTo>
                                <a:pt x="2622" y="5"/>
                              </a:lnTo>
                              <a:lnTo>
                                <a:pt x="2625" y="8"/>
                              </a:lnTo>
                              <a:lnTo>
                                <a:pt x="2626" y="11"/>
                              </a:lnTo>
                              <a:lnTo>
                                <a:pt x="2626" y="15"/>
                              </a:lnTo>
                              <a:lnTo>
                                <a:pt x="2626" y="285"/>
                              </a:lnTo>
                              <a:lnTo>
                                <a:pt x="2626" y="290"/>
                              </a:lnTo>
                              <a:lnTo>
                                <a:pt x="2625" y="293"/>
                              </a:lnTo>
                              <a:lnTo>
                                <a:pt x="2622" y="296"/>
                              </a:lnTo>
                              <a:lnTo>
                                <a:pt x="2619" y="299"/>
                              </a:lnTo>
                              <a:lnTo>
                                <a:pt x="2615" y="300"/>
                              </a:lnTo>
                              <a:lnTo>
                                <a:pt x="2611" y="300"/>
                              </a:lnTo>
                              <a:lnTo>
                                <a:pt x="15" y="300"/>
                              </a:lnTo>
                              <a:lnTo>
                                <a:pt x="10" y="300"/>
                              </a:lnTo>
                              <a:lnTo>
                                <a:pt x="7" y="299"/>
                              </a:lnTo>
                              <a:lnTo>
                                <a:pt x="4" y="296"/>
                              </a:lnTo>
                              <a:lnTo>
                                <a:pt x="1" y="293"/>
                              </a:lnTo>
                              <a:lnTo>
                                <a:pt x="0" y="290"/>
                              </a:lnTo>
                              <a:lnTo>
                                <a:pt x="0" y="285"/>
                              </a:lnTo>
                              <a:close/>
                            </a:path>
                          </a:pathLst>
                        </a:custGeom>
                        <a:noFill/>
                        <a:ln w="19063">
                          <a:solidFill>
                            <a:srgbClr val="525252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78C9E5" id="docshape21" o:spid="_x0000_s1026" style="position:absolute;margin-left:144.35pt;margin-top:21.45pt;width:131.35pt;height:15.05pt;z-index:-15724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7,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" path="m,285l,15,,11,1,8,4,5,7,2,10,r5,l2611,r4,l2619,2r3,3l2625,8r1,3l2626,15r,270l2626,290r-1,3l2622,296r-3,3l2615,300r-4,l15,300r-5,l7,299,4,296,1,293,,290r,-5xe" filled="f" strokecolor="#525252" strokeweight=".52953mm">
                <v:path arrowok="t" o:connecttype="custom" o:connectlocs="0,2147483646;0,2147483646;0,2147483646;256047875,2147483646;1024191500,2147483646;1792335125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1792335125,2147483646;1024191500,2147483646;256047875,2147483646;0,2147483646;0,2147483646" o:connectangles="0,0,0,0,0,0,0,0,0,0,0,0,0,0,0,0,0,0,0,0,0,0,0,0,0,0,0,0,0"/>
                <w10:wrap type="topAndBottom" anchorx="page"/>
              </v:shape>
            </w:pict>
          </mc:Fallback>
        </mc:AlternateContent>
      </w:r>
      <w:r w:rsidR="009B7839">
        <w:rPr>
          <w:noProof/>
          <w:position w:val="-4"/>
        </w:rPr>
        <w:drawing>
          <wp:inline distT="0" distB="0" distL="0" distR="0" wp14:anchorId="6F33719A" wp14:editId="239A2126">
            <wp:extent cx="171566" cy="171566"/>
            <wp:effectExtent l="0" t="0" r="0" b="0"/>
            <wp:docPr id="79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39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839">
        <w:rPr>
          <w:rFonts w:ascii="Times New Roman"/>
          <w:spacing w:val="80"/>
          <w:w w:val="150"/>
          <w:sz w:val="20"/>
        </w:rPr>
        <w:t xml:space="preserve"> </w:t>
      </w:r>
      <w:r w:rsidR="009B7839">
        <w:rPr>
          <w:color w:val="525252"/>
          <w:sz w:val="24"/>
        </w:rPr>
        <w:t>No (if no, please indicate the way in which you ask this information in the text box below)</w:t>
      </w:r>
    </w:p>
    <w:p w14:paraId="43FA3850" w14:textId="77777777" w:rsidR="00791BEB" w:rsidRDefault="00791BEB">
      <w:pPr>
        <w:pStyle w:val="BodyText"/>
        <w:rPr>
          <w:sz w:val="20"/>
        </w:rPr>
      </w:pPr>
    </w:p>
    <w:p w14:paraId="714F1AE5" w14:textId="77777777" w:rsidR="00791BEB" w:rsidRDefault="00791BEB">
      <w:pPr>
        <w:pStyle w:val="BodyText"/>
        <w:rPr>
          <w:sz w:val="20"/>
        </w:rPr>
      </w:pPr>
    </w:p>
    <w:p w14:paraId="02C7A820" w14:textId="77777777" w:rsidR="00791BEB" w:rsidRDefault="00000000">
      <w:pPr>
        <w:pStyle w:val="BodyText"/>
        <w:spacing w:before="260"/>
        <w:ind w:left="101"/>
      </w:pPr>
      <w:r>
        <w:rPr>
          <w:color w:val="525252"/>
        </w:rPr>
        <w:t xml:space="preserve">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oﬀers STD </w:t>
      </w:r>
      <w:r>
        <w:rPr>
          <w:color w:val="525252"/>
          <w:spacing w:val="-2"/>
        </w:rPr>
        <w:t>testing.</w:t>
      </w:r>
    </w:p>
    <w:p w14:paraId="40897A83" w14:textId="77777777" w:rsidR="00791BEB" w:rsidRDefault="00791BEB">
      <w:pPr>
        <w:pStyle w:val="BodyText"/>
        <w:spacing w:before="6"/>
        <w:rPr>
          <w:sz w:val="40"/>
        </w:rPr>
      </w:pPr>
    </w:p>
    <w:p w14:paraId="752DD7D8" w14:textId="77777777" w:rsidR="00791BEB" w:rsidRDefault="00000000">
      <w:pPr>
        <w:pStyle w:val="BodyText"/>
        <w:spacing w:before="1"/>
        <w:ind w:left="101"/>
      </w:pPr>
      <w:r>
        <w:rPr>
          <w:color w:val="525252"/>
        </w:rPr>
        <w:t xml:space="preserve">Do you agree that </w:t>
      </w:r>
      <w:r>
        <w:rPr>
          <w:rFonts w:ascii="HelveticaNeue-Thin" w:hAnsi="HelveticaNeue-Thin"/>
          <w:color w:val="525252"/>
        </w:rPr>
        <w:t xml:space="preserve">[REDACTED] </w:t>
      </w:r>
      <w:r>
        <w:rPr>
          <w:color w:val="525252"/>
        </w:rPr>
        <w:t xml:space="preserve">jail </w:t>
      </w:r>
      <w:r>
        <w:rPr>
          <w:color w:val="525252"/>
          <w:u w:val="single" w:color="525252"/>
        </w:rPr>
        <w:t>does not</w:t>
      </w:r>
      <w:r>
        <w:rPr>
          <w:color w:val="525252"/>
        </w:rPr>
        <w:t xml:space="preserve"> oﬀer STD testing upon </w:t>
      </w:r>
      <w:r>
        <w:rPr>
          <w:color w:val="525252"/>
          <w:spacing w:val="-2"/>
        </w:rPr>
        <w:t>intake?</w:t>
      </w:r>
    </w:p>
    <w:p w14:paraId="7ABE6BA8" w14:textId="77777777" w:rsidR="00791BEB" w:rsidRDefault="00000000">
      <w:pPr>
        <w:spacing w:before="242"/>
        <w:ind w:left="251"/>
        <w:rPr>
          <w:sz w:val="24"/>
        </w:rPr>
      </w:pPr>
      <w:r>
        <w:rPr>
          <w:noProof/>
          <w:position w:val="3"/>
        </w:rPr>
        <w:drawing>
          <wp:inline distT="0" distB="0" distL="0" distR="0" wp14:anchorId="6AF6808D" wp14:editId="0DAE8195">
            <wp:extent cx="171566" cy="171566"/>
            <wp:effectExtent l="0" t="0" r="0" b="0"/>
            <wp:docPr id="81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40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>Yes</w:t>
      </w:r>
    </w:p>
    <w:p w14:paraId="76350556" w14:textId="77777777" w:rsidR="00791BEB" w:rsidRDefault="00000000">
      <w:pPr>
        <w:spacing w:before="134"/>
        <w:ind w:left="251"/>
        <w:rPr>
          <w:sz w:val="24"/>
        </w:rPr>
      </w:pPr>
      <w:r>
        <w:rPr>
          <w:noProof/>
          <w:position w:val="-4"/>
        </w:rPr>
        <w:drawing>
          <wp:inline distT="0" distB="0" distL="0" distR="0" wp14:anchorId="7AADFB61" wp14:editId="7F91B8A9">
            <wp:extent cx="171566" cy="171566"/>
            <wp:effectExtent l="0" t="0" r="0" b="0"/>
            <wp:docPr id="83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41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525252"/>
          <w:sz w:val="24"/>
        </w:rPr>
        <w:t xml:space="preserve">I don't </w:t>
      </w:r>
      <w:proofErr w:type="gramStart"/>
      <w:r>
        <w:rPr>
          <w:color w:val="525252"/>
          <w:sz w:val="24"/>
        </w:rPr>
        <w:t>know</w:t>
      </w:r>
      <w:proofErr w:type="gramEnd"/>
    </w:p>
    <w:p w14:paraId="6B1AB770" w14:textId="77777777" w:rsidR="00791BEB" w:rsidRDefault="00C768DA">
      <w:pPr>
        <w:spacing w:before="134"/>
        <w:ind w:left="251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1466387D" wp14:editId="3091C816">
                <wp:simplePos x="0" y="0"/>
                <wp:positionH relativeFrom="page">
                  <wp:posOffset>1833245</wp:posOffset>
                </wp:positionH>
                <wp:positionV relativeFrom="paragraph">
                  <wp:posOffset>272415</wp:posOffset>
                </wp:positionV>
                <wp:extent cx="1668145" cy="191135"/>
                <wp:effectExtent l="12700" t="12700" r="8255" b="12065"/>
                <wp:wrapTopAndBottom/>
                <wp:docPr id="2" name="docshape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68145" cy="191135"/>
                        </a:xfrm>
                        <a:custGeom>
                          <a:avLst/>
                          <a:gdLst>
                            <a:gd name="T0" fmla="*/ 0 w 2627"/>
                            <a:gd name="T1" fmla="*/ 287902650 h 301"/>
                            <a:gd name="T2" fmla="*/ 0 w 2627"/>
                            <a:gd name="T3" fmla="*/ 179031900 h 301"/>
                            <a:gd name="T4" fmla="*/ 0 w 2627"/>
                            <a:gd name="T5" fmla="*/ 177419000 h 301"/>
                            <a:gd name="T6" fmla="*/ 403225 w 2627"/>
                            <a:gd name="T7" fmla="*/ 176209325 h 301"/>
                            <a:gd name="T8" fmla="*/ 1612900 w 2627"/>
                            <a:gd name="T9" fmla="*/ 174999650 h 301"/>
                            <a:gd name="T10" fmla="*/ 2822575 w 2627"/>
                            <a:gd name="T11" fmla="*/ 173789975 h 301"/>
                            <a:gd name="T12" fmla="*/ 4032250 w 2627"/>
                            <a:gd name="T13" fmla="*/ 172983525 h 301"/>
                            <a:gd name="T14" fmla="*/ 6048375 w 2627"/>
                            <a:gd name="T15" fmla="*/ 172983525 h 301"/>
                            <a:gd name="T16" fmla="*/ 1052820475 w 2627"/>
                            <a:gd name="T17" fmla="*/ 172983525 h 301"/>
                            <a:gd name="T18" fmla="*/ 1054433375 w 2627"/>
                            <a:gd name="T19" fmla="*/ 172983525 h 301"/>
                            <a:gd name="T20" fmla="*/ 1056046275 w 2627"/>
                            <a:gd name="T21" fmla="*/ 173789975 h 301"/>
                            <a:gd name="T22" fmla="*/ 1057255950 w 2627"/>
                            <a:gd name="T23" fmla="*/ 174999650 h 301"/>
                            <a:gd name="T24" fmla="*/ 1058465625 w 2627"/>
                            <a:gd name="T25" fmla="*/ 176209325 h 301"/>
                            <a:gd name="T26" fmla="*/ 1058868850 w 2627"/>
                            <a:gd name="T27" fmla="*/ 177419000 h 301"/>
                            <a:gd name="T28" fmla="*/ 1058868850 w 2627"/>
                            <a:gd name="T29" fmla="*/ 179031900 h 301"/>
                            <a:gd name="T30" fmla="*/ 1058868850 w 2627"/>
                            <a:gd name="T31" fmla="*/ 287902650 h 301"/>
                            <a:gd name="T32" fmla="*/ 1058868850 w 2627"/>
                            <a:gd name="T33" fmla="*/ 289918775 h 301"/>
                            <a:gd name="T34" fmla="*/ 1058465625 w 2627"/>
                            <a:gd name="T35" fmla="*/ 291128450 h 301"/>
                            <a:gd name="T36" fmla="*/ 1057255950 w 2627"/>
                            <a:gd name="T37" fmla="*/ 292338125 h 301"/>
                            <a:gd name="T38" fmla="*/ 1056046275 w 2627"/>
                            <a:gd name="T39" fmla="*/ 293547800 h 301"/>
                            <a:gd name="T40" fmla="*/ 1054433375 w 2627"/>
                            <a:gd name="T41" fmla="*/ 293951025 h 301"/>
                            <a:gd name="T42" fmla="*/ 1052820475 w 2627"/>
                            <a:gd name="T43" fmla="*/ 293951025 h 301"/>
                            <a:gd name="T44" fmla="*/ 6048375 w 2627"/>
                            <a:gd name="T45" fmla="*/ 293951025 h 301"/>
                            <a:gd name="T46" fmla="*/ 4032250 w 2627"/>
                            <a:gd name="T47" fmla="*/ 293951025 h 301"/>
                            <a:gd name="T48" fmla="*/ 2822575 w 2627"/>
                            <a:gd name="T49" fmla="*/ 293547800 h 301"/>
                            <a:gd name="T50" fmla="*/ 1612900 w 2627"/>
                            <a:gd name="T51" fmla="*/ 292338125 h 301"/>
                            <a:gd name="T52" fmla="*/ 403225 w 2627"/>
                            <a:gd name="T53" fmla="*/ 291128450 h 301"/>
                            <a:gd name="T54" fmla="*/ 0 w 2627"/>
                            <a:gd name="T55" fmla="*/ 289918775 h 301"/>
                            <a:gd name="T56" fmla="*/ 0 w 2627"/>
                            <a:gd name="T57" fmla="*/ 287902650 h 301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</a:gdLst>
                          <a:ahLst/>
                          <a:cxnLst>
                            <a:cxn ang="T58">
                              <a:pos x="T0" y="T1"/>
                            </a:cxn>
                            <a:cxn ang="T59">
                              <a:pos x="T2" y="T3"/>
                            </a:cxn>
                            <a:cxn ang="T60">
                              <a:pos x="T4" y="T5"/>
                            </a:cxn>
                            <a:cxn ang="T61">
                              <a:pos x="T6" y="T7"/>
                            </a:cxn>
                            <a:cxn ang="T62">
                              <a:pos x="T8" y="T9"/>
                            </a:cxn>
                            <a:cxn ang="T63">
                              <a:pos x="T10" y="T11"/>
                            </a:cxn>
                            <a:cxn ang="T64">
                              <a:pos x="T12" y="T13"/>
                            </a:cxn>
                            <a:cxn ang="T65">
                              <a:pos x="T14" y="T15"/>
                            </a:cxn>
                            <a:cxn ang="T66">
                              <a:pos x="T16" y="T17"/>
                            </a:cxn>
                            <a:cxn ang="T67">
                              <a:pos x="T18" y="T19"/>
                            </a:cxn>
                            <a:cxn ang="T68">
                              <a:pos x="T20" y="T21"/>
                            </a:cxn>
                            <a:cxn ang="T69">
                              <a:pos x="T22" y="T23"/>
                            </a:cxn>
                            <a:cxn ang="T70">
                              <a:pos x="T24" y="T25"/>
                            </a:cxn>
                            <a:cxn ang="T71">
                              <a:pos x="T26" y="T27"/>
                            </a:cxn>
                            <a:cxn ang="T72">
                              <a:pos x="T28" y="T29"/>
                            </a:cxn>
                            <a:cxn ang="T73">
                              <a:pos x="T30" y="T31"/>
                            </a:cxn>
                            <a:cxn ang="T74">
                              <a:pos x="T32" y="T33"/>
                            </a:cxn>
                            <a:cxn ang="T75">
                              <a:pos x="T34" y="T35"/>
                            </a:cxn>
                            <a:cxn ang="T76">
                              <a:pos x="T36" y="T37"/>
                            </a:cxn>
                            <a:cxn ang="T77">
                              <a:pos x="T38" y="T39"/>
                            </a:cxn>
                            <a:cxn ang="T78">
                              <a:pos x="T40" y="T41"/>
                            </a:cxn>
                            <a:cxn ang="T79">
                              <a:pos x="T42" y="T43"/>
                            </a:cxn>
                            <a:cxn ang="T80">
                              <a:pos x="T44" y="T45"/>
                            </a:cxn>
                            <a:cxn ang="T81">
                              <a:pos x="T46" y="T47"/>
                            </a:cxn>
                            <a:cxn ang="T82">
                              <a:pos x="T48" y="T49"/>
                            </a:cxn>
                            <a:cxn ang="T83">
                              <a:pos x="T50" y="T51"/>
                            </a:cxn>
                            <a:cxn ang="T84">
                              <a:pos x="T52" y="T53"/>
                            </a:cxn>
                            <a:cxn ang="T85">
                              <a:pos x="T54" y="T55"/>
                            </a:cxn>
                            <a:cxn ang="T86">
                              <a:pos x="T56" y="T57"/>
                            </a:cxn>
                          </a:cxnLst>
                          <a:rect l="0" t="0" r="r" b="b"/>
                          <a:pathLst>
                            <a:path w="2627" h="301">
                              <a:moveTo>
                                <a:pt x="0" y="285"/>
                              </a:moveTo>
                              <a:lnTo>
                                <a:pt x="0" y="15"/>
                              </a:lnTo>
                              <a:lnTo>
                                <a:pt x="0" y="11"/>
                              </a:lnTo>
                              <a:lnTo>
                                <a:pt x="1" y="8"/>
                              </a:lnTo>
                              <a:lnTo>
                                <a:pt x="4" y="5"/>
                              </a:lnTo>
                              <a:lnTo>
                                <a:pt x="7" y="2"/>
                              </a:lnTo>
                              <a:lnTo>
                                <a:pt x="10" y="0"/>
                              </a:lnTo>
                              <a:lnTo>
                                <a:pt x="15" y="0"/>
                              </a:lnTo>
                              <a:lnTo>
                                <a:pt x="2611" y="0"/>
                              </a:lnTo>
                              <a:lnTo>
                                <a:pt x="2615" y="0"/>
                              </a:lnTo>
                              <a:lnTo>
                                <a:pt x="2619" y="2"/>
                              </a:lnTo>
                              <a:lnTo>
                                <a:pt x="2622" y="5"/>
                              </a:lnTo>
                              <a:lnTo>
                                <a:pt x="2625" y="8"/>
                              </a:lnTo>
                              <a:lnTo>
                                <a:pt x="2626" y="11"/>
                              </a:lnTo>
                              <a:lnTo>
                                <a:pt x="2626" y="15"/>
                              </a:lnTo>
                              <a:lnTo>
                                <a:pt x="2626" y="285"/>
                              </a:lnTo>
                              <a:lnTo>
                                <a:pt x="2626" y="290"/>
                              </a:lnTo>
                              <a:lnTo>
                                <a:pt x="2625" y="293"/>
                              </a:lnTo>
                              <a:lnTo>
                                <a:pt x="2622" y="296"/>
                              </a:lnTo>
                              <a:lnTo>
                                <a:pt x="2619" y="299"/>
                              </a:lnTo>
                              <a:lnTo>
                                <a:pt x="2615" y="300"/>
                              </a:lnTo>
                              <a:lnTo>
                                <a:pt x="2611" y="300"/>
                              </a:lnTo>
                              <a:lnTo>
                                <a:pt x="15" y="300"/>
                              </a:lnTo>
                              <a:lnTo>
                                <a:pt x="10" y="300"/>
                              </a:lnTo>
                              <a:lnTo>
                                <a:pt x="7" y="299"/>
                              </a:lnTo>
                              <a:lnTo>
                                <a:pt x="4" y="296"/>
                              </a:lnTo>
                              <a:lnTo>
                                <a:pt x="1" y="293"/>
                              </a:lnTo>
                              <a:lnTo>
                                <a:pt x="0" y="290"/>
                              </a:lnTo>
                              <a:lnTo>
                                <a:pt x="0" y="285"/>
                              </a:lnTo>
                              <a:close/>
                            </a:path>
                          </a:pathLst>
                        </a:custGeom>
                        <a:noFill/>
                        <a:ln w="19063">
                          <a:solidFill>
                            <a:srgbClr val="525252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BCF0F9" id="docshape22" o:spid="_x0000_s1026" style="position:absolute;margin-left:144.35pt;margin-top:21.45pt;width:131.35pt;height:15.05pt;z-index:-15724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27,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" path="m,285l,15,,11,1,8,4,5,7,2,10,r5,l2611,r4,l2619,2r3,3l2625,8r1,3l2626,15r,270l2626,290r-1,3l2622,296r-3,3l2615,300r-4,l15,300r-5,l7,299,4,296,1,293,,290r,-5xe" filled="f" strokecolor="#525252" strokeweight=".52953mm">
                <v:path arrowok="t" o:connecttype="custom" o:connectlocs="0,2147483646;0,2147483646;0,2147483646;256047875,2147483646;1024191500,2147483646;1792335125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1792335125,2147483646;1024191500,2147483646;256047875,2147483646;0,2147483646;0,2147483646" o:connectangles="0,0,0,0,0,0,0,0,0,0,0,0,0,0,0,0,0,0,0,0,0,0,0,0,0,0,0,0,0"/>
                <w10:wrap type="topAndBottom" anchorx="page"/>
              </v:shape>
            </w:pict>
          </mc:Fallback>
        </mc:AlternateContent>
      </w:r>
      <w:r w:rsidR="009B7839">
        <w:rPr>
          <w:noProof/>
          <w:position w:val="-4"/>
        </w:rPr>
        <w:drawing>
          <wp:inline distT="0" distB="0" distL="0" distR="0" wp14:anchorId="63B5C211" wp14:editId="4EE2EA5B">
            <wp:extent cx="171566" cy="171566"/>
            <wp:effectExtent l="0" t="0" r="0" b="0"/>
            <wp:docPr id="85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42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566" cy="171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839">
        <w:rPr>
          <w:rFonts w:ascii="Times New Roman"/>
          <w:spacing w:val="80"/>
          <w:w w:val="150"/>
          <w:sz w:val="20"/>
        </w:rPr>
        <w:t xml:space="preserve"> </w:t>
      </w:r>
      <w:r w:rsidR="009B7839">
        <w:rPr>
          <w:color w:val="525252"/>
          <w:sz w:val="24"/>
        </w:rPr>
        <w:t>No (if no, please indicate the way in which you ask this information in the text box below)</w:t>
      </w:r>
    </w:p>
    <w:p w14:paraId="7AFC45FC" w14:textId="77777777" w:rsidR="00791BEB" w:rsidRDefault="00791BEB">
      <w:pPr>
        <w:pStyle w:val="BodyText"/>
        <w:rPr>
          <w:sz w:val="20"/>
        </w:rPr>
      </w:pPr>
    </w:p>
    <w:p w14:paraId="3B15CFF4" w14:textId="77777777" w:rsidR="00791BEB" w:rsidRDefault="00791BEB">
      <w:pPr>
        <w:pStyle w:val="BodyText"/>
        <w:rPr>
          <w:sz w:val="20"/>
        </w:rPr>
      </w:pPr>
    </w:p>
    <w:p w14:paraId="4ED7A3C6" w14:textId="77777777" w:rsidR="00791BEB" w:rsidRDefault="00791BEB">
      <w:pPr>
        <w:pStyle w:val="BodyText"/>
        <w:spacing w:before="7"/>
        <w:rPr>
          <w:sz w:val="16"/>
        </w:rPr>
      </w:pPr>
    </w:p>
    <w:p w14:paraId="41B2BE7E" w14:textId="77777777" w:rsidR="00791BEB" w:rsidRDefault="00000000">
      <w:pPr>
        <w:spacing w:before="94"/>
        <w:ind w:left="4712" w:right="4730"/>
        <w:jc w:val="center"/>
        <w:rPr>
          <w:sz w:val="21"/>
        </w:rPr>
      </w:pPr>
      <w:hyperlink r:id="rId51">
        <w:r>
          <w:rPr>
            <w:color w:val="525252"/>
            <w:sz w:val="21"/>
          </w:rPr>
          <w:t>Powered</w:t>
        </w:r>
        <w:r>
          <w:rPr>
            <w:color w:val="525252"/>
            <w:spacing w:val="-2"/>
            <w:sz w:val="21"/>
          </w:rPr>
          <w:t xml:space="preserve"> </w:t>
        </w:r>
        <w:r>
          <w:rPr>
            <w:color w:val="525252"/>
            <w:sz w:val="21"/>
          </w:rPr>
          <w:t>by</w:t>
        </w:r>
        <w:r>
          <w:rPr>
            <w:color w:val="525252"/>
            <w:spacing w:val="-2"/>
            <w:sz w:val="21"/>
          </w:rPr>
          <w:t xml:space="preserve"> Qualtrics</w:t>
        </w:r>
      </w:hyperlink>
    </w:p>
    <w:p w14:paraId="0142C045" w14:textId="77777777" w:rsidR="00791BEB" w:rsidRDefault="00791BEB">
      <w:pPr>
        <w:jc w:val="center"/>
        <w:rPr>
          <w:sz w:val="21"/>
        </w:rPr>
        <w:sectPr w:rsidR="00791BEB">
          <w:pgSz w:w="15840" w:h="12240" w:orient="landscape"/>
          <w:pgMar w:top="480" w:right="2160" w:bottom="460" w:left="2200" w:header="280" w:footer="260" w:gutter="0"/>
          <w:cols w:space="720"/>
        </w:sectPr>
      </w:pPr>
    </w:p>
    <w:p w14:paraId="78D6B808" w14:textId="77777777" w:rsidR="00791BEB" w:rsidRDefault="00791BEB">
      <w:pPr>
        <w:pStyle w:val="BodyText"/>
        <w:spacing w:before="9"/>
        <w:rPr>
          <w:sz w:val="16"/>
        </w:rPr>
      </w:pPr>
    </w:p>
    <w:sectPr w:rsidR="00791BEB">
      <w:pgSz w:w="15840" w:h="12240" w:orient="landscape"/>
      <w:pgMar w:top="480" w:right="2160" w:bottom="460" w:left="2200" w:header="280" w:footer="2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9770F" w14:textId="77777777" w:rsidR="00556D9D" w:rsidRDefault="00556D9D">
      <w:r>
        <w:separator/>
      </w:r>
    </w:p>
  </w:endnote>
  <w:endnote w:type="continuationSeparator" w:id="0">
    <w:p w14:paraId="6B7B6447" w14:textId="77777777" w:rsidR="00556D9D" w:rsidRDefault="00556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Neue-Thin">
    <w:altName w:val="Arial"/>
    <w:panose1 w:val="020B0403020202020204"/>
    <w:charset w:val="00"/>
    <w:family w:val="swiss"/>
    <w:pitch w:val="variable"/>
    <w:sig w:usb0="E00002EF" w:usb1="5000205B" w:usb2="00000002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09253" w14:textId="77777777" w:rsidR="00791BEB" w:rsidRDefault="00C768D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15296" behindDoc="1" locked="0" layoutInCell="1" allowOverlap="1" wp14:anchorId="09F24E66" wp14:editId="2FB65920">
              <wp:simplePos x="0" y="0"/>
              <wp:positionH relativeFrom="page">
                <wp:posOffset>323215</wp:posOffset>
              </wp:positionH>
              <wp:positionV relativeFrom="page">
                <wp:posOffset>7467600</wp:posOffset>
              </wp:positionV>
              <wp:extent cx="7682865" cy="127000"/>
              <wp:effectExtent l="0" t="0" r="635" b="0"/>
              <wp:wrapNone/>
              <wp:docPr id="40" name="docshape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682865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AC0AB76" w14:textId="77777777" w:rsidR="00791BEB" w:rsidRDefault="00000000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https://qfreeaccountssjc1.az1.qualtrics.com/Q/EditSection/Blocks/Ajax/GetSurveyPrintPreview?ContextSurveyID=SV_ctGkdmD2kZBz81M&amp;ContextLibraryID=UR_Od2xqJhUUnb4okK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0A938E6" id="_x0000_t202" coordsize="21600,21600" o:spt="202" path="m,l,21600r21600,l21600,xe">
              <v:stroke joinstyle="miter"/>
              <v:path gradientshapeok="t" o:connecttype="rect"/>
            </v:shapetype>
            <v:shape id="docshape3" o:spid="_x0000_s1028" type="#_x0000_t202" style="position:absolute;margin-left:25.45pt;margin-top:588pt;width:604.95pt;height:10pt;z-index:-15901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" filled="f" stroked="f">
              <v:path arrowok="t"/>
              <v:textbox inset="0,0,0,0">
                <w:txbxContent>
                  <w:p w14:paraId="5F61901F" w14:textId="77777777" w:rsidR="00791BEB" w:rsidRDefault="00000000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2"/>
                        <w:sz w:val="16"/>
                      </w:rPr>
                      <w:t>https://qfreeaccountssjc1.az1.qualtrics.com/Q/EditSection/Blocks/Ajax/GetSurveyPrintPreview?ContextSurveyID=SV_ctGkdmD2kZBz81M&amp;ContextLibraryID=UR_Od2xqJhUUnb4ok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15808" behindDoc="1" locked="0" layoutInCell="1" allowOverlap="1" wp14:anchorId="0185F1B4" wp14:editId="0A962809">
              <wp:simplePos x="0" y="0"/>
              <wp:positionH relativeFrom="page">
                <wp:posOffset>9554210</wp:posOffset>
              </wp:positionH>
              <wp:positionV relativeFrom="page">
                <wp:posOffset>7467600</wp:posOffset>
              </wp:positionV>
              <wp:extent cx="180975" cy="127000"/>
              <wp:effectExtent l="0" t="0" r="9525" b="0"/>
              <wp:wrapNone/>
              <wp:docPr id="38" name="docshape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80975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31F8EFB" w14:textId="77777777" w:rsidR="00791BEB" w:rsidRDefault="00000000">
                          <w:pPr>
                            <w:spacing w:line="175" w:lineRule="exact"/>
                            <w:ind w:left="6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1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8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EF15D8E" id="docshape4" o:spid="_x0000_s1029" type="#_x0000_t202" style="position:absolute;margin-left:752.3pt;margin-top:588pt;width:14.25pt;height:10pt;z-index:-15900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" filled="f" stroked="f">
              <v:path arrowok="t"/>
              <v:textbox inset="0,0,0,0">
                <w:txbxContent>
                  <w:p w14:paraId="685A7123" w14:textId="77777777" w:rsidR="00791BEB" w:rsidRDefault="00000000">
                    <w:pPr>
                      <w:spacing w:line="175" w:lineRule="exact"/>
                      <w:ind w:left="6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1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end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/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8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50AAC" w14:textId="77777777" w:rsidR="00791BEB" w:rsidRDefault="00C768D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17344" behindDoc="1" locked="0" layoutInCell="1" allowOverlap="1" wp14:anchorId="5225A7F0" wp14:editId="09A89548">
              <wp:simplePos x="0" y="0"/>
              <wp:positionH relativeFrom="page">
                <wp:posOffset>1833245</wp:posOffset>
              </wp:positionH>
              <wp:positionV relativeFrom="page">
                <wp:posOffset>6951345</wp:posOffset>
              </wp:positionV>
              <wp:extent cx="1668145" cy="191135"/>
              <wp:effectExtent l="12700" t="12700" r="8255" b="12065"/>
              <wp:wrapNone/>
              <wp:docPr id="32" name="docshape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68145" cy="191135"/>
                      </a:xfrm>
                      <a:custGeom>
                        <a:avLst/>
                        <a:gdLst>
                          <a:gd name="T0" fmla="*/ 0 w 2627"/>
                          <a:gd name="T1" fmla="*/ 2147483646 h 301"/>
                          <a:gd name="T2" fmla="*/ 0 w 2627"/>
                          <a:gd name="T3" fmla="*/ 2147483646 h 301"/>
                          <a:gd name="T4" fmla="*/ 0 w 2627"/>
                          <a:gd name="T5" fmla="*/ 2147483646 h 301"/>
                          <a:gd name="T6" fmla="*/ 403225 w 2627"/>
                          <a:gd name="T7" fmla="*/ 2147483646 h 301"/>
                          <a:gd name="T8" fmla="*/ 1612900 w 2627"/>
                          <a:gd name="T9" fmla="*/ 2147483646 h 301"/>
                          <a:gd name="T10" fmla="*/ 2822575 w 2627"/>
                          <a:gd name="T11" fmla="*/ 2147483646 h 301"/>
                          <a:gd name="T12" fmla="*/ 4032250 w 2627"/>
                          <a:gd name="T13" fmla="*/ 2147483646 h 301"/>
                          <a:gd name="T14" fmla="*/ 6048375 w 2627"/>
                          <a:gd name="T15" fmla="*/ 2147483646 h 301"/>
                          <a:gd name="T16" fmla="*/ 1052820475 w 2627"/>
                          <a:gd name="T17" fmla="*/ 2147483646 h 301"/>
                          <a:gd name="T18" fmla="*/ 1054433375 w 2627"/>
                          <a:gd name="T19" fmla="*/ 2147483646 h 301"/>
                          <a:gd name="T20" fmla="*/ 1056046275 w 2627"/>
                          <a:gd name="T21" fmla="*/ 2147483646 h 301"/>
                          <a:gd name="T22" fmla="*/ 1057255950 w 2627"/>
                          <a:gd name="T23" fmla="*/ 2147483646 h 301"/>
                          <a:gd name="T24" fmla="*/ 1058465625 w 2627"/>
                          <a:gd name="T25" fmla="*/ 2147483646 h 301"/>
                          <a:gd name="T26" fmla="*/ 1058868850 w 2627"/>
                          <a:gd name="T27" fmla="*/ 2147483646 h 301"/>
                          <a:gd name="T28" fmla="*/ 1058868850 w 2627"/>
                          <a:gd name="T29" fmla="*/ 2147483646 h 301"/>
                          <a:gd name="T30" fmla="*/ 1058868850 w 2627"/>
                          <a:gd name="T31" fmla="*/ 2147483646 h 301"/>
                          <a:gd name="T32" fmla="*/ 1058868850 w 2627"/>
                          <a:gd name="T33" fmla="*/ 2147483646 h 301"/>
                          <a:gd name="T34" fmla="*/ 1058465625 w 2627"/>
                          <a:gd name="T35" fmla="*/ 2147483646 h 301"/>
                          <a:gd name="T36" fmla="*/ 1057255950 w 2627"/>
                          <a:gd name="T37" fmla="*/ 2147483646 h 301"/>
                          <a:gd name="T38" fmla="*/ 1056046275 w 2627"/>
                          <a:gd name="T39" fmla="*/ 2147483646 h 301"/>
                          <a:gd name="T40" fmla="*/ 1054433375 w 2627"/>
                          <a:gd name="T41" fmla="*/ 2147483646 h 301"/>
                          <a:gd name="T42" fmla="*/ 1052820475 w 2627"/>
                          <a:gd name="T43" fmla="*/ 2147483646 h 301"/>
                          <a:gd name="T44" fmla="*/ 6048375 w 2627"/>
                          <a:gd name="T45" fmla="*/ 2147483646 h 301"/>
                          <a:gd name="T46" fmla="*/ 4032250 w 2627"/>
                          <a:gd name="T47" fmla="*/ 2147483646 h 301"/>
                          <a:gd name="T48" fmla="*/ 2822575 w 2627"/>
                          <a:gd name="T49" fmla="*/ 2147483646 h 301"/>
                          <a:gd name="T50" fmla="*/ 1612900 w 2627"/>
                          <a:gd name="T51" fmla="*/ 2147483646 h 301"/>
                          <a:gd name="T52" fmla="*/ 403225 w 2627"/>
                          <a:gd name="T53" fmla="*/ 2147483646 h 301"/>
                          <a:gd name="T54" fmla="*/ 0 w 2627"/>
                          <a:gd name="T55" fmla="*/ 2147483646 h 301"/>
                          <a:gd name="T56" fmla="*/ 0 w 2627"/>
                          <a:gd name="T57" fmla="*/ 2147483646 h 301"/>
                          <a:gd name="T58" fmla="*/ 0 60000 65536"/>
                          <a:gd name="T59" fmla="*/ 0 60000 65536"/>
                          <a:gd name="T60" fmla="*/ 0 60000 65536"/>
                          <a:gd name="T61" fmla="*/ 0 60000 65536"/>
                          <a:gd name="T62" fmla="*/ 0 60000 65536"/>
                          <a:gd name="T63" fmla="*/ 0 60000 65536"/>
                          <a:gd name="T64" fmla="*/ 0 60000 65536"/>
                          <a:gd name="T65" fmla="*/ 0 60000 65536"/>
                          <a:gd name="T66" fmla="*/ 0 60000 65536"/>
                          <a:gd name="T67" fmla="*/ 0 60000 65536"/>
                          <a:gd name="T68" fmla="*/ 0 60000 65536"/>
                          <a:gd name="T69" fmla="*/ 0 60000 65536"/>
                          <a:gd name="T70" fmla="*/ 0 60000 65536"/>
                          <a:gd name="T71" fmla="*/ 0 60000 65536"/>
                          <a:gd name="T72" fmla="*/ 0 60000 65536"/>
                          <a:gd name="T73" fmla="*/ 0 60000 65536"/>
                          <a:gd name="T74" fmla="*/ 0 60000 65536"/>
                          <a:gd name="T75" fmla="*/ 0 60000 65536"/>
                          <a:gd name="T76" fmla="*/ 0 60000 65536"/>
                          <a:gd name="T77" fmla="*/ 0 60000 65536"/>
                          <a:gd name="T78" fmla="*/ 0 60000 65536"/>
                          <a:gd name="T79" fmla="*/ 0 60000 65536"/>
                          <a:gd name="T80" fmla="*/ 0 60000 65536"/>
                          <a:gd name="T81" fmla="*/ 0 60000 65536"/>
                          <a:gd name="T82" fmla="*/ 0 60000 65536"/>
                          <a:gd name="T83" fmla="*/ 0 60000 65536"/>
                          <a:gd name="T84" fmla="*/ 0 60000 65536"/>
                          <a:gd name="T85" fmla="*/ 0 60000 65536"/>
                          <a:gd name="T86" fmla="*/ 0 60000 65536"/>
                        </a:gdLst>
                        <a:ahLst/>
                        <a:cxnLst>
                          <a:cxn ang="T58">
                            <a:pos x="T0" y="T1"/>
                          </a:cxn>
                          <a:cxn ang="T59">
                            <a:pos x="T2" y="T3"/>
                          </a:cxn>
                          <a:cxn ang="T60">
                            <a:pos x="T4" y="T5"/>
                          </a:cxn>
                          <a:cxn ang="T61">
                            <a:pos x="T6" y="T7"/>
                          </a:cxn>
                          <a:cxn ang="T62">
                            <a:pos x="T8" y="T9"/>
                          </a:cxn>
                          <a:cxn ang="T63">
                            <a:pos x="T10" y="T11"/>
                          </a:cxn>
                          <a:cxn ang="T64">
                            <a:pos x="T12" y="T13"/>
                          </a:cxn>
                          <a:cxn ang="T65">
                            <a:pos x="T14" y="T15"/>
                          </a:cxn>
                          <a:cxn ang="T66">
                            <a:pos x="T16" y="T17"/>
                          </a:cxn>
                          <a:cxn ang="T67">
                            <a:pos x="T18" y="T19"/>
                          </a:cxn>
                          <a:cxn ang="T68">
                            <a:pos x="T20" y="T21"/>
                          </a:cxn>
                          <a:cxn ang="T69">
                            <a:pos x="T22" y="T23"/>
                          </a:cxn>
                          <a:cxn ang="T70">
                            <a:pos x="T24" y="T25"/>
                          </a:cxn>
                          <a:cxn ang="T71">
                            <a:pos x="T26" y="T27"/>
                          </a:cxn>
                          <a:cxn ang="T72">
                            <a:pos x="T28" y="T29"/>
                          </a:cxn>
                          <a:cxn ang="T73">
                            <a:pos x="T30" y="T31"/>
                          </a:cxn>
                          <a:cxn ang="T74">
                            <a:pos x="T32" y="T33"/>
                          </a:cxn>
                          <a:cxn ang="T75">
                            <a:pos x="T34" y="T35"/>
                          </a:cxn>
                          <a:cxn ang="T76">
                            <a:pos x="T36" y="T37"/>
                          </a:cxn>
                          <a:cxn ang="T77">
                            <a:pos x="T38" y="T39"/>
                          </a:cxn>
                          <a:cxn ang="T78">
                            <a:pos x="T40" y="T41"/>
                          </a:cxn>
                          <a:cxn ang="T79">
                            <a:pos x="T42" y="T43"/>
                          </a:cxn>
                          <a:cxn ang="T80">
                            <a:pos x="T44" y="T45"/>
                          </a:cxn>
                          <a:cxn ang="T81">
                            <a:pos x="T46" y="T47"/>
                          </a:cxn>
                          <a:cxn ang="T82">
                            <a:pos x="T48" y="T49"/>
                          </a:cxn>
                          <a:cxn ang="T83">
                            <a:pos x="T50" y="T51"/>
                          </a:cxn>
                          <a:cxn ang="T84">
                            <a:pos x="T52" y="T53"/>
                          </a:cxn>
                          <a:cxn ang="T85">
                            <a:pos x="T54" y="T55"/>
                          </a:cxn>
                          <a:cxn ang="T86">
                            <a:pos x="T56" y="T57"/>
                          </a:cxn>
                        </a:cxnLst>
                        <a:rect l="0" t="0" r="r" b="b"/>
                        <a:pathLst>
                          <a:path w="2627" h="301">
                            <a:moveTo>
                              <a:pt x="0" y="285"/>
                            </a:moveTo>
                            <a:lnTo>
                              <a:pt x="0" y="15"/>
                            </a:lnTo>
                            <a:lnTo>
                              <a:pt x="0" y="11"/>
                            </a:lnTo>
                            <a:lnTo>
                              <a:pt x="1" y="7"/>
                            </a:lnTo>
                            <a:lnTo>
                              <a:pt x="4" y="4"/>
                            </a:lnTo>
                            <a:lnTo>
                              <a:pt x="7" y="2"/>
                            </a:lnTo>
                            <a:lnTo>
                              <a:pt x="10" y="0"/>
                            </a:lnTo>
                            <a:lnTo>
                              <a:pt x="15" y="0"/>
                            </a:lnTo>
                            <a:lnTo>
                              <a:pt x="2611" y="0"/>
                            </a:lnTo>
                            <a:lnTo>
                              <a:pt x="2615" y="0"/>
                            </a:lnTo>
                            <a:lnTo>
                              <a:pt x="2619" y="2"/>
                            </a:lnTo>
                            <a:lnTo>
                              <a:pt x="2622" y="4"/>
                            </a:lnTo>
                            <a:lnTo>
                              <a:pt x="2625" y="7"/>
                            </a:lnTo>
                            <a:lnTo>
                              <a:pt x="2626" y="11"/>
                            </a:lnTo>
                            <a:lnTo>
                              <a:pt x="2626" y="15"/>
                            </a:lnTo>
                            <a:lnTo>
                              <a:pt x="2626" y="285"/>
                            </a:lnTo>
                            <a:lnTo>
                              <a:pt x="2626" y="289"/>
                            </a:lnTo>
                            <a:lnTo>
                              <a:pt x="2625" y="293"/>
                            </a:lnTo>
                            <a:lnTo>
                              <a:pt x="2622" y="296"/>
                            </a:lnTo>
                            <a:lnTo>
                              <a:pt x="2619" y="299"/>
                            </a:lnTo>
                            <a:lnTo>
                              <a:pt x="2615" y="300"/>
                            </a:lnTo>
                            <a:lnTo>
                              <a:pt x="2611" y="300"/>
                            </a:lnTo>
                            <a:lnTo>
                              <a:pt x="15" y="300"/>
                            </a:lnTo>
                            <a:lnTo>
                              <a:pt x="10" y="300"/>
                            </a:lnTo>
                            <a:lnTo>
                              <a:pt x="7" y="299"/>
                            </a:lnTo>
                            <a:lnTo>
                              <a:pt x="4" y="296"/>
                            </a:lnTo>
                            <a:lnTo>
                              <a:pt x="1" y="293"/>
                            </a:lnTo>
                            <a:lnTo>
                              <a:pt x="0" y="289"/>
                            </a:lnTo>
                            <a:lnTo>
                              <a:pt x="0" y="285"/>
                            </a:lnTo>
                            <a:close/>
                          </a:path>
                        </a:pathLst>
                      </a:custGeom>
                      <a:noFill/>
                      <a:ln w="19063">
                        <a:solidFill>
                          <a:srgbClr val="525252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853F083" id="docshape7" o:spid="_x0000_s1026" style="position:absolute;margin-left:144.35pt;margin-top:547.35pt;width:131.35pt;height:15.05pt;z-index:-15899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627,3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" path="m,285l,15,,11,1,7,4,4,7,2,10,r5,l2611,r4,l2619,2r3,2l2625,7r1,4l2626,15r,270l2626,289r-1,4l2622,296r-3,3l2615,300r-4,l15,300r-5,l7,299,4,296,1,293,,289r,-4xe" filled="f" strokecolor="#525252" strokeweight=".52953mm">
              <v:path arrowok="t" o:connecttype="custom" o:connectlocs="0,2147483646;0,2147483646;0,2147483646;256047875,2147483646;1024191500,2147483646;1792335125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1792335125,2147483646;1024191500,2147483646;256047875,2147483646;0,2147483646;0,2147483646" o:connectangles="0,0,0,0,0,0,0,0,0,0,0,0,0,0,0,0,0,0,0,0,0,0,0,0,0,0,0,0,0"/>
              <w10:wrap anchorx="page" anchory="page"/>
            </v:shape>
          </w:pict>
        </mc:Fallback>
      </mc:AlternateContent>
    </w:r>
    <w:r w:rsidR="009B7839">
      <w:rPr>
        <w:noProof/>
      </w:rPr>
      <w:drawing>
        <wp:anchor distT="0" distB="0" distL="0" distR="0" simplePos="0" relativeHeight="487417856" behindDoc="1" locked="0" layoutInCell="1" allowOverlap="1" wp14:anchorId="23739EA2" wp14:editId="25997E86">
          <wp:simplePos x="0" y="0"/>
          <wp:positionH relativeFrom="page">
            <wp:posOffset>1556564</wp:posOffset>
          </wp:positionH>
          <wp:positionV relativeFrom="page">
            <wp:posOffset>6770275</wp:posOffset>
          </wp:positionV>
          <wp:extent cx="171566" cy="171566"/>
          <wp:effectExtent l="0" t="0" r="0" b="0"/>
          <wp:wrapNone/>
          <wp:docPr id="31" name="image15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2" name="image15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71566" cy="17156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9B7839">
      <w:rPr>
        <w:noProof/>
      </w:rPr>
      <w:drawing>
        <wp:anchor distT="0" distB="0" distL="0" distR="0" simplePos="0" relativeHeight="487418368" behindDoc="1" locked="0" layoutInCell="1" allowOverlap="1" wp14:anchorId="0C97B413" wp14:editId="32E3E4C4">
          <wp:simplePos x="0" y="0"/>
          <wp:positionH relativeFrom="page">
            <wp:posOffset>1556564</wp:posOffset>
          </wp:positionH>
          <wp:positionV relativeFrom="page">
            <wp:posOffset>6503395</wp:posOffset>
          </wp:positionV>
          <wp:extent cx="171566" cy="171566"/>
          <wp:effectExtent l="0" t="0" r="0" b="0"/>
          <wp:wrapNone/>
          <wp:docPr id="33" name="image16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4" name="image16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71566" cy="17156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487418880" behindDoc="1" locked="0" layoutInCell="1" allowOverlap="1" wp14:anchorId="6BCBFEF4" wp14:editId="0C00C8FC">
              <wp:simplePos x="0" y="0"/>
              <wp:positionH relativeFrom="page">
                <wp:posOffset>1806575</wp:posOffset>
              </wp:positionH>
              <wp:positionV relativeFrom="page">
                <wp:posOffset>6250305</wp:posOffset>
              </wp:positionV>
              <wp:extent cx="6061710" cy="737235"/>
              <wp:effectExtent l="0" t="0" r="8890" b="12065"/>
              <wp:wrapNone/>
              <wp:docPr id="30" name="docshape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6061710" cy="7372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F30A54" w14:textId="77777777" w:rsidR="00791BEB" w:rsidRDefault="00000000">
                          <w:pPr>
                            <w:spacing w:before="13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color w:val="525252"/>
                              <w:spacing w:val="-5"/>
                              <w:sz w:val="24"/>
                            </w:rPr>
                            <w:t>Yes</w:t>
                          </w:r>
                        </w:p>
                        <w:p w14:paraId="65E03019" w14:textId="77777777" w:rsidR="00791BEB" w:rsidRDefault="00000000">
                          <w:pPr>
                            <w:spacing w:before="134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color w:val="525252"/>
                              <w:sz w:val="24"/>
                            </w:rPr>
                            <w:t xml:space="preserve">I don't </w:t>
                          </w:r>
                          <w:proofErr w:type="gramStart"/>
                          <w:r>
                            <w:rPr>
                              <w:color w:val="525252"/>
                              <w:spacing w:val="-4"/>
                              <w:sz w:val="24"/>
                            </w:rPr>
                            <w:t>know</w:t>
                          </w:r>
                          <w:proofErr w:type="gramEnd"/>
                        </w:p>
                        <w:p w14:paraId="64A22B63" w14:textId="77777777" w:rsidR="00791BEB" w:rsidRDefault="00000000">
                          <w:pPr>
                            <w:spacing w:before="134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color w:val="525252"/>
                              <w:sz w:val="24"/>
                            </w:rPr>
                            <w:t xml:space="preserve">No (if no, please indicate the way in which you ask this information in the text box </w:t>
                          </w:r>
                          <w:r>
                            <w:rPr>
                              <w:color w:val="525252"/>
                              <w:spacing w:val="-2"/>
                              <w:sz w:val="24"/>
                            </w:rPr>
                            <w:t>below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7934454" id="_x0000_t202" coordsize="21600,21600" o:spt="202" path="m,l,21600r21600,l21600,xe">
              <v:stroke joinstyle="miter"/>
              <v:path gradientshapeok="t" o:connecttype="rect"/>
            </v:shapetype>
            <v:shape id="docshape8" o:spid="_x0000_s1032" type="#_x0000_t202" style="position:absolute;margin-left:142.25pt;margin-top:492.15pt;width:477.3pt;height:58.05pt;z-index:-15897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" filled="f" stroked="f">
              <v:path arrowok="t"/>
              <v:textbox inset="0,0,0,0">
                <w:txbxContent>
                  <w:p w14:paraId="75A6DAD5" w14:textId="77777777" w:rsidR="00791BEB" w:rsidRDefault="00000000">
                    <w:pPr>
                      <w:spacing w:before="13"/>
                      <w:ind w:left="20"/>
                      <w:rPr>
                        <w:sz w:val="24"/>
                      </w:rPr>
                    </w:pPr>
                    <w:r>
                      <w:rPr>
                        <w:color w:val="525252"/>
                        <w:spacing w:val="-5"/>
                        <w:sz w:val="24"/>
                      </w:rPr>
                      <w:t>Yes</w:t>
                    </w:r>
                  </w:p>
                  <w:p w14:paraId="1D2608E7" w14:textId="77777777" w:rsidR="00791BEB" w:rsidRDefault="00000000">
                    <w:pPr>
                      <w:spacing w:before="134"/>
                      <w:ind w:left="20"/>
                      <w:rPr>
                        <w:sz w:val="24"/>
                      </w:rPr>
                    </w:pPr>
                    <w:r>
                      <w:rPr>
                        <w:color w:val="525252"/>
                        <w:sz w:val="24"/>
                      </w:rPr>
                      <w:t xml:space="preserve">I don't </w:t>
                    </w:r>
                    <w:proofErr w:type="gramStart"/>
                    <w:r>
                      <w:rPr>
                        <w:color w:val="525252"/>
                        <w:spacing w:val="-4"/>
                        <w:sz w:val="24"/>
                      </w:rPr>
                      <w:t>know</w:t>
                    </w:r>
                    <w:proofErr w:type="gramEnd"/>
                  </w:p>
                  <w:p w14:paraId="57305292" w14:textId="77777777" w:rsidR="00791BEB" w:rsidRDefault="00000000">
                    <w:pPr>
                      <w:spacing w:before="134"/>
                      <w:ind w:left="20"/>
                      <w:rPr>
                        <w:sz w:val="24"/>
                      </w:rPr>
                    </w:pPr>
                    <w:r>
                      <w:rPr>
                        <w:color w:val="525252"/>
                        <w:sz w:val="24"/>
                      </w:rPr>
                      <w:t xml:space="preserve">No (if no, please indicate the way in which you ask this information in the text box </w:t>
                    </w:r>
                    <w:r>
                      <w:rPr>
                        <w:color w:val="525252"/>
                        <w:spacing w:val="-2"/>
                        <w:sz w:val="24"/>
                      </w:rPr>
                      <w:t>below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19392" behindDoc="1" locked="0" layoutInCell="1" allowOverlap="1" wp14:anchorId="152B2638" wp14:editId="3365EE70">
              <wp:simplePos x="0" y="0"/>
              <wp:positionH relativeFrom="page">
                <wp:posOffset>323215</wp:posOffset>
              </wp:positionH>
              <wp:positionV relativeFrom="page">
                <wp:posOffset>7467600</wp:posOffset>
              </wp:positionV>
              <wp:extent cx="7682865" cy="127000"/>
              <wp:effectExtent l="0" t="0" r="635" b="0"/>
              <wp:wrapNone/>
              <wp:docPr id="28" name="docshape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682865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43E0FE0" w14:textId="77777777" w:rsidR="00791BEB" w:rsidRDefault="00000000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https://qfreeaccountssjc1.az1.qualtrics.com/Q/EditSection/Blocks/Ajax/GetSurveyPrintPreview?ContextSurveyID=SV_ctGkdmD2kZBz81M&amp;ContextLibraryID=UR_Od2xqJhUUnb4okK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3DA9C88" id="docshape9" o:spid="_x0000_s1033" type="#_x0000_t202" style="position:absolute;margin-left:25.45pt;margin-top:588pt;width:604.95pt;height:10pt;z-index:-1589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" filled="f" stroked="f">
              <v:path arrowok="t"/>
              <v:textbox inset="0,0,0,0">
                <w:txbxContent>
                  <w:p w14:paraId="6CD7296F" w14:textId="77777777" w:rsidR="00791BEB" w:rsidRDefault="00000000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2"/>
                        <w:sz w:val="16"/>
                      </w:rPr>
                      <w:t>https://qfreeaccountssjc1.az1.qualtrics.com/Q/EditSection/Blocks/Ajax/GetSurveyPrintPreview?ContextSurveyID=SV_ctGkdmD2kZBz81M&amp;ContextLibraryID=UR_Od2xqJhUUnb4ok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19904" behindDoc="1" locked="0" layoutInCell="1" allowOverlap="1" wp14:anchorId="68790C16" wp14:editId="06D19A30">
              <wp:simplePos x="0" y="0"/>
              <wp:positionH relativeFrom="page">
                <wp:posOffset>9554210</wp:posOffset>
              </wp:positionH>
              <wp:positionV relativeFrom="page">
                <wp:posOffset>7467600</wp:posOffset>
              </wp:positionV>
              <wp:extent cx="180975" cy="127000"/>
              <wp:effectExtent l="0" t="0" r="9525" b="0"/>
              <wp:wrapNone/>
              <wp:docPr id="26" name="docshape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80975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6B7891C" w14:textId="77777777" w:rsidR="00791BEB" w:rsidRDefault="00000000">
                          <w:pPr>
                            <w:spacing w:line="175" w:lineRule="exact"/>
                            <w:ind w:left="6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5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8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FADA7C2" id="docshape10" o:spid="_x0000_s1034" type="#_x0000_t202" style="position:absolute;margin-left:752.3pt;margin-top:588pt;width:14.25pt;height:10pt;z-index:-15896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" filled="f" stroked="f">
              <v:path arrowok="t"/>
              <v:textbox inset="0,0,0,0">
                <w:txbxContent>
                  <w:p w14:paraId="40085915" w14:textId="77777777" w:rsidR="00791BEB" w:rsidRDefault="00000000">
                    <w:pPr>
                      <w:spacing w:line="175" w:lineRule="exact"/>
                      <w:ind w:left="6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5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end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/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8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8C009" w14:textId="77777777" w:rsidR="00791BEB" w:rsidRDefault="00C768D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21440" behindDoc="1" locked="0" layoutInCell="1" allowOverlap="1" wp14:anchorId="464283CA" wp14:editId="00C6B840">
              <wp:simplePos x="0" y="0"/>
              <wp:positionH relativeFrom="page">
                <wp:posOffset>323215</wp:posOffset>
              </wp:positionH>
              <wp:positionV relativeFrom="page">
                <wp:posOffset>7467600</wp:posOffset>
              </wp:positionV>
              <wp:extent cx="7682865" cy="127000"/>
              <wp:effectExtent l="0" t="0" r="635" b="0"/>
              <wp:wrapNone/>
              <wp:docPr id="20" name="docshape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682865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675EC1" w14:textId="77777777" w:rsidR="00791BEB" w:rsidRDefault="00000000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https://qfreeaccountssjc1.az1.qualtrics.com/Q/EditSection/Blocks/Ajax/GetSurveyPrintPreview?ContextSurveyID=SV_ctGkdmD2kZBz81M&amp;ContextLibraryID=UR_Od2xqJhUUnb4okK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4470912" id="_x0000_t202" coordsize="21600,21600" o:spt="202" path="m,l,21600r21600,l21600,xe">
              <v:stroke joinstyle="miter"/>
              <v:path gradientshapeok="t" o:connecttype="rect"/>
            </v:shapetype>
            <v:shape id="docshape17" o:spid="_x0000_s1037" type="#_x0000_t202" style="position:absolute;margin-left:25.45pt;margin-top:588pt;width:604.95pt;height:10pt;z-index:-15895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" filled="f" stroked="f">
              <v:path arrowok="t"/>
              <v:textbox inset="0,0,0,0">
                <w:txbxContent>
                  <w:p w14:paraId="6666F367" w14:textId="77777777" w:rsidR="00791BEB" w:rsidRDefault="00000000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2"/>
                        <w:sz w:val="16"/>
                      </w:rPr>
                      <w:t>https://qfreeaccountssjc1.az1.qualtrics.com/Q/EditSection/Blocks/Ajax/GetSurveyPrintPreview?ContextSurveyID=SV_ctGkdmD2kZBz81M&amp;ContextLibraryID=UR_Od2xqJhUUnb4ok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21952" behindDoc="1" locked="0" layoutInCell="1" allowOverlap="1" wp14:anchorId="629716E3" wp14:editId="5955DFAD">
              <wp:simplePos x="0" y="0"/>
              <wp:positionH relativeFrom="page">
                <wp:posOffset>9554210</wp:posOffset>
              </wp:positionH>
              <wp:positionV relativeFrom="page">
                <wp:posOffset>7467600</wp:posOffset>
              </wp:positionV>
              <wp:extent cx="180975" cy="127000"/>
              <wp:effectExtent l="0" t="0" r="9525" b="0"/>
              <wp:wrapNone/>
              <wp:docPr id="18" name="docshape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80975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F8C25E5" w14:textId="77777777" w:rsidR="00791BEB" w:rsidRDefault="00000000">
                          <w:pPr>
                            <w:spacing w:line="175" w:lineRule="exact"/>
                            <w:ind w:left="6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6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8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F7C0FDF" id="docshape18" o:spid="_x0000_s1038" type="#_x0000_t202" style="position:absolute;margin-left:752.3pt;margin-top:588pt;width:14.25pt;height:10pt;z-index:-15894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" filled="f" stroked="f">
              <v:path arrowok="t"/>
              <v:textbox inset="0,0,0,0">
                <w:txbxContent>
                  <w:p w14:paraId="5E1592A3" w14:textId="77777777" w:rsidR="00791BEB" w:rsidRDefault="00000000">
                    <w:pPr>
                      <w:spacing w:line="175" w:lineRule="exact"/>
                      <w:ind w:left="6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6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end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/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8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67432" w14:textId="77777777" w:rsidR="00556D9D" w:rsidRDefault="00556D9D">
      <w:r>
        <w:separator/>
      </w:r>
    </w:p>
  </w:footnote>
  <w:footnote w:type="continuationSeparator" w:id="0">
    <w:p w14:paraId="1306085D" w14:textId="77777777" w:rsidR="00556D9D" w:rsidRDefault="00556D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B5360" w14:textId="77777777" w:rsidR="00791BEB" w:rsidRDefault="00C768D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14272" behindDoc="1" locked="0" layoutInCell="1" allowOverlap="1" wp14:anchorId="02E1DFC2" wp14:editId="2E51BC4A">
              <wp:simplePos x="0" y="0"/>
              <wp:positionH relativeFrom="page">
                <wp:posOffset>323215</wp:posOffset>
              </wp:positionH>
              <wp:positionV relativeFrom="page">
                <wp:posOffset>190500</wp:posOffset>
              </wp:positionV>
              <wp:extent cx="700405" cy="127000"/>
              <wp:effectExtent l="0" t="0" r="10795" b="0"/>
              <wp:wrapNone/>
              <wp:docPr id="4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00405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E72D3A7" w14:textId="77777777" w:rsidR="00791BEB" w:rsidRDefault="00000000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2/6/23, 9:32</w:t>
                          </w:r>
                          <w:r>
                            <w:rPr>
                              <w:rFonts w:ascii="Times New Roman"/>
                              <w:spacing w:val="-9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A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8BE8E32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25.45pt;margin-top:15pt;width:55.15pt;height:10pt;z-index:-1590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" filled="f" stroked="f">
              <v:path arrowok="t"/>
              <v:textbox inset="0,0,0,0">
                <w:txbxContent>
                  <w:p w14:paraId="1A9A4BD8" w14:textId="77777777" w:rsidR="00791BEB" w:rsidRDefault="00000000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2/6/23, 9:32</w:t>
                    </w:r>
                    <w:r>
                      <w:rPr>
                        <w:rFonts w:ascii="Times New Roman"/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14784" behindDoc="1" locked="0" layoutInCell="1" allowOverlap="1" wp14:anchorId="10B1402D" wp14:editId="7AF7A7EE">
              <wp:simplePos x="0" y="0"/>
              <wp:positionH relativeFrom="page">
                <wp:posOffset>5006975</wp:posOffset>
              </wp:positionH>
              <wp:positionV relativeFrom="page">
                <wp:posOffset>190500</wp:posOffset>
              </wp:positionV>
              <wp:extent cx="1103630" cy="127000"/>
              <wp:effectExtent l="0" t="0" r="1270" b="0"/>
              <wp:wrapNone/>
              <wp:docPr id="42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103630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1C0DB85" w14:textId="77777777" w:rsidR="00791BEB" w:rsidRDefault="00000000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 xml:space="preserve">Qualtrics Survey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Softwa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F994BB9" id="docshape2" o:spid="_x0000_s1027" type="#_x0000_t202" style="position:absolute;margin-left:394.25pt;margin-top:15pt;width:86.9pt;height:10pt;z-index:-15901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" filled="f" stroked="f">
              <v:path arrowok="t"/>
              <v:textbox inset="0,0,0,0">
                <w:txbxContent>
                  <w:p w14:paraId="6C9745B6" w14:textId="77777777" w:rsidR="00791BEB" w:rsidRDefault="00000000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 xml:space="preserve">Qualtrics Survey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CF644" w14:textId="77777777" w:rsidR="00791BEB" w:rsidRDefault="00C768D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16320" behindDoc="1" locked="0" layoutInCell="1" allowOverlap="1" wp14:anchorId="3D8AAA1A" wp14:editId="0BAC7BB5">
              <wp:simplePos x="0" y="0"/>
              <wp:positionH relativeFrom="page">
                <wp:posOffset>323215</wp:posOffset>
              </wp:positionH>
              <wp:positionV relativeFrom="page">
                <wp:posOffset>190500</wp:posOffset>
              </wp:positionV>
              <wp:extent cx="700405" cy="127000"/>
              <wp:effectExtent l="0" t="0" r="10795" b="0"/>
              <wp:wrapNone/>
              <wp:docPr id="36" name="docshape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00405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DB7F39" w14:textId="77777777" w:rsidR="00791BEB" w:rsidRDefault="00000000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2/6/23, 9:32</w:t>
                          </w:r>
                          <w:r>
                            <w:rPr>
                              <w:rFonts w:ascii="Times New Roman"/>
                              <w:spacing w:val="-9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A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B5CE2B" id="_x0000_t202" coordsize="21600,21600" o:spt="202" path="m,l,21600r21600,l21600,xe">
              <v:stroke joinstyle="miter"/>
              <v:path gradientshapeok="t" o:connecttype="rect"/>
            </v:shapetype>
            <v:shape id="docshape5" o:spid="_x0000_s1030" type="#_x0000_t202" style="position:absolute;margin-left:25.45pt;margin-top:15pt;width:55.15pt;height:10pt;z-index:-15900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" filled="f" stroked="f">
              <v:path arrowok="t"/>
              <v:textbox inset="0,0,0,0">
                <w:txbxContent>
                  <w:p w14:paraId="28DECEC5" w14:textId="77777777" w:rsidR="00791BEB" w:rsidRDefault="00000000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2/6/23, 9:32</w:t>
                    </w:r>
                    <w:r>
                      <w:rPr>
                        <w:rFonts w:ascii="Times New Roman"/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16832" behindDoc="1" locked="0" layoutInCell="1" allowOverlap="1" wp14:anchorId="731278DC" wp14:editId="26B39346">
              <wp:simplePos x="0" y="0"/>
              <wp:positionH relativeFrom="page">
                <wp:posOffset>5006975</wp:posOffset>
              </wp:positionH>
              <wp:positionV relativeFrom="page">
                <wp:posOffset>190500</wp:posOffset>
              </wp:positionV>
              <wp:extent cx="1103630" cy="127000"/>
              <wp:effectExtent l="0" t="0" r="1270" b="0"/>
              <wp:wrapNone/>
              <wp:docPr id="34" name="docshape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103630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5751D7" w14:textId="77777777" w:rsidR="00791BEB" w:rsidRDefault="00000000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 xml:space="preserve">Qualtrics Survey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Softwa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37F2464" id="docshape6" o:spid="_x0000_s1031" type="#_x0000_t202" style="position:absolute;margin-left:394.25pt;margin-top:15pt;width:86.9pt;height:10pt;z-index:-15899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" filled="f" stroked="f">
              <v:path arrowok="t"/>
              <v:textbox inset="0,0,0,0">
                <w:txbxContent>
                  <w:p w14:paraId="0833C464" w14:textId="77777777" w:rsidR="00791BEB" w:rsidRDefault="00000000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 xml:space="preserve">Qualtrics Survey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953CA" w14:textId="77777777" w:rsidR="00791BEB" w:rsidRDefault="00C768D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20416" behindDoc="1" locked="0" layoutInCell="1" allowOverlap="1" wp14:anchorId="3214D005" wp14:editId="637D2C93">
              <wp:simplePos x="0" y="0"/>
              <wp:positionH relativeFrom="page">
                <wp:posOffset>323215</wp:posOffset>
              </wp:positionH>
              <wp:positionV relativeFrom="page">
                <wp:posOffset>190500</wp:posOffset>
              </wp:positionV>
              <wp:extent cx="700405" cy="127000"/>
              <wp:effectExtent l="0" t="0" r="10795" b="0"/>
              <wp:wrapNone/>
              <wp:docPr id="24" name="docshape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00405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CAEE59" w14:textId="77777777" w:rsidR="00791BEB" w:rsidRDefault="00000000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2/6/23, 9:32</w:t>
                          </w:r>
                          <w:r>
                            <w:rPr>
                              <w:rFonts w:ascii="Times New Roman"/>
                              <w:spacing w:val="-9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5"/>
                              <w:sz w:val="16"/>
                            </w:rPr>
                            <w:t>A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B21FC95" id="_x0000_t202" coordsize="21600,21600" o:spt="202" path="m,l,21600r21600,l21600,xe">
              <v:stroke joinstyle="miter"/>
              <v:path gradientshapeok="t" o:connecttype="rect"/>
            </v:shapetype>
            <v:shape id="docshape15" o:spid="_x0000_s1035" type="#_x0000_t202" style="position:absolute;margin-left:25.45pt;margin-top:15pt;width:55.15pt;height:10pt;z-index:-15896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" filled="f" stroked="f">
              <v:path arrowok="t"/>
              <v:textbox inset="0,0,0,0">
                <w:txbxContent>
                  <w:p w14:paraId="2872A11A" w14:textId="77777777" w:rsidR="00791BEB" w:rsidRDefault="00000000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2/6/23, 9:32</w:t>
                    </w:r>
                    <w:r>
                      <w:rPr>
                        <w:rFonts w:ascii="Times New Roman"/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5"/>
                        <w:sz w:val="16"/>
                      </w:rPr>
                      <w:t>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20928" behindDoc="1" locked="0" layoutInCell="1" allowOverlap="1" wp14:anchorId="5423FEA9" wp14:editId="03ED6B85">
              <wp:simplePos x="0" y="0"/>
              <wp:positionH relativeFrom="page">
                <wp:posOffset>5006975</wp:posOffset>
              </wp:positionH>
              <wp:positionV relativeFrom="page">
                <wp:posOffset>190500</wp:posOffset>
              </wp:positionV>
              <wp:extent cx="1103630" cy="127000"/>
              <wp:effectExtent l="0" t="0" r="1270" b="0"/>
              <wp:wrapNone/>
              <wp:docPr id="22" name="docshape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103630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4726BD9" w14:textId="77777777" w:rsidR="00791BEB" w:rsidRDefault="00000000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 xml:space="preserve">Qualtrics Survey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Softwa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DCBB281" id="docshape16" o:spid="_x0000_s1036" type="#_x0000_t202" style="position:absolute;margin-left:394.25pt;margin-top:15pt;width:86.9pt;height:10pt;z-index:-15895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" filled="f" stroked="f">
              <v:path arrowok="t"/>
              <v:textbox inset="0,0,0,0">
                <w:txbxContent>
                  <w:p w14:paraId="6BDDCB4A" w14:textId="77777777" w:rsidR="00791BEB" w:rsidRDefault="00000000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 xml:space="preserve">Qualtrics Survey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EB"/>
    <w:rsid w:val="00023137"/>
    <w:rsid w:val="001D5550"/>
    <w:rsid w:val="00556D9D"/>
    <w:rsid w:val="00791BEB"/>
    <w:rsid w:val="007F4E45"/>
    <w:rsid w:val="009B7839"/>
    <w:rsid w:val="00B63AE8"/>
    <w:rsid w:val="00C768DA"/>
    <w:rsid w:val="00C77B2D"/>
    <w:rsid w:val="00D0271C"/>
    <w:rsid w:val="00D512BE"/>
    <w:rsid w:val="00F0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6FE22"/>
  <w15:docId w15:val="{D19BF06E-ABC3-4B47-BD8E-45CD7785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 Neue" w:eastAsia="Helvetica Neue" w:hAnsi="Helvetica Neue" w:cs="Helvetica Neu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7"/>
      <w:szCs w:val="2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38.png"/><Relationship Id="rId50" Type="http://schemas.openxmlformats.org/officeDocument/2006/relationships/image" Target="media/image41.png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9" Type="http://schemas.openxmlformats.org/officeDocument/2006/relationships/footer" Target="footer2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footer" Target="footer3.xml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header" Target="header3.xml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39.png"/><Relationship Id="rId8" Type="http://schemas.openxmlformats.org/officeDocument/2006/relationships/image" Target="media/image1.png"/><Relationship Id="rId51" Type="http://schemas.openxmlformats.org/officeDocument/2006/relationships/hyperlink" Target="https://www.qualtrics.com/powered-by-qualtrics/?utm_source=internal%2Binitiatives&amp;utm_medium=survey%2Bpowered%2Bby%2Bqualtrics&amp;utm_content=%7B~BrandID~%7D&amp;utm_survey_id=%7B~SurveyID~%7D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7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header" Target="header2.xml"/><Relationship Id="rId36" Type="http://schemas.openxmlformats.org/officeDocument/2006/relationships/image" Target="media/image29.png"/><Relationship Id="rId49" Type="http://schemas.openxmlformats.org/officeDocument/2006/relationships/image" Target="media/image40.pn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2.png"/><Relationship Id="rId1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761</Words>
  <Characters>4339</Characters>
  <Application>Microsoft Office Word</Application>
  <DocSecurity>0</DocSecurity>
  <Lines>36</Lines>
  <Paragraphs>10</Paragraphs>
  <ScaleCrop>false</ScaleCrop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ly Grussing</cp:lastModifiedBy>
  <cp:revision>2</cp:revision>
  <dcterms:created xsi:type="dcterms:W3CDTF">2023-10-24T18:45:00Z</dcterms:created>
  <dcterms:modified xsi:type="dcterms:W3CDTF">2023-10-24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06T00:00:00Z</vt:filetime>
  </property>
  <property fmtid="{D5CDD505-2E9C-101B-9397-08002B2CF9AE}" pid="3" name="Creator">
    <vt:lpwstr>Mozilla/5.0 (Macintosh; Intel Mac OS X 10_15_7) AppleWebKit/537.36 (KHTML, like Gecko) Chrome/109.0.0.0 Safari/537.36</vt:lpwstr>
  </property>
  <property fmtid="{D5CDD505-2E9C-101B-9397-08002B2CF9AE}" pid="4" name="LastSaved">
    <vt:filetime>2023-02-06T00:00:00Z</vt:filetime>
  </property>
</Properties>
</file>